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78E24" w14:textId="0051E0EE" w:rsidR="009D314E" w:rsidRPr="009D314E" w:rsidRDefault="00431EB7" w:rsidP="009D314E">
      <w:pPr>
        <w:pStyle w:val="Title"/>
        <w:shd w:val="clear" w:color="auto" w:fill="FFFFFF" w:themeFill="background1"/>
        <w:rPr>
          <w:rFonts w:eastAsia="Times New Roman" w:cs="Segoe UI"/>
          <w:b w:val="0"/>
          <w:sz w:val="44"/>
          <w:szCs w:val="44"/>
          <w:lang w:val="en-US"/>
        </w:rPr>
      </w:pPr>
      <w:r w:rsidRPr="009D314E">
        <w:rPr>
          <w:rFonts w:eastAsia="Times New Roman" w:cs="Segoe UI"/>
          <w:sz w:val="44"/>
          <w:szCs w:val="44"/>
          <w:lang w:val="en-US"/>
        </w:rPr>
        <w:t>Supplementary Information</w:t>
      </w:r>
      <w:r w:rsidRPr="009D314E">
        <w:rPr>
          <w:rFonts w:eastAsia="Times New Roman" w:cs="Segoe UI"/>
          <w:b w:val="0"/>
          <w:sz w:val="44"/>
          <w:szCs w:val="44"/>
          <w:lang w:val="en-US"/>
        </w:rPr>
        <w:t xml:space="preserve"> </w:t>
      </w:r>
    </w:p>
    <w:p w14:paraId="2D4445A3" w14:textId="52A79494" w:rsidR="009126E1" w:rsidRPr="009D314E" w:rsidRDefault="00F54392" w:rsidP="009D314E">
      <w:pPr>
        <w:pStyle w:val="Title"/>
        <w:shd w:val="clear" w:color="auto" w:fill="FFFFFF" w:themeFill="background1"/>
        <w:rPr>
          <w:rFonts w:eastAsia="Times New Roman" w:cs="Segoe UI"/>
          <w:bCs/>
          <w:sz w:val="32"/>
          <w:szCs w:val="52"/>
          <w:lang w:val="en-US"/>
        </w:rPr>
      </w:pPr>
      <w:r>
        <w:rPr>
          <w:rFonts w:eastAsia="Times New Roman" w:cs="Segoe UI"/>
          <w:bCs/>
          <w:sz w:val="32"/>
          <w:szCs w:val="52"/>
          <w:lang w:val="en-US"/>
        </w:rPr>
        <w:t>Improving</w:t>
      </w:r>
      <w:r w:rsidR="009D314E">
        <w:rPr>
          <w:rFonts w:eastAsia="Times New Roman" w:cs="Segoe UI"/>
          <w:bCs/>
          <w:sz w:val="32"/>
          <w:szCs w:val="52"/>
          <w:lang w:val="en-US"/>
        </w:rPr>
        <w:t xml:space="preserve"> case fatality ratio estimates in ongoing pandemics through </w:t>
      </w:r>
      <w:r w:rsidR="009D314E" w:rsidRPr="00AE5035">
        <w:rPr>
          <w:rFonts w:eastAsia="Times New Roman" w:cs="Segoe UI"/>
          <w:bCs/>
          <w:sz w:val="32"/>
          <w:szCs w:val="52"/>
          <w:lang w:val="en-US"/>
        </w:rPr>
        <w:t>case-to-death time distribution</w:t>
      </w:r>
      <w:r w:rsidR="009D314E">
        <w:rPr>
          <w:rFonts w:eastAsia="Times New Roman" w:cs="Segoe UI"/>
          <w:bCs/>
          <w:sz w:val="32"/>
          <w:szCs w:val="52"/>
          <w:lang w:val="en-US"/>
        </w:rPr>
        <w:t xml:space="preserve"> analysis</w:t>
      </w:r>
    </w:p>
    <w:p w14:paraId="0E1A609A" w14:textId="65092049" w:rsidR="00CC5A29" w:rsidRPr="00CA3FB9" w:rsidRDefault="00CC5A29" w:rsidP="00CC5A29">
      <w:pPr>
        <w:pStyle w:val="Authors"/>
        <w:spacing w:line="600" w:lineRule="auto"/>
        <w:rPr>
          <w:rFonts w:eastAsia="Calibri" w:cs="Segoe UI"/>
          <w:b/>
          <w:bCs w:val="0"/>
          <w:sz w:val="24"/>
          <w:szCs w:val="28"/>
          <w:vertAlign w:val="superscript"/>
        </w:rPr>
      </w:pPr>
      <w:r w:rsidRPr="007035F5">
        <w:rPr>
          <w:rFonts w:eastAsia="Calibri" w:cs="Segoe UI"/>
          <w:bCs w:val="0"/>
          <w:sz w:val="24"/>
          <w:szCs w:val="28"/>
        </w:rPr>
        <w:t>Zia Farooq</w:t>
      </w:r>
      <w:r>
        <w:rPr>
          <w:rFonts w:eastAsia="Calibri" w:cs="Segoe UI"/>
          <w:bCs w:val="0"/>
          <w:sz w:val="24"/>
          <w:szCs w:val="28"/>
        </w:rPr>
        <w:t>*,</w:t>
      </w:r>
      <w:r>
        <w:rPr>
          <w:rFonts w:eastAsia="Calibri" w:cs="Segoe UI"/>
          <w:bCs w:val="0"/>
          <w:sz w:val="24"/>
          <w:szCs w:val="28"/>
          <w:vertAlign w:val="superscript"/>
        </w:rPr>
        <w:t xml:space="preserve"> a</w:t>
      </w:r>
      <w:r>
        <w:rPr>
          <w:rFonts w:eastAsia="Calibri" w:cs="Segoe UI"/>
          <w:bCs w:val="0"/>
          <w:sz w:val="24"/>
          <w:szCs w:val="28"/>
        </w:rPr>
        <w:t xml:space="preserve"> </w:t>
      </w:r>
      <w:r w:rsidRPr="007035F5">
        <w:rPr>
          <w:rFonts w:eastAsia="Calibri" w:cs="Segoe UI"/>
          <w:bCs w:val="0"/>
          <w:sz w:val="24"/>
          <w:szCs w:val="28"/>
        </w:rPr>
        <w:t>Henrik Sjödin</w:t>
      </w:r>
      <w:r>
        <w:rPr>
          <w:rFonts w:eastAsia="Calibri" w:cs="Segoe UI"/>
          <w:bCs w:val="0"/>
          <w:sz w:val="24"/>
          <w:szCs w:val="28"/>
        </w:rPr>
        <w:t>,</w:t>
      </w:r>
      <w:r w:rsidR="00491CDC">
        <w:rPr>
          <w:rFonts w:eastAsia="Calibri" w:cs="Segoe UI"/>
          <w:bCs w:val="0"/>
          <w:sz w:val="24"/>
          <w:szCs w:val="28"/>
        </w:rPr>
        <w:t xml:space="preserve"> </w:t>
      </w:r>
      <w:r>
        <w:rPr>
          <w:rFonts w:eastAsia="Calibri" w:cs="Segoe UI"/>
          <w:bCs w:val="0"/>
          <w:sz w:val="24"/>
          <w:szCs w:val="28"/>
          <w:vertAlign w:val="superscript"/>
        </w:rPr>
        <w:t>a</w:t>
      </w:r>
      <w:r w:rsidRPr="007035F5">
        <w:rPr>
          <w:rFonts w:eastAsia="Calibri" w:cs="Segoe UI"/>
          <w:bCs w:val="0"/>
          <w:sz w:val="24"/>
          <w:szCs w:val="28"/>
        </w:rPr>
        <w:t xml:space="preserve"> Joacim Rocklöv</w:t>
      </w:r>
      <w:r>
        <w:rPr>
          <w:rFonts w:eastAsia="Calibri" w:cs="Segoe UI"/>
          <w:bCs w:val="0"/>
          <w:sz w:val="24"/>
          <w:szCs w:val="28"/>
        </w:rPr>
        <w:t>,</w:t>
      </w:r>
      <w:r>
        <w:rPr>
          <w:rFonts w:eastAsia="Calibri" w:cs="Segoe UI"/>
          <w:bCs w:val="0"/>
          <w:sz w:val="24"/>
          <w:szCs w:val="28"/>
          <w:vertAlign w:val="superscript"/>
        </w:rPr>
        <w:t xml:space="preserve"> a,b</w:t>
      </w:r>
      <w:r w:rsidRPr="007035F5">
        <w:rPr>
          <w:rFonts w:eastAsia="Calibri" w:cs="Segoe UI"/>
          <w:bCs w:val="0"/>
          <w:sz w:val="24"/>
          <w:szCs w:val="28"/>
        </w:rPr>
        <w:t xml:space="preserve"> Åke Brännström</w:t>
      </w:r>
      <w:r>
        <w:rPr>
          <w:rFonts w:eastAsia="Calibri" w:cs="Segoe UI"/>
          <w:bCs w:val="0"/>
          <w:sz w:val="24"/>
          <w:szCs w:val="28"/>
        </w:rPr>
        <w:t xml:space="preserve"> </w:t>
      </w:r>
      <w:r>
        <w:rPr>
          <w:rFonts w:eastAsia="Calibri" w:cs="Segoe UI"/>
          <w:bCs w:val="0"/>
          <w:sz w:val="24"/>
          <w:szCs w:val="28"/>
          <w:vertAlign w:val="superscript"/>
        </w:rPr>
        <w:t>c</w:t>
      </w:r>
      <w:r w:rsidR="0049530F">
        <w:rPr>
          <w:rFonts w:eastAsia="Calibri" w:cs="Segoe UI"/>
          <w:bCs w:val="0"/>
          <w:sz w:val="24"/>
          <w:szCs w:val="28"/>
          <w:vertAlign w:val="superscript"/>
        </w:rPr>
        <w:t>,d</w:t>
      </w:r>
    </w:p>
    <w:p w14:paraId="24F8A77F" w14:textId="4C7809C9" w:rsidR="00CC5A29" w:rsidRPr="00303E89" w:rsidRDefault="006A71A5" w:rsidP="00303E89">
      <w:pPr>
        <w:pStyle w:val="ListParagraph"/>
        <w:numPr>
          <w:ilvl w:val="0"/>
          <w:numId w:val="5"/>
        </w:numPr>
        <w:ind w:left="0" w:firstLine="0"/>
      </w:pPr>
      <w:r w:rsidRPr="00F655D6">
        <w:rPr>
          <w:rFonts w:cs="Segoe UI"/>
          <w:color w:val="000000"/>
          <w:szCs w:val="20"/>
        </w:rPr>
        <w:t xml:space="preserve">Department of </w:t>
      </w:r>
      <w:r>
        <w:rPr>
          <w:rFonts w:cs="Segoe UI"/>
          <w:color w:val="000000"/>
          <w:szCs w:val="20"/>
        </w:rPr>
        <w:t>Epidemiology</w:t>
      </w:r>
      <w:r w:rsidRPr="00F655D6">
        <w:rPr>
          <w:rFonts w:cs="Segoe UI"/>
          <w:color w:val="000000"/>
          <w:szCs w:val="20"/>
        </w:rPr>
        <w:t xml:space="preserve"> and </w:t>
      </w:r>
      <w:r>
        <w:rPr>
          <w:rFonts w:cs="Segoe UI"/>
          <w:color w:val="000000"/>
          <w:szCs w:val="20"/>
        </w:rPr>
        <w:t>Global Health</w:t>
      </w:r>
      <w:r w:rsidR="00CC5A29" w:rsidRPr="00303E89">
        <w:t>, Umeå University, Umeå, 90</w:t>
      </w:r>
      <w:r w:rsidR="004F79CB">
        <w:t>1</w:t>
      </w:r>
      <w:r w:rsidR="00CC5A29" w:rsidRPr="00303E89">
        <w:t xml:space="preserve"> 8</w:t>
      </w:r>
      <w:r w:rsidR="00CC5A29" w:rsidRPr="00303E89">
        <w:rPr>
          <w:lang w:val="en-US"/>
        </w:rPr>
        <w:t>7</w:t>
      </w:r>
      <w:r w:rsidR="00CC5A29" w:rsidRPr="00303E89">
        <w:t>, Sweden</w:t>
      </w:r>
    </w:p>
    <w:p w14:paraId="723E8BC6" w14:textId="77777777" w:rsidR="00CC5A29" w:rsidRDefault="00CC5A29" w:rsidP="00303E89">
      <w:pPr>
        <w:pStyle w:val="ListParagraph"/>
        <w:numPr>
          <w:ilvl w:val="0"/>
          <w:numId w:val="5"/>
        </w:numPr>
        <w:ind w:left="0" w:firstLine="0"/>
        <w:rPr>
          <w:rStyle w:val="SubtleEmphasis"/>
          <w:rFonts w:ascii="Book Antiqua" w:eastAsiaTheme="majorEastAsia" w:hAnsi="Book Antiqua" w:cs="Segoe UI"/>
          <w:i w:val="0"/>
          <w:iCs w:val="0"/>
          <w:color w:val="000000" w:themeColor="text1"/>
        </w:rPr>
      </w:pPr>
      <w:r w:rsidRPr="00303E89">
        <w:rPr>
          <w:rStyle w:val="SubtleEmphasis"/>
          <w:rFonts w:ascii="Book Antiqua" w:eastAsiaTheme="majorEastAsia" w:hAnsi="Book Antiqua" w:cs="Segoe UI"/>
          <w:i w:val="0"/>
          <w:iCs w:val="0"/>
          <w:color w:val="000000" w:themeColor="text1"/>
        </w:rPr>
        <w:t>Heidelberg institute of global health and Interdisciplinary centre for scientific computing, University of Heidelberg, Im Neuenheimer Feld 205, Heidelberg 69120, Germany</w:t>
      </w:r>
    </w:p>
    <w:p w14:paraId="31179F57" w14:textId="77777777" w:rsidR="0049530F" w:rsidRPr="00303E89" w:rsidRDefault="0049530F" w:rsidP="0049530F">
      <w:pPr>
        <w:pStyle w:val="ListParagraph"/>
        <w:rPr>
          <w:rStyle w:val="SubtleEmphasis"/>
          <w:rFonts w:ascii="Book Antiqua" w:eastAsiaTheme="majorEastAsia" w:hAnsi="Book Antiqua" w:cs="Segoe UI"/>
          <w:i w:val="0"/>
          <w:iCs w:val="0"/>
          <w:color w:val="000000" w:themeColor="text1"/>
        </w:rPr>
      </w:pPr>
    </w:p>
    <w:p w14:paraId="0EE58BC0" w14:textId="3BDF82B0" w:rsidR="0049530F" w:rsidRPr="0049530F" w:rsidRDefault="00CC5A29" w:rsidP="0049530F">
      <w:pPr>
        <w:pStyle w:val="ListParagraph"/>
        <w:numPr>
          <w:ilvl w:val="0"/>
          <w:numId w:val="5"/>
        </w:numPr>
        <w:ind w:left="0" w:firstLine="0"/>
        <w:rPr>
          <w:rFonts w:cs="Segoe UI"/>
          <w:color w:val="000000"/>
        </w:rPr>
      </w:pPr>
      <w:r w:rsidRPr="00303E89">
        <w:t>Department of Mathematics and Mathematical Statistics, Umeå University, Umeå, 90</w:t>
      </w:r>
      <w:r w:rsidR="004F79CB">
        <w:t>1</w:t>
      </w:r>
      <w:r w:rsidRPr="00303E89">
        <w:t xml:space="preserve"> 8</w:t>
      </w:r>
      <w:r w:rsidRPr="00303E89">
        <w:rPr>
          <w:lang w:val="en-US"/>
        </w:rPr>
        <w:t>7</w:t>
      </w:r>
      <w:r w:rsidRPr="00303E89">
        <w:t>, Sweden</w:t>
      </w:r>
    </w:p>
    <w:p w14:paraId="339B6CB9" w14:textId="4AD600B2" w:rsidR="0049530F" w:rsidRPr="0049530F" w:rsidRDefault="0049530F" w:rsidP="0049530F">
      <w:pPr>
        <w:pStyle w:val="ListParagraph"/>
        <w:numPr>
          <w:ilvl w:val="0"/>
          <w:numId w:val="5"/>
        </w:numPr>
        <w:ind w:left="0" w:firstLine="0"/>
        <w:rPr>
          <w:rFonts w:cs="Segoe UI"/>
          <w:color w:val="000000"/>
        </w:rPr>
      </w:pPr>
      <w:r w:rsidRPr="0049530F">
        <w:rPr>
          <w:rFonts w:cs="Book Antiqua"/>
          <w:color w:val="000000"/>
          <w:lang w:eastAsia="en-US"/>
        </w:rPr>
        <w:t>Complexity Science and Evolution Unit, Okinawa Institute of Science and Technology</w:t>
      </w:r>
    </w:p>
    <w:p w14:paraId="3E73C1BB" w14:textId="6CA6C71A" w:rsidR="0049530F" w:rsidRPr="00303E89" w:rsidRDefault="0049530F" w:rsidP="0049530F">
      <w:pPr>
        <w:pStyle w:val="ListParagraph"/>
        <w:rPr>
          <w:rStyle w:val="SubtleEmphasis"/>
          <w:rFonts w:ascii="Book Antiqua" w:hAnsi="Book Antiqua" w:cs="Segoe UI"/>
          <w:i w:val="0"/>
          <w:iCs w:val="0"/>
          <w:color w:val="000000"/>
        </w:rPr>
      </w:pPr>
      <w:r>
        <w:rPr>
          <w:rFonts w:cs="Book Antiqua"/>
          <w:color w:val="000000"/>
          <w:lang w:eastAsia="en-US"/>
        </w:rPr>
        <w:t>Graduate University, Kunigami, Japan</w:t>
      </w:r>
    </w:p>
    <w:p w14:paraId="0358A6D8" w14:textId="77777777" w:rsidR="00CC5A29" w:rsidRDefault="00CC5A29" w:rsidP="003277EF">
      <w:pPr>
        <w:pStyle w:val="Heading2"/>
        <w:rPr>
          <w:rFonts w:cs="Segoe UI"/>
        </w:rPr>
      </w:pPr>
    </w:p>
    <w:p w14:paraId="571285B1" w14:textId="77777777" w:rsidR="007F47F8" w:rsidRPr="00F655D6" w:rsidRDefault="007F47F8" w:rsidP="00303E89">
      <w:pPr>
        <w:spacing w:line="276" w:lineRule="auto"/>
        <w:rPr>
          <w:rFonts w:cs="Segoe UI"/>
          <w:szCs w:val="20"/>
        </w:rPr>
      </w:pPr>
      <w:r w:rsidRPr="00F655D6">
        <w:rPr>
          <w:rFonts w:cs="Segoe UI"/>
          <w:b/>
          <w:color w:val="000000"/>
          <w:szCs w:val="20"/>
          <w:lang w:val="en-US"/>
        </w:rPr>
        <w:t>Corresponding author</w:t>
      </w:r>
    </w:p>
    <w:p w14:paraId="7C9FAE10" w14:textId="3AF171EA" w:rsidR="007F47F8" w:rsidRDefault="007F47F8" w:rsidP="00303E89">
      <w:pPr>
        <w:pStyle w:val="NoSpacing"/>
        <w:rPr>
          <w:rFonts w:ascii="Book Antiqua" w:hAnsi="Book Antiqua"/>
        </w:rPr>
      </w:pPr>
      <w:r w:rsidRPr="00303E89">
        <w:rPr>
          <w:rFonts w:ascii="Book Antiqua" w:hAnsi="Book Antiqua"/>
        </w:rPr>
        <w:t>Zia Farooq,</w:t>
      </w:r>
      <w:r w:rsidR="00EE1DF1">
        <w:rPr>
          <w:rFonts w:ascii="Book Antiqua" w:hAnsi="Book Antiqua"/>
        </w:rPr>
        <w:t xml:space="preserve"> PhD</w:t>
      </w:r>
    </w:p>
    <w:p w14:paraId="6C5373E7" w14:textId="266AC15A" w:rsidR="00EE1DF1" w:rsidRPr="00EE1DF1" w:rsidRDefault="00EE1DF1" w:rsidP="00EE1DF1">
      <w:pPr>
        <w:pStyle w:val="NoSpacing"/>
      </w:pPr>
      <w:r>
        <w:t>Postdoctoral Researcher,</w:t>
      </w:r>
    </w:p>
    <w:p w14:paraId="14E5A90E" w14:textId="1501767E" w:rsidR="007F47F8" w:rsidRPr="00303E89" w:rsidRDefault="007F47F8" w:rsidP="00303E89">
      <w:pPr>
        <w:pStyle w:val="NoSpacing"/>
        <w:rPr>
          <w:rFonts w:ascii="Book Antiqua" w:hAnsi="Book Antiqua"/>
          <w:lang w:val="en-US"/>
        </w:rPr>
      </w:pPr>
      <w:r w:rsidRPr="00303E89">
        <w:rPr>
          <w:rFonts w:ascii="Book Antiqua" w:hAnsi="Book Antiqua"/>
        </w:rPr>
        <w:t xml:space="preserve">target point </w:t>
      </w:r>
      <w:r w:rsidR="005A128A">
        <w:rPr>
          <w:rFonts w:ascii="Book Antiqua" w:hAnsi="Book Antiqua"/>
          <w:lang w:val="en-US"/>
        </w:rPr>
        <w:t>F52</w:t>
      </w:r>
      <w:r w:rsidRPr="00303E89">
        <w:rPr>
          <w:rFonts w:ascii="Book Antiqua" w:hAnsi="Book Antiqua"/>
        </w:rPr>
        <w:t xml:space="preserve">, </w:t>
      </w:r>
      <w:r w:rsidR="005A128A">
        <w:rPr>
          <w:rFonts w:ascii="Book Antiqua" w:hAnsi="Book Antiqua"/>
        </w:rPr>
        <w:t>Floor</w:t>
      </w:r>
      <w:r w:rsidRPr="00303E89">
        <w:rPr>
          <w:rFonts w:ascii="Book Antiqua" w:hAnsi="Book Antiqua"/>
        </w:rPr>
        <w:t xml:space="preserve"> </w:t>
      </w:r>
      <w:r w:rsidR="005A128A">
        <w:rPr>
          <w:rFonts w:ascii="Book Antiqua" w:hAnsi="Book Antiqua"/>
        </w:rPr>
        <w:t>5</w:t>
      </w:r>
      <w:r w:rsidRPr="00303E89">
        <w:rPr>
          <w:rFonts w:ascii="Book Antiqua" w:hAnsi="Book Antiqua"/>
          <w:lang w:val="en-US"/>
        </w:rPr>
        <w:t>,</w:t>
      </w:r>
    </w:p>
    <w:p w14:paraId="77783F22" w14:textId="77777777" w:rsidR="006A71A5" w:rsidRPr="00F655D6" w:rsidRDefault="006A71A5" w:rsidP="006A71A5">
      <w:pPr>
        <w:pStyle w:val="NoSpacing"/>
      </w:pPr>
      <w:r w:rsidRPr="00F655D6">
        <w:rPr>
          <w:rFonts w:cs="Segoe UI"/>
          <w:color w:val="000000"/>
          <w:szCs w:val="20"/>
        </w:rPr>
        <w:t xml:space="preserve">Department of </w:t>
      </w:r>
      <w:r>
        <w:rPr>
          <w:rFonts w:cs="Segoe UI"/>
          <w:color w:val="000000"/>
          <w:szCs w:val="20"/>
        </w:rPr>
        <w:t>Epidemiology</w:t>
      </w:r>
      <w:r w:rsidRPr="00F655D6">
        <w:rPr>
          <w:rFonts w:cs="Segoe UI"/>
          <w:color w:val="000000"/>
          <w:szCs w:val="20"/>
        </w:rPr>
        <w:t xml:space="preserve"> and </w:t>
      </w:r>
      <w:r>
        <w:rPr>
          <w:rFonts w:cs="Segoe UI"/>
          <w:color w:val="000000"/>
          <w:szCs w:val="20"/>
        </w:rPr>
        <w:t>Global Health</w:t>
      </w:r>
      <w:r w:rsidRPr="00F655D6">
        <w:t>,</w:t>
      </w:r>
    </w:p>
    <w:p w14:paraId="5D859E82" w14:textId="77777777" w:rsidR="00DB5987" w:rsidRDefault="007F47F8" w:rsidP="00303E89">
      <w:pPr>
        <w:pStyle w:val="NoSpacing"/>
        <w:rPr>
          <w:rFonts w:ascii="Book Antiqua" w:hAnsi="Book Antiqua"/>
        </w:rPr>
      </w:pPr>
      <w:r w:rsidRPr="00303E89">
        <w:rPr>
          <w:rFonts w:ascii="Book Antiqua" w:hAnsi="Book Antiqua"/>
        </w:rPr>
        <w:t xml:space="preserve">Umeå University,  </w:t>
      </w:r>
    </w:p>
    <w:p w14:paraId="4354F314" w14:textId="77777777" w:rsidR="00562659" w:rsidRDefault="007F47F8" w:rsidP="00303E89">
      <w:pPr>
        <w:pStyle w:val="NoSpacing"/>
        <w:rPr>
          <w:rFonts w:ascii="Book Antiqua" w:hAnsi="Book Antiqua"/>
        </w:rPr>
      </w:pPr>
      <w:r w:rsidRPr="00303E89">
        <w:rPr>
          <w:rFonts w:ascii="Book Antiqua" w:hAnsi="Book Antiqua"/>
          <w:lang w:val="en-US"/>
        </w:rPr>
        <w:t>Umeå 90</w:t>
      </w:r>
      <w:r w:rsidR="00DB5987">
        <w:rPr>
          <w:rFonts w:ascii="Book Antiqua" w:hAnsi="Book Antiqua"/>
          <w:lang w:val="en-US"/>
        </w:rPr>
        <w:t>1</w:t>
      </w:r>
      <w:r w:rsidRPr="00303E89">
        <w:rPr>
          <w:rFonts w:ascii="Book Antiqua" w:hAnsi="Book Antiqua"/>
        </w:rPr>
        <w:t xml:space="preserve"> 8</w:t>
      </w:r>
      <w:r w:rsidRPr="00303E89">
        <w:rPr>
          <w:rFonts w:ascii="Book Antiqua" w:hAnsi="Book Antiqua"/>
          <w:lang w:val="en-US"/>
        </w:rPr>
        <w:t>7</w:t>
      </w:r>
      <w:r w:rsidRPr="00303E89">
        <w:rPr>
          <w:rFonts w:ascii="Book Antiqua" w:hAnsi="Book Antiqua"/>
        </w:rPr>
        <w:t xml:space="preserve">, </w:t>
      </w:r>
    </w:p>
    <w:p w14:paraId="13FD54DA" w14:textId="678A6516" w:rsidR="007F47F8" w:rsidRPr="00303E89" w:rsidRDefault="007F47F8" w:rsidP="00303E89">
      <w:pPr>
        <w:pStyle w:val="NoSpacing"/>
        <w:rPr>
          <w:rFonts w:ascii="Book Antiqua" w:hAnsi="Book Antiqua"/>
        </w:rPr>
      </w:pPr>
      <w:r w:rsidRPr="00303E89">
        <w:rPr>
          <w:rFonts w:ascii="Book Antiqua" w:hAnsi="Book Antiqua"/>
        </w:rPr>
        <w:t>Sweden</w:t>
      </w:r>
    </w:p>
    <w:p w14:paraId="78ACFC5E" w14:textId="77777777" w:rsidR="007F47F8" w:rsidRPr="00303E89" w:rsidRDefault="007F47F8" w:rsidP="00303E89">
      <w:pPr>
        <w:pStyle w:val="NoSpacing"/>
        <w:rPr>
          <w:rFonts w:ascii="Book Antiqua" w:eastAsiaTheme="minorHAnsi" w:hAnsi="Book Antiqua"/>
          <w:lang w:val="en-US"/>
        </w:rPr>
      </w:pPr>
      <w:r w:rsidRPr="00303E89">
        <w:rPr>
          <w:rFonts w:ascii="Book Antiqua" w:hAnsi="Book Antiqua"/>
          <w:color w:val="000000"/>
        </w:rPr>
        <w:t>Phone: +46735983174</w:t>
      </w:r>
    </w:p>
    <w:p w14:paraId="7569F231" w14:textId="54FCD8A8" w:rsidR="00CC5A29" w:rsidRPr="007F47F8" w:rsidRDefault="007F47F8" w:rsidP="00303E89">
      <w:pPr>
        <w:pStyle w:val="NoSpacing"/>
      </w:pPr>
      <w:r w:rsidRPr="00303E89">
        <w:rPr>
          <w:rFonts w:ascii="Book Antiqua" w:hAnsi="Book Antiqua"/>
        </w:rPr>
        <w:t xml:space="preserve">Email: </w:t>
      </w:r>
      <w:hyperlink r:id="rId8" w:history="1">
        <w:r w:rsidRPr="00303E89">
          <w:rPr>
            <w:rStyle w:val="Hyperlink"/>
            <w:rFonts w:ascii="Book Antiqua" w:hAnsi="Book Antiqua" w:cs="Segoe UI"/>
            <w:szCs w:val="20"/>
          </w:rPr>
          <w:t>zia.farooq@umu.se</w:t>
        </w:r>
      </w:hyperlink>
    </w:p>
    <w:p w14:paraId="30DD7FEF" w14:textId="77777777" w:rsidR="00CC5A29" w:rsidRDefault="00CC5A29" w:rsidP="003277EF">
      <w:pPr>
        <w:pStyle w:val="Heading2"/>
        <w:rPr>
          <w:rFonts w:cs="Segoe UI"/>
        </w:rPr>
      </w:pPr>
    </w:p>
    <w:p w14:paraId="3A57DE6D" w14:textId="77777777" w:rsidR="00CC5A29" w:rsidRDefault="00CC5A29" w:rsidP="003277EF">
      <w:pPr>
        <w:pStyle w:val="Heading2"/>
        <w:rPr>
          <w:rFonts w:cs="Segoe UI"/>
        </w:rPr>
      </w:pPr>
    </w:p>
    <w:p w14:paraId="06CAFCD4" w14:textId="77777777" w:rsidR="00CC5A29" w:rsidRDefault="00CC5A29" w:rsidP="003277EF">
      <w:pPr>
        <w:pStyle w:val="Heading2"/>
        <w:rPr>
          <w:rFonts w:cs="Segoe UI"/>
        </w:rPr>
      </w:pPr>
    </w:p>
    <w:p w14:paraId="47DA8567" w14:textId="77777777" w:rsidR="00CC5A29" w:rsidRDefault="00CC5A29" w:rsidP="003277EF">
      <w:pPr>
        <w:pStyle w:val="Heading2"/>
        <w:rPr>
          <w:rFonts w:cs="Segoe UI"/>
        </w:rPr>
      </w:pPr>
    </w:p>
    <w:p w14:paraId="174154CC" w14:textId="77777777" w:rsidR="00CD1AB0" w:rsidRDefault="00CD1AB0" w:rsidP="00CD1AB0"/>
    <w:p w14:paraId="547F825F" w14:textId="77777777" w:rsidR="00303E89" w:rsidRDefault="00303E89" w:rsidP="00303E89">
      <w:pPr>
        <w:pStyle w:val="BodyText"/>
        <w:rPr>
          <w:lang w:val="en-GB" w:eastAsia="en-GB"/>
        </w:rPr>
      </w:pPr>
    </w:p>
    <w:p w14:paraId="71C82450" w14:textId="77777777" w:rsidR="00303E89" w:rsidRDefault="00303E89" w:rsidP="00303E89">
      <w:pPr>
        <w:pStyle w:val="BodyText"/>
        <w:rPr>
          <w:lang w:val="en-GB" w:eastAsia="en-GB"/>
        </w:rPr>
      </w:pPr>
    </w:p>
    <w:p w14:paraId="7BBF4FB1" w14:textId="77777777" w:rsidR="00303E89" w:rsidRPr="00303E89" w:rsidRDefault="00303E89" w:rsidP="00303E89">
      <w:pPr>
        <w:pStyle w:val="BodyText"/>
        <w:rPr>
          <w:lang w:val="en-GB" w:eastAsia="en-GB"/>
        </w:rPr>
      </w:pPr>
    </w:p>
    <w:p w14:paraId="175F10C6" w14:textId="08E3F5AE" w:rsidR="00CD1AB0" w:rsidRPr="00127A58" w:rsidRDefault="00CD1AB0" w:rsidP="00CD1AB0">
      <w:pPr>
        <w:pStyle w:val="Heading1"/>
        <w:spacing w:line="240" w:lineRule="auto"/>
        <w:ind w:firstLine="720"/>
        <w:rPr>
          <w:rFonts w:cs="Segoe UI"/>
          <w:lang w:val="en-US"/>
        </w:rPr>
      </w:pPr>
      <w:r>
        <w:rPr>
          <w:rFonts w:cs="Segoe UI"/>
          <w:lang w:val="en-US"/>
        </w:rPr>
        <w:lastRenderedPageBreak/>
        <w:t xml:space="preserve">Additional </w:t>
      </w:r>
      <w:r w:rsidR="00925D10">
        <w:rPr>
          <w:rFonts w:cs="Segoe UI"/>
          <w:lang w:val="en-US"/>
        </w:rPr>
        <w:t>analysis and figures</w:t>
      </w:r>
    </w:p>
    <w:p w14:paraId="00E33466" w14:textId="77777777" w:rsidR="00305102" w:rsidRDefault="00806F70" w:rsidP="00CC5A29">
      <w:pPr>
        <w:pStyle w:val="Caption"/>
        <w:keepNext/>
        <w:spacing w:line="240" w:lineRule="auto"/>
      </w:pPr>
      <w:r>
        <w:rPr>
          <w:noProof/>
        </w:rPr>
        <w:drawing>
          <wp:inline distT="0" distB="0" distL="0" distR="0" wp14:anchorId="00B5758F" wp14:editId="36773855">
            <wp:extent cx="5731510" cy="5731510"/>
            <wp:effectExtent l="0" t="0" r="0" b="0"/>
            <wp:docPr id="1779981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98114" name="Picture 1779981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F94CA" w14:textId="181DBFC9" w:rsidR="0078233F" w:rsidRPr="00BE3B20" w:rsidRDefault="00305102" w:rsidP="00CC5A29">
      <w:pPr>
        <w:pStyle w:val="Caption"/>
        <w:spacing w:line="240" w:lineRule="auto"/>
        <w:rPr>
          <w:i/>
        </w:rPr>
      </w:pPr>
      <w:r w:rsidRPr="00366D4D">
        <w:rPr>
          <w:b/>
          <w:bCs/>
          <w:iCs w:val="0"/>
        </w:rPr>
        <w:t xml:space="preserve">Figure S </w:t>
      </w:r>
      <w:r w:rsidRPr="00366D4D">
        <w:rPr>
          <w:b/>
          <w:bCs/>
          <w:i/>
          <w:iCs w:val="0"/>
        </w:rPr>
        <w:fldChar w:fldCharType="begin"/>
      </w:r>
      <w:r w:rsidRPr="00366D4D">
        <w:rPr>
          <w:b/>
          <w:bCs/>
          <w:iCs w:val="0"/>
        </w:rPr>
        <w:instrText xml:space="preserve"> SEQ Figure_S \* ARABIC </w:instrText>
      </w:r>
      <w:r w:rsidRPr="00366D4D">
        <w:rPr>
          <w:b/>
          <w:bCs/>
          <w:i/>
          <w:iCs w:val="0"/>
        </w:rPr>
        <w:fldChar w:fldCharType="separate"/>
      </w:r>
      <w:r w:rsidR="00B10D50">
        <w:rPr>
          <w:b/>
          <w:bCs/>
          <w:iCs w:val="0"/>
          <w:noProof/>
        </w:rPr>
        <w:t>1</w:t>
      </w:r>
      <w:r w:rsidRPr="00366D4D">
        <w:rPr>
          <w:b/>
          <w:bCs/>
          <w:i/>
          <w:iCs w:val="0"/>
        </w:rPr>
        <w:fldChar w:fldCharType="end"/>
      </w:r>
      <w:r w:rsidRPr="00366D4D">
        <w:rPr>
          <w:b/>
          <w:bCs/>
          <w:iCs w:val="0"/>
        </w:rPr>
        <w:t>:</w:t>
      </w:r>
      <w:r w:rsidRPr="00366D4D">
        <w:rPr>
          <w:iCs w:val="0"/>
        </w:rPr>
        <w:t xml:space="preserve"> </w:t>
      </w:r>
      <w:r w:rsidR="00514C40" w:rsidRPr="00366D4D">
        <w:rPr>
          <w:rFonts w:cs="Segoe UI"/>
          <w:b/>
          <w:bCs/>
          <w:iCs w:val="0"/>
          <w:szCs w:val="22"/>
        </w:rPr>
        <w:t>R</w:t>
      </w:r>
      <w:r w:rsidR="00E5748C" w:rsidRPr="00366D4D">
        <w:rPr>
          <w:rFonts w:cs="Segoe UI"/>
          <w:b/>
          <w:bCs/>
          <w:iCs w:val="0"/>
          <w:szCs w:val="22"/>
          <w:vertAlign w:val="superscript"/>
        </w:rPr>
        <w:t>2</w:t>
      </w:r>
      <w:r w:rsidR="00514C40" w:rsidRPr="00366D4D">
        <w:rPr>
          <w:rFonts w:cs="Segoe UI"/>
          <w:b/>
          <w:bCs/>
          <w:iCs w:val="0"/>
          <w:szCs w:val="22"/>
        </w:rPr>
        <w:t xml:space="preserve"> </w:t>
      </w:r>
      <w:r w:rsidR="00C21B9F" w:rsidRPr="00366D4D">
        <w:rPr>
          <w:rFonts w:cs="Segoe UI"/>
          <w:b/>
          <w:bCs/>
          <w:iCs w:val="0"/>
          <w:szCs w:val="22"/>
        </w:rPr>
        <w:t xml:space="preserve">estimates </w:t>
      </w:r>
      <w:r w:rsidR="00514C40" w:rsidRPr="00366D4D">
        <w:rPr>
          <w:rFonts w:cs="Segoe UI"/>
          <w:b/>
          <w:bCs/>
          <w:iCs w:val="0"/>
          <w:szCs w:val="22"/>
        </w:rPr>
        <w:t>for simulation</w:t>
      </w:r>
      <w:r w:rsidR="00E5748C" w:rsidRPr="00366D4D">
        <w:rPr>
          <w:rFonts w:cs="Segoe UI"/>
          <w:b/>
          <w:bCs/>
          <w:iCs w:val="0"/>
          <w:szCs w:val="22"/>
        </w:rPr>
        <w:t xml:space="preserve"> scenarios</w:t>
      </w:r>
      <w:r w:rsidR="0078233F" w:rsidRPr="00366D4D">
        <w:rPr>
          <w:rFonts w:cs="Segoe UI"/>
          <w:b/>
          <w:bCs/>
          <w:iCs w:val="0"/>
          <w:szCs w:val="22"/>
        </w:rPr>
        <w:t>.</w:t>
      </w:r>
      <w:r w:rsidR="0078233F" w:rsidRPr="00366D4D">
        <w:rPr>
          <w:rFonts w:cs="Segoe UI"/>
          <w:bCs/>
          <w:iCs w:val="0"/>
          <w:szCs w:val="22"/>
        </w:rPr>
        <w:t xml:space="preserve"> </w:t>
      </w:r>
      <w:r w:rsidR="0078233F" w:rsidRPr="00BE3B20">
        <w:rPr>
          <w:rFonts w:cs="Segoe UI"/>
          <w:bCs/>
          <w:i/>
          <w:szCs w:val="22"/>
        </w:rPr>
        <w:t>The curve</w:t>
      </w:r>
      <w:r w:rsidR="000A4680" w:rsidRPr="00BE3B20">
        <w:rPr>
          <w:rFonts w:cs="Segoe UI"/>
          <w:bCs/>
          <w:i/>
          <w:szCs w:val="22"/>
        </w:rPr>
        <w:t>s</w:t>
      </w:r>
      <w:r w:rsidR="0078233F" w:rsidRPr="00BE3B20">
        <w:rPr>
          <w:rFonts w:cs="Segoe UI"/>
          <w:bCs/>
          <w:i/>
          <w:szCs w:val="22"/>
        </w:rPr>
        <w:t xml:space="preserve"> of </w:t>
      </w:r>
      <w:r w:rsidR="006E6E3F" w:rsidRPr="00BE3B20">
        <w:rPr>
          <w:rFonts w:cs="Segoe UI"/>
          <w:i/>
          <w:szCs w:val="22"/>
        </w:rPr>
        <w:t>R</w:t>
      </w:r>
      <w:r w:rsidR="006E6E3F" w:rsidRPr="00BE3B20">
        <w:rPr>
          <w:rFonts w:cs="Segoe UI"/>
          <w:i/>
          <w:szCs w:val="22"/>
          <w:vertAlign w:val="superscript"/>
        </w:rPr>
        <w:t>2</w:t>
      </w:r>
      <w:r w:rsidR="0078233F" w:rsidRPr="00BE3B20">
        <w:rPr>
          <w:rFonts w:cs="Segoe UI"/>
          <w:bCs/>
          <w:i/>
          <w:szCs w:val="22"/>
        </w:rPr>
        <w:t xml:space="preserve"> </w:t>
      </w:r>
      <w:r w:rsidR="000A4680" w:rsidRPr="00BE3B20">
        <w:rPr>
          <w:rFonts w:cs="Segoe UI"/>
          <w:bCs/>
          <w:i/>
          <w:szCs w:val="22"/>
        </w:rPr>
        <w:t>under each simulation scenario</w:t>
      </w:r>
      <w:r w:rsidR="00362549" w:rsidRPr="00BE3B20">
        <w:rPr>
          <w:rFonts w:cs="Segoe UI"/>
          <w:bCs/>
          <w:i/>
          <w:szCs w:val="22"/>
        </w:rPr>
        <w:t xml:space="preserve"> </w:t>
      </w:r>
      <w:r w:rsidR="001F1D8E" w:rsidRPr="00BE3B20">
        <w:rPr>
          <w:rFonts w:cs="Segoe UI"/>
          <w:bCs/>
          <w:i/>
          <w:szCs w:val="22"/>
        </w:rPr>
        <w:t xml:space="preserve">are </w:t>
      </w:r>
      <w:r w:rsidR="00362549" w:rsidRPr="00BE3B20">
        <w:rPr>
          <w:rFonts w:cs="Segoe UI"/>
          <w:bCs/>
          <w:i/>
          <w:szCs w:val="22"/>
        </w:rPr>
        <w:t xml:space="preserve">presented in the main </w:t>
      </w:r>
      <w:r w:rsidR="00232330" w:rsidRPr="00BE3B20">
        <w:rPr>
          <w:rFonts w:cs="Segoe UI"/>
          <w:bCs/>
          <w:i/>
          <w:szCs w:val="22"/>
        </w:rPr>
        <w:t>text.</w:t>
      </w:r>
    </w:p>
    <w:p w14:paraId="72940764" w14:textId="77777777" w:rsidR="0087058B" w:rsidRDefault="00F71785" w:rsidP="00CC5A29">
      <w:pPr>
        <w:pStyle w:val="Caption"/>
        <w:keepNext/>
        <w:spacing w:line="240" w:lineRule="auto"/>
      </w:pPr>
      <w:r>
        <w:rPr>
          <w:noProof/>
        </w:rPr>
        <w:lastRenderedPageBreak/>
        <w:drawing>
          <wp:inline distT="0" distB="0" distL="0" distR="0" wp14:anchorId="0534EE4F" wp14:editId="0A44E726">
            <wp:extent cx="5734800" cy="5734800"/>
            <wp:effectExtent l="0" t="0" r="5715" b="5715"/>
            <wp:docPr id="113991587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915871" name="Picture 113991587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00" cy="57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99C7A" w14:textId="5F037FE9" w:rsidR="00F71785" w:rsidRPr="00BE3B20" w:rsidRDefault="0087058B" w:rsidP="00BE0EFA">
      <w:pPr>
        <w:pStyle w:val="Caption"/>
        <w:rPr>
          <w:i/>
          <w:iCs w:val="0"/>
        </w:rPr>
      </w:pPr>
      <w:r w:rsidRPr="00173E48">
        <w:rPr>
          <w:b/>
          <w:bCs/>
        </w:rPr>
        <w:t xml:space="preserve">Figure S </w:t>
      </w:r>
      <w:r w:rsidRPr="00173E48">
        <w:rPr>
          <w:b/>
          <w:bCs/>
        </w:rPr>
        <w:fldChar w:fldCharType="begin"/>
      </w:r>
      <w:r w:rsidRPr="00173E48">
        <w:rPr>
          <w:b/>
          <w:bCs/>
        </w:rPr>
        <w:instrText xml:space="preserve"> SEQ Figure_S \* ARABIC </w:instrText>
      </w:r>
      <w:r w:rsidRPr="00173E48">
        <w:rPr>
          <w:b/>
          <w:bCs/>
        </w:rPr>
        <w:fldChar w:fldCharType="separate"/>
      </w:r>
      <w:r w:rsidR="00B10D50">
        <w:rPr>
          <w:b/>
          <w:bCs/>
          <w:noProof/>
        </w:rPr>
        <w:t>2</w:t>
      </w:r>
      <w:r w:rsidRPr="00173E48">
        <w:rPr>
          <w:b/>
          <w:bCs/>
        </w:rPr>
        <w:fldChar w:fldCharType="end"/>
      </w:r>
      <w:r w:rsidRPr="00173E48">
        <w:rPr>
          <w:b/>
          <w:bCs/>
        </w:rPr>
        <w:t>:</w:t>
      </w:r>
      <w:r w:rsidRPr="00BE0EFA">
        <w:t xml:space="preserve"> </w:t>
      </w:r>
      <w:r w:rsidR="00F71785" w:rsidRPr="00A44634">
        <w:rPr>
          <w:b/>
          <w:bCs/>
        </w:rPr>
        <w:t>Estimated mean (m) and Standard deviation (s) of case-to-death times distribution for simulation scenarios.</w:t>
      </w:r>
      <w:r w:rsidR="00F71785" w:rsidRPr="00BE0EFA">
        <w:t xml:space="preserve"> </w:t>
      </w:r>
      <w:r w:rsidR="00F71785" w:rsidRPr="00BE3B20">
        <w:rPr>
          <w:i/>
          <w:iCs w:val="0"/>
        </w:rPr>
        <w:t>The curve of estimated mean (m) and standard-deviation (s) of case-to-death times parameters of the distributed-delay method. The dashed horizontal lines represent the assumed parameters values used to simulate the data.</w:t>
      </w:r>
    </w:p>
    <w:p w14:paraId="63C56E36" w14:textId="77777777" w:rsidR="00F71785" w:rsidRDefault="00F71785" w:rsidP="00CC5A29">
      <w:pPr>
        <w:pStyle w:val="BodyText"/>
        <w:spacing w:line="240" w:lineRule="auto"/>
        <w:rPr>
          <w:lang w:eastAsia="en-GB"/>
        </w:rPr>
      </w:pPr>
    </w:p>
    <w:p w14:paraId="447E9EC6" w14:textId="6F75DEB3" w:rsidR="00A44634" w:rsidRDefault="00A44634" w:rsidP="00CC5A29">
      <w:pPr>
        <w:pStyle w:val="BodyText"/>
        <w:spacing w:line="240" w:lineRule="auto"/>
        <w:rPr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17ED63A7" wp14:editId="10350AE0">
            <wp:extent cx="5731510" cy="4298950"/>
            <wp:effectExtent l="0" t="0" r="0" b="6350"/>
            <wp:docPr id="2075621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621923" name="Picture 207562192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66E82" w14:textId="62DAD271" w:rsidR="00A44634" w:rsidRPr="00BE3B20" w:rsidRDefault="00A44634" w:rsidP="00173E48">
      <w:pPr>
        <w:pStyle w:val="Caption"/>
        <w:rPr>
          <w:b/>
          <w:bCs/>
          <w:i/>
        </w:rPr>
      </w:pPr>
      <w:r w:rsidRPr="00A44634">
        <w:rPr>
          <w:b/>
          <w:bCs/>
        </w:rPr>
        <w:t xml:space="preserve">Figure S </w:t>
      </w:r>
      <w:r w:rsidRPr="00A44634">
        <w:rPr>
          <w:b/>
          <w:bCs/>
        </w:rPr>
        <w:fldChar w:fldCharType="begin"/>
      </w:r>
      <w:r w:rsidRPr="00A44634">
        <w:rPr>
          <w:b/>
          <w:bCs/>
        </w:rPr>
        <w:instrText xml:space="preserve"> SEQ Figure_S \* ARABIC </w:instrText>
      </w:r>
      <w:r w:rsidRPr="00A44634">
        <w:rPr>
          <w:b/>
          <w:bCs/>
        </w:rPr>
        <w:fldChar w:fldCharType="separate"/>
      </w:r>
      <w:r w:rsidR="00B10D50">
        <w:rPr>
          <w:b/>
          <w:bCs/>
          <w:noProof/>
        </w:rPr>
        <w:t>3</w:t>
      </w:r>
      <w:r w:rsidRPr="00A44634">
        <w:rPr>
          <w:b/>
          <w:bCs/>
        </w:rPr>
        <w:fldChar w:fldCharType="end"/>
      </w:r>
      <w:r w:rsidRPr="00A44634">
        <w:rPr>
          <w:b/>
          <w:bCs/>
        </w:rPr>
        <w:t>:</w:t>
      </w:r>
      <w:r w:rsidRPr="00BE0EFA">
        <w:t xml:space="preserve"> </w:t>
      </w:r>
      <w:r w:rsidRPr="00A44634">
        <w:rPr>
          <w:b/>
          <w:bCs/>
        </w:rPr>
        <w:t xml:space="preserve">Additional simulations </w:t>
      </w:r>
      <w:r w:rsidR="006E32BC">
        <w:rPr>
          <w:b/>
          <w:bCs/>
        </w:rPr>
        <w:t>from</w:t>
      </w:r>
      <w:r w:rsidRPr="00A44634">
        <w:rPr>
          <w:b/>
          <w:bCs/>
        </w:rPr>
        <w:t xml:space="preserve"> Italy and Brazil data</w:t>
      </w:r>
      <w:r w:rsidR="00173E48">
        <w:rPr>
          <w:b/>
          <w:bCs/>
        </w:rPr>
        <w:t xml:space="preserve">. </w:t>
      </w:r>
      <w:r w:rsidRPr="00BE3B20">
        <w:rPr>
          <w:i/>
          <w:szCs w:val="22"/>
        </w:rPr>
        <w:t xml:space="preserve">Illustration of a distributed-delay method for Italy (A and C) and Brazil  (B and D) for simulated death data generated with arbitrarily chosen parameter values; case fatality ratio of </w:t>
      </w:r>
      <m:oMath>
        <m:r>
          <w:rPr>
            <w:rFonts w:ascii="Cambria Math" w:hAnsi="Cambria Math"/>
            <w:szCs w:val="22"/>
          </w:rPr>
          <m:t>10%</m:t>
        </m:r>
      </m:oMath>
      <w:r w:rsidRPr="00BE3B20">
        <w:rPr>
          <w:i/>
          <w:szCs w:val="22"/>
        </w:rPr>
        <w:t xml:space="preserve"> case-to-death time parameters, a mean of </w:t>
      </w:r>
      <m:oMath>
        <m:r>
          <w:rPr>
            <w:rFonts w:ascii="Cambria Math" w:hAnsi="Cambria Math"/>
            <w:szCs w:val="22"/>
          </w:rPr>
          <m:t>m=8.6</m:t>
        </m:r>
      </m:oMath>
      <w:r w:rsidRPr="00BE3B20">
        <w:rPr>
          <w:i/>
          <w:szCs w:val="22"/>
        </w:rPr>
        <w:t xml:space="preserve"> days, and standard deviation of </w:t>
      </w:r>
      <m:oMath>
        <m:r>
          <w:rPr>
            <w:rFonts w:ascii="Cambria Math" w:hAnsi="Cambria Math"/>
            <w:szCs w:val="22"/>
          </w:rPr>
          <m:t>s=6.7</m:t>
        </m:r>
      </m:oMath>
      <w:r w:rsidRPr="00BE3B20">
        <w:rPr>
          <w:i/>
          <w:szCs w:val="22"/>
        </w:rPr>
        <w:t xml:space="preserve"> days. A &amp; </w:t>
      </w:r>
      <w:r w:rsidR="001363E1" w:rsidRPr="00BE3B20">
        <w:rPr>
          <w:i/>
          <w:szCs w:val="22"/>
        </w:rPr>
        <w:t>B</w:t>
      </w:r>
      <w:r w:rsidRPr="00BE3B20">
        <w:rPr>
          <w:i/>
          <w:szCs w:val="22"/>
        </w:rPr>
        <w:t>) Expected case fatality curve (green) obtained by fitting 100 realizations of simulated data using the distributed-delay method and the corresponding case fatality curve estimated by the direct method (blue), Baud's method (red). The grey horizontal line represents the pre-defined case fatality ratio (</w:t>
      </w:r>
      <m:oMath>
        <m:r>
          <w:rPr>
            <w:rFonts w:ascii="Cambria Math" w:hAnsi="Cambria Math"/>
            <w:szCs w:val="22"/>
          </w:rPr>
          <m:t>λ</m:t>
        </m:r>
      </m:oMath>
      <w:r w:rsidRPr="00BE3B20">
        <w:rPr>
          <w:i/>
          <w:szCs w:val="22"/>
        </w:rPr>
        <w:t xml:space="preserve">) used to generate the death data. </w:t>
      </w:r>
      <w:r w:rsidR="001363E1" w:rsidRPr="00BE3B20">
        <w:rPr>
          <w:i/>
          <w:szCs w:val="22"/>
        </w:rPr>
        <w:t>C</w:t>
      </w:r>
      <w:r w:rsidRPr="00BE3B20">
        <w:rPr>
          <w:i/>
          <w:szCs w:val="22"/>
        </w:rPr>
        <w:t xml:space="preserve"> &amp; D) Daily COVID-19 case-incidence (purple) in Italy (C) and Brazil (D) used to generate the simulated case fatalities (light orange – daily deaths) with the model. </w:t>
      </w:r>
    </w:p>
    <w:p w14:paraId="5135AE8E" w14:textId="77777777" w:rsidR="00A44634" w:rsidRPr="00A44634" w:rsidRDefault="00A44634" w:rsidP="00A44634"/>
    <w:p w14:paraId="337F4F52" w14:textId="77777777" w:rsidR="00A44634" w:rsidRPr="00A44634" w:rsidRDefault="00A44634" w:rsidP="00CC5A29">
      <w:pPr>
        <w:pStyle w:val="BodyText"/>
        <w:spacing w:line="240" w:lineRule="auto"/>
        <w:rPr>
          <w:lang w:val="en-GB" w:eastAsia="en-GB"/>
        </w:rPr>
      </w:pPr>
    </w:p>
    <w:p w14:paraId="563D5B6F" w14:textId="77777777" w:rsidR="00910C1B" w:rsidRDefault="001C36D9" w:rsidP="00CC5A29">
      <w:pPr>
        <w:pStyle w:val="Caption"/>
        <w:keepNext/>
        <w:spacing w:line="240" w:lineRule="auto"/>
      </w:pPr>
      <w:r>
        <w:rPr>
          <w:noProof/>
        </w:rPr>
        <w:lastRenderedPageBreak/>
        <w:drawing>
          <wp:inline distT="0" distB="0" distL="0" distR="0" wp14:anchorId="50A47689" wp14:editId="4EE27F75">
            <wp:extent cx="5106325" cy="3906982"/>
            <wp:effectExtent l="0" t="0" r="0" b="5080"/>
            <wp:docPr id="12395367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536733" name="Picture 123953673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770" cy="3918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2E0F4" w14:textId="70E6EE1D" w:rsidR="00E75DEE" w:rsidRPr="006B5E77" w:rsidRDefault="00910C1B" w:rsidP="00173E48">
      <w:pPr>
        <w:pStyle w:val="Caption"/>
        <w:rPr>
          <w:i/>
          <w:iCs w:val="0"/>
        </w:rPr>
      </w:pPr>
      <w:r w:rsidRPr="00173E48">
        <w:rPr>
          <w:b/>
          <w:bCs/>
        </w:rPr>
        <w:t xml:space="preserve">Figure S </w:t>
      </w:r>
      <w:r w:rsidR="00A44634" w:rsidRPr="00173E48">
        <w:rPr>
          <w:b/>
          <w:bCs/>
        </w:rPr>
        <w:t>4</w:t>
      </w:r>
      <w:r w:rsidRPr="00173E48">
        <w:rPr>
          <w:b/>
          <w:bCs/>
        </w:rPr>
        <w:t xml:space="preserve">: </w:t>
      </w:r>
      <w:r w:rsidR="00047090" w:rsidRPr="00173E48">
        <w:rPr>
          <w:b/>
          <w:bCs/>
        </w:rPr>
        <w:t xml:space="preserve">Extreme </w:t>
      </w:r>
      <w:r w:rsidR="003A21AC" w:rsidRPr="00173E48">
        <w:rPr>
          <w:b/>
          <w:bCs/>
        </w:rPr>
        <w:t xml:space="preserve">case fatality ratio </w:t>
      </w:r>
      <w:r w:rsidR="00047090" w:rsidRPr="00173E48">
        <w:rPr>
          <w:b/>
          <w:bCs/>
        </w:rPr>
        <w:t>simulation</w:t>
      </w:r>
      <w:r w:rsidR="003A21AC" w:rsidRPr="00173E48">
        <w:rPr>
          <w:b/>
          <w:bCs/>
        </w:rPr>
        <w:t xml:space="preserve"> scenarios</w:t>
      </w:r>
      <w:r w:rsidR="00173E48">
        <w:rPr>
          <w:b/>
          <w:bCs/>
        </w:rPr>
        <w:t>.</w:t>
      </w:r>
      <w:r w:rsidR="007638E5" w:rsidRPr="00173E48">
        <w:rPr>
          <w:b/>
          <w:bCs/>
        </w:rPr>
        <w:t xml:space="preserve"> </w:t>
      </w:r>
      <w:r w:rsidR="003A21AC" w:rsidRPr="006B5E77">
        <w:rPr>
          <w:i/>
          <w:iCs w:val="0"/>
        </w:rPr>
        <w:t xml:space="preserve">A) Simulated fatalities (average) for three instances of </w:t>
      </w:r>
      <w:r w:rsidR="008636AA" w:rsidRPr="006B5E77">
        <w:rPr>
          <w:i/>
          <w:iCs w:val="0"/>
        </w:rPr>
        <w:t>the</w:t>
      </w:r>
      <w:r w:rsidR="000F2C1A" w:rsidRPr="006B5E77">
        <w:rPr>
          <w:i/>
          <w:iCs w:val="0"/>
        </w:rPr>
        <w:t xml:space="preserve"> </w:t>
      </w:r>
      <w:r w:rsidR="003A21AC" w:rsidRPr="006B5E77">
        <w:rPr>
          <w:i/>
          <w:iCs w:val="0"/>
        </w:rPr>
        <w:t xml:space="preserve">case fatality ratios </w:t>
      </w:r>
      <m:oMath>
        <m:r>
          <w:rPr>
            <w:rFonts w:ascii="Cambria Math" w:hAnsi="Cambria Math"/>
          </w:rPr>
          <m:t>(0.1, 0.5, 0.9)</m:t>
        </m:r>
      </m:oMath>
      <w:r w:rsidR="001553BD" w:rsidRPr="006B5E77">
        <w:rPr>
          <w:i/>
          <w:iCs w:val="0"/>
        </w:rPr>
        <w:t>.</w:t>
      </w:r>
      <w:r w:rsidR="003A21AC" w:rsidRPr="006B5E77">
        <w:rPr>
          <w:i/>
          <w:iCs w:val="0"/>
        </w:rPr>
        <w:t xml:space="preserve"> The dashed lines show the range</w:t>
      </w:r>
      <w:r w:rsidR="00CE6164" w:rsidRPr="006B5E77">
        <w:rPr>
          <w:i/>
          <w:iCs w:val="0"/>
        </w:rPr>
        <w:t>(minimum-maximum)</w:t>
      </w:r>
      <w:r w:rsidR="003A21AC" w:rsidRPr="006B5E77">
        <w:rPr>
          <w:i/>
          <w:iCs w:val="0"/>
        </w:rPr>
        <w:t xml:space="preserve"> of simulated </w:t>
      </w:r>
      <w:r w:rsidR="00CE6164" w:rsidRPr="006B5E77">
        <w:rPr>
          <w:i/>
          <w:iCs w:val="0"/>
        </w:rPr>
        <w:t>fatalities</w:t>
      </w:r>
      <w:r w:rsidR="003A21AC" w:rsidRPr="006B5E77">
        <w:rPr>
          <w:i/>
          <w:iCs w:val="0"/>
        </w:rPr>
        <w:t>. B) The estimated case fatality ratios</w:t>
      </w:r>
      <w:r w:rsidR="007638E5" w:rsidRPr="006B5E77">
        <w:rPr>
          <w:i/>
          <w:iCs w:val="0"/>
        </w:rPr>
        <w:t xml:space="preserve"> by the distributed-delay method</w:t>
      </w:r>
      <w:r w:rsidR="003A21AC" w:rsidRPr="006B5E77">
        <w:rPr>
          <w:i/>
          <w:iCs w:val="0"/>
        </w:rPr>
        <w:t xml:space="preserve"> </w:t>
      </w:r>
      <w:r w:rsidR="003E0167" w:rsidRPr="006B5E77">
        <w:rPr>
          <w:i/>
          <w:iCs w:val="0"/>
        </w:rPr>
        <w:t>for each scenario</w:t>
      </w:r>
      <w:r w:rsidR="003A21AC" w:rsidRPr="006B5E77">
        <w:rPr>
          <w:i/>
          <w:iCs w:val="0"/>
        </w:rPr>
        <w:t>.</w:t>
      </w:r>
      <w:r w:rsidR="007638E5" w:rsidRPr="006B5E77">
        <w:rPr>
          <w:i/>
          <w:iCs w:val="0"/>
        </w:rPr>
        <w:t xml:space="preserve"> The dashed lines represent the </w:t>
      </w:r>
      <w:r w:rsidR="007F1727" w:rsidRPr="006B5E77">
        <w:rPr>
          <w:i/>
          <w:iCs w:val="0"/>
        </w:rPr>
        <w:t>true</w:t>
      </w:r>
      <w:r w:rsidR="007638E5" w:rsidRPr="006B5E77">
        <w:rPr>
          <w:i/>
          <w:iCs w:val="0"/>
        </w:rPr>
        <w:t xml:space="preserve"> CFR value used to simulate the </w:t>
      </w:r>
      <w:r w:rsidR="00CE6164" w:rsidRPr="006B5E77">
        <w:rPr>
          <w:i/>
          <w:iCs w:val="0"/>
        </w:rPr>
        <w:t>fatalities</w:t>
      </w:r>
      <w:r w:rsidR="00C16351" w:rsidRPr="006B5E77">
        <w:rPr>
          <w:i/>
          <w:iCs w:val="0"/>
        </w:rPr>
        <w:t xml:space="preserve">. </w:t>
      </w:r>
    </w:p>
    <w:p w14:paraId="3826576A" w14:textId="77777777" w:rsidR="008C6AF0" w:rsidRDefault="001B32FC" w:rsidP="00BE2DB2">
      <w:pPr>
        <w:pStyle w:val="Caption"/>
        <w:keepNext/>
        <w:spacing w:line="240" w:lineRule="auto"/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6332CE3D" wp14:editId="6AD9D4D2">
            <wp:extent cx="4920855" cy="4020207"/>
            <wp:effectExtent l="0" t="0" r="0" b="5715"/>
            <wp:docPr id="1130160919" name="Picture 6" descr="A group of graphs showing different siz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160919" name="Picture 6" descr="A group of graphs showing different sizes of numbe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281" cy="4025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E435E" w14:textId="49CE1EBA" w:rsidR="008A0206" w:rsidRPr="001D47A1" w:rsidRDefault="008C6AF0" w:rsidP="00173E48">
      <w:pPr>
        <w:pStyle w:val="Caption"/>
        <w:rPr>
          <w:b/>
          <w:bCs/>
          <w:i/>
          <w:iCs w:val="0"/>
        </w:rPr>
      </w:pPr>
      <w:bookmarkStart w:id="0" w:name="_Ref152692340"/>
      <w:r w:rsidRPr="00173E48">
        <w:rPr>
          <w:b/>
          <w:bCs/>
        </w:rPr>
        <w:t xml:space="preserve">Figure S </w:t>
      </w:r>
      <w:bookmarkEnd w:id="0"/>
      <w:r w:rsidR="00A44634" w:rsidRPr="00173E48">
        <w:rPr>
          <w:b/>
          <w:bCs/>
        </w:rPr>
        <w:t>5</w:t>
      </w:r>
      <w:r w:rsidRPr="00173E48">
        <w:rPr>
          <w:b/>
          <w:bCs/>
        </w:rPr>
        <w:t>:</w:t>
      </w:r>
      <w:r w:rsidRPr="00BE0EFA">
        <w:t xml:space="preserve"> </w:t>
      </w:r>
      <w:r w:rsidR="000F3A9A" w:rsidRPr="00173E48">
        <w:rPr>
          <w:b/>
          <w:bCs/>
        </w:rPr>
        <w:t>Why Generalized Baud’s method underestimates the case fatality ratio</w:t>
      </w:r>
      <w:r w:rsidR="00504517" w:rsidRPr="00173E48">
        <w:rPr>
          <w:b/>
          <w:bCs/>
        </w:rPr>
        <w:t xml:space="preserve">. </w:t>
      </w:r>
      <w:r w:rsidR="00F77325" w:rsidRPr="001D47A1">
        <w:rPr>
          <w:i/>
          <w:iCs w:val="0"/>
        </w:rPr>
        <w:t xml:space="preserve">The figure shows the effect of different case-to-death time parameters on the shape of the estimated </w:t>
      </w:r>
      <w:r w:rsidR="001E6BF5" w:rsidRPr="001D47A1">
        <w:rPr>
          <w:i/>
          <w:iCs w:val="0"/>
        </w:rPr>
        <w:t>fatality</w:t>
      </w:r>
      <w:r w:rsidR="00F77325" w:rsidRPr="001D47A1">
        <w:rPr>
          <w:i/>
          <w:iCs w:val="0"/>
        </w:rPr>
        <w:t xml:space="preserve"> curves of Generalized Baud’s method</w:t>
      </w:r>
      <w:r w:rsidR="00873CDC" w:rsidRPr="001D47A1">
        <w:rPr>
          <w:i/>
          <w:iCs w:val="0"/>
        </w:rPr>
        <w:t>.</w:t>
      </w:r>
    </w:p>
    <w:p w14:paraId="4D4BB65B" w14:textId="77777777" w:rsidR="00A44634" w:rsidRPr="00A44634" w:rsidRDefault="00A44634" w:rsidP="00A44634"/>
    <w:p w14:paraId="531F8029" w14:textId="77777777" w:rsidR="00890FBA" w:rsidRDefault="00CC6A40" w:rsidP="00CC5A29">
      <w:pPr>
        <w:pStyle w:val="Caption"/>
        <w:keepNext/>
        <w:spacing w:line="240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956BBE0" wp14:editId="6F771776">
            <wp:extent cx="5799909" cy="4350254"/>
            <wp:effectExtent l="0" t="0" r="444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088" cy="4426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339BA" w14:textId="315C6EDC" w:rsidR="00213065" w:rsidRPr="00871E5C" w:rsidRDefault="00890FBA" w:rsidP="00BE0EFA">
      <w:pPr>
        <w:pStyle w:val="Caption"/>
        <w:rPr>
          <w:i/>
          <w:iCs w:val="0"/>
        </w:rPr>
      </w:pPr>
      <w:r w:rsidRPr="00173E48">
        <w:rPr>
          <w:b/>
          <w:bCs/>
        </w:rPr>
        <w:t xml:space="preserve">Figure S </w:t>
      </w:r>
      <w:r w:rsidR="00A44634" w:rsidRPr="00173E48">
        <w:rPr>
          <w:b/>
          <w:bCs/>
        </w:rPr>
        <w:t>6</w:t>
      </w:r>
      <w:r w:rsidRPr="00173E48">
        <w:rPr>
          <w:b/>
          <w:bCs/>
        </w:rPr>
        <w:t xml:space="preserve">: </w:t>
      </w:r>
      <w:r w:rsidR="00CC6A40" w:rsidRPr="00173E48">
        <w:rPr>
          <w:b/>
          <w:bCs/>
        </w:rPr>
        <w:t>Case fatality ratio comparison of the distributed-delay and the direct method.</w:t>
      </w:r>
      <w:r w:rsidR="00CC6A40" w:rsidRPr="00BE0EFA">
        <w:t xml:space="preserve"> </w:t>
      </w:r>
      <w:r w:rsidR="00CC6A40" w:rsidRPr="00871E5C">
        <w:rPr>
          <w:i/>
          <w:iCs w:val="0"/>
        </w:rPr>
        <w:t>Illustration of COVID-19 CFR estimates of the distributed-delay method (green) and direct method (blue) presented on a log</w:t>
      </w:r>
      <w:r w:rsidR="007539D4" w:rsidRPr="00871E5C">
        <w:rPr>
          <w:i/>
          <w:iCs w:val="0"/>
        </w:rPr>
        <w:t xml:space="preserve"> </w:t>
      </w:r>
      <w:r w:rsidR="00CC6A40" w:rsidRPr="00871E5C">
        <w:rPr>
          <w:i/>
          <w:iCs w:val="0"/>
        </w:rPr>
        <w:t xml:space="preserve">scale along the vertical axis. The first point of the distributed-delay CFR curve </w:t>
      </w:r>
      <w:r w:rsidR="007539D4" w:rsidRPr="00871E5C">
        <w:rPr>
          <w:i/>
          <w:iCs w:val="0"/>
        </w:rPr>
        <w:t>estimates</w:t>
      </w:r>
      <w:r w:rsidR="00CC6A40" w:rsidRPr="00871E5C">
        <w:rPr>
          <w:i/>
          <w:iCs w:val="0"/>
        </w:rPr>
        <w:t xml:space="preserve"> the reported case to the first reported death. Then, the subsequent CFR estimates are made every ten</w:t>
      </w:r>
      <w:r w:rsidR="007539D4" w:rsidRPr="00871E5C">
        <w:rPr>
          <w:i/>
          <w:iCs w:val="0"/>
        </w:rPr>
        <w:t xml:space="preserve"> days,</w:t>
      </w:r>
      <w:r w:rsidR="00CC6A40" w:rsidRPr="00871E5C">
        <w:rPr>
          <w:i/>
          <w:iCs w:val="0"/>
        </w:rPr>
        <w:t xml:space="preserve"> beginning with the first reported death date. </w:t>
      </w:r>
    </w:p>
    <w:p w14:paraId="209CA834" w14:textId="49CA574A" w:rsidR="007808E3" w:rsidRPr="007808E3" w:rsidRDefault="007808E3" w:rsidP="007808E3">
      <w:pPr>
        <w:pStyle w:val="Caption"/>
        <w:spacing w:line="240" w:lineRule="auto"/>
        <w:ind w:firstLine="720"/>
        <w:rPr>
          <w:i/>
          <w:iCs w:val="0"/>
        </w:rPr>
      </w:pPr>
      <w:r w:rsidRPr="00366D4D">
        <w:rPr>
          <w:b/>
          <w:bCs/>
          <w:iCs w:val="0"/>
        </w:rPr>
        <w:t xml:space="preserve">Table S </w:t>
      </w:r>
      <w:r w:rsidRPr="00366D4D">
        <w:rPr>
          <w:b/>
          <w:bCs/>
          <w:i/>
          <w:iCs w:val="0"/>
        </w:rPr>
        <w:fldChar w:fldCharType="begin"/>
      </w:r>
      <w:r w:rsidRPr="00366D4D">
        <w:rPr>
          <w:b/>
          <w:bCs/>
          <w:iCs w:val="0"/>
        </w:rPr>
        <w:instrText xml:space="preserve"> SEQ Table_S \* ARABIC </w:instrText>
      </w:r>
      <w:r w:rsidRPr="00366D4D">
        <w:rPr>
          <w:b/>
          <w:bCs/>
          <w:i/>
          <w:iCs w:val="0"/>
        </w:rPr>
        <w:fldChar w:fldCharType="separate"/>
      </w:r>
      <w:r w:rsidR="00B10D50">
        <w:rPr>
          <w:b/>
          <w:bCs/>
          <w:iCs w:val="0"/>
          <w:noProof/>
        </w:rPr>
        <w:t>1</w:t>
      </w:r>
      <w:r w:rsidRPr="00366D4D">
        <w:rPr>
          <w:b/>
          <w:bCs/>
          <w:i/>
          <w:iCs w:val="0"/>
        </w:rPr>
        <w:fldChar w:fldCharType="end"/>
      </w:r>
      <w:r w:rsidRPr="00366D4D">
        <w:rPr>
          <w:b/>
          <w:bCs/>
          <w:iCs w:val="0"/>
        </w:rPr>
        <w:t>:</w:t>
      </w:r>
      <w:r w:rsidRPr="00366D4D">
        <w:rPr>
          <w:iCs w:val="0"/>
        </w:rPr>
        <w:t xml:space="preserve"> </w:t>
      </w:r>
      <w:r w:rsidRPr="00366D4D">
        <w:rPr>
          <w:rFonts w:cs="Segoe UI"/>
          <w:iCs w:val="0"/>
        </w:rPr>
        <w:t>Estimated values of case-to-death times parameters and R</w:t>
      </w:r>
      <w:r w:rsidRPr="00366D4D">
        <w:rPr>
          <w:rFonts w:cs="Segoe UI"/>
          <w:iCs w:val="0"/>
          <w:vertAlign w:val="superscript"/>
        </w:rPr>
        <w:t>2</w:t>
      </w:r>
    </w:p>
    <w:tbl>
      <w:tblPr>
        <w:tblStyle w:val="GridTable4-Accent5"/>
        <w:tblW w:w="7692" w:type="dxa"/>
        <w:jc w:val="center"/>
        <w:tblLayout w:type="fixed"/>
        <w:tblLook w:val="04A0" w:firstRow="1" w:lastRow="0" w:firstColumn="1" w:lastColumn="0" w:noHBand="0" w:noVBand="1"/>
      </w:tblPr>
      <w:tblGrid>
        <w:gridCol w:w="1156"/>
        <w:gridCol w:w="2034"/>
        <w:gridCol w:w="1743"/>
        <w:gridCol w:w="1743"/>
        <w:gridCol w:w="1016"/>
      </w:tblGrid>
      <w:tr w:rsidR="00934EFA" w:rsidRPr="00D62D7A" w14:paraId="09F758A6" w14:textId="77777777" w:rsidTr="00267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578A67BD" w14:textId="00A1FAB3" w:rsidR="00213065" w:rsidRPr="00D62D7A" w:rsidRDefault="008D2984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/>
                <w:bCs w:val="0"/>
                <w:sz w:val="16"/>
                <w:szCs w:val="16"/>
                <w:lang w:val="en-US"/>
              </w:rPr>
              <w:t>S.No</w:t>
            </w:r>
          </w:p>
        </w:tc>
        <w:tc>
          <w:tcPr>
            <w:tcW w:w="2034" w:type="dxa"/>
          </w:tcPr>
          <w:p w14:paraId="73BAAF53" w14:textId="77777777" w:rsidR="00213065" w:rsidRPr="00D62D7A" w:rsidRDefault="00213065" w:rsidP="00CC5A29">
            <w:pPr>
              <w:pStyle w:val="Heading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/>
                <w:bCs w:val="0"/>
                <w:sz w:val="16"/>
                <w:szCs w:val="16"/>
                <w:lang w:val="en-US"/>
              </w:rPr>
              <w:t>Country</w:t>
            </w:r>
          </w:p>
          <w:p w14:paraId="5BE4F20B" w14:textId="77777777" w:rsidR="00213065" w:rsidRPr="00D62D7A" w:rsidRDefault="00213065" w:rsidP="00CC5A29">
            <w:pPr>
              <w:pStyle w:val="Heading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/>
                <w:bCs w:val="0"/>
                <w:sz w:val="16"/>
                <w:szCs w:val="16"/>
                <w:lang w:val="en-US"/>
              </w:rPr>
              <w:t>/region</w:t>
            </w:r>
          </w:p>
        </w:tc>
        <w:tc>
          <w:tcPr>
            <w:tcW w:w="1743" w:type="dxa"/>
          </w:tcPr>
          <w:p w14:paraId="7926899A" w14:textId="29DE5D73" w:rsidR="00213065" w:rsidRPr="00D62D7A" w:rsidRDefault="001A093C" w:rsidP="00CC5A29">
            <w:pPr>
              <w:pStyle w:val="Heading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/>
                <w:bCs w:val="0"/>
                <w:sz w:val="16"/>
                <w:szCs w:val="16"/>
                <w:lang w:val="en-US"/>
              </w:rPr>
              <w:t>Mean (m)</w:t>
            </w:r>
          </w:p>
        </w:tc>
        <w:tc>
          <w:tcPr>
            <w:tcW w:w="1743" w:type="dxa"/>
          </w:tcPr>
          <w:p w14:paraId="0513FA74" w14:textId="77777777" w:rsidR="001A093C" w:rsidRPr="00D62D7A" w:rsidRDefault="001A093C" w:rsidP="00CC5A29">
            <w:pPr>
              <w:pStyle w:val="Heading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/>
                <w:bCs w:val="0"/>
                <w:sz w:val="16"/>
                <w:szCs w:val="16"/>
                <w:lang w:val="en-US"/>
              </w:rPr>
              <w:t xml:space="preserve">Standard </w:t>
            </w:r>
          </w:p>
          <w:p w14:paraId="5679D194" w14:textId="66C094A9" w:rsidR="001A093C" w:rsidRPr="00D62D7A" w:rsidRDefault="001A093C" w:rsidP="00CC5A29">
            <w:pPr>
              <w:pStyle w:val="Heading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/>
                <w:bCs w:val="0"/>
                <w:sz w:val="16"/>
                <w:szCs w:val="16"/>
                <w:lang w:val="en-US"/>
              </w:rPr>
              <w:t>deviation (s)</w:t>
            </w:r>
          </w:p>
        </w:tc>
        <w:tc>
          <w:tcPr>
            <w:tcW w:w="1016" w:type="dxa"/>
          </w:tcPr>
          <w:p w14:paraId="7069127E" w14:textId="72BC3CAD" w:rsidR="00213065" w:rsidRPr="009A6787" w:rsidRDefault="00FB2C63" w:rsidP="00CC5A29">
            <w:pPr>
              <w:pStyle w:val="Heading1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 w:val="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Segoe UI"/>
                <w:b/>
                <w:bCs w:val="0"/>
                <w:sz w:val="16"/>
                <w:szCs w:val="16"/>
                <w:lang w:val="en-US"/>
              </w:rPr>
              <w:t>R</w:t>
            </w:r>
            <w:r w:rsidR="009A6787">
              <w:rPr>
                <w:rFonts w:cs="Segoe UI"/>
                <w:b/>
                <w:bCs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934EFA" w:rsidRPr="00D62D7A" w14:paraId="3B164EB7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11088EE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</w:t>
            </w:r>
          </w:p>
        </w:tc>
        <w:tc>
          <w:tcPr>
            <w:tcW w:w="2034" w:type="dxa"/>
          </w:tcPr>
          <w:p w14:paraId="22620E3F" w14:textId="239EFD6C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Italy</w:t>
            </w:r>
          </w:p>
        </w:tc>
        <w:tc>
          <w:tcPr>
            <w:tcW w:w="1743" w:type="dxa"/>
          </w:tcPr>
          <w:p w14:paraId="26C93D10" w14:textId="123E920B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4.7</w:t>
            </w:r>
          </w:p>
        </w:tc>
        <w:tc>
          <w:tcPr>
            <w:tcW w:w="1743" w:type="dxa"/>
          </w:tcPr>
          <w:p w14:paraId="11384ECE" w14:textId="057562BA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016" w:type="dxa"/>
          </w:tcPr>
          <w:p w14:paraId="3833ECF5" w14:textId="3044D633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  <w:lang w:val="en-US"/>
              </w:rPr>
              <w:t xml:space="preserve"> </w:t>
            </w:r>
            <w:r w:rsidR="00FB2C63"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95</w:t>
            </w:r>
          </w:p>
        </w:tc>
      </w:tr>
      <w:tr w:rsidR="00934EFA" w:rsidRPr="00D62D7A" w14:paraId="24214580" w14:textId="77777777" w:rsidTr="002677F2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61D6A8E8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</w:p>
        </w:tc>
        <w:tc>
          <w:tcPr>
            <w:tcW w:w="2034" w:type="dxa"/>
          </w:tcPr>
          <w:p w14:paraId="031AB1BD" w14:textId="5EE03C76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Spain</w:t>
            </w:r>
          </w:p>
        </w:tc>
        <w:tc>
          <w:tcPr>
            <w:tcW w:w="1743" w:type="dxa"/>
          </w:tcPr>
          <w:p w14:paraId="322150E4" w14:textId="4C1CD8C2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7.2</w:t>
            </w:r>
          </w:p>
        </w:tc>
        <w:tc>
          <w:tcPr>
            <w:tcW w:w="1743" w:type="dxa"/>
          </w:tcPr>
          <w:p w14:paraId="4328FB45" w14:textId="3CCCA0E7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9.6</w:t>
            </w:r>
          </w:p>
        </w:tc>
        <w:tc>
          <w:tcPr>
            <w:tcW w:w="1016" w:type="dxa"/>
          </w:tcPr>
          <w:p w14:paraId="163C58A4" w14:textId="153E92D0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5</w:t>
            </w:r>
          </w:p>
        </w:tc>
      </w:tr>
      <w:tr w:rsidR="00934EFA" w:rsidRPr="00D62D7A" w14:paraId="798C1DE5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B7402A3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3</w:t>
            </w:r>
          </w:p>
        </w:tc>
        <w:tc>
          <w:tcPr>
            <w:tcW w:w="2034" w:type="dxa"/>
          </w:tcPr>
          <w:p w14:paraId="1C95F777" w14:textId="4EE6B19A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Switzerland</w:t>
            </w:r>
          </w:p>
        </w:tc>
        <w:tc>
          <w:tcPr>
            <w:tcW w:w="1743" w:type="dxa"/>
          </w:tcPr>
          <w:p w14:paraId="40435850" w14:textId="6139AB6E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3.2</w:t>
            </w:r>
          </w:p>
        </w:tc>
        <w:tc>
          <w:tcPr>
            <w:tcW w:w="1743" w:type="dxa"/>
          </w:tcPr>
          <w:p w14:paraId="729FC4DC" w14:textId="76B60918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</w:rPr>
              <w:t>10.4</w:t>
            </w:r>
          </w:p>
        </w:tc>
        <w:tc>
          <w:tcPr>
            <w:tcW w:w="1016" w:type="dxa"/>
          </w:tcPr>
          <w:p w14:paraId="765016EB" w14:textId="1ADF3A39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5</w:t>
            </w:r>
          </w:p>
        </w:tc>
      </w:tr>
      <w:tr w:rsidR="00934EFA" w:rsidRPr="00D62D7A" w14:paraId="528DD92E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F63C305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4</w:t>
            </w:r>
          </w:p>
        </w:tc>
        <w:tc>
          <w:tcPr>
            <w:tcW w:w="2034" w:type="dxa"/>
          </w:tcPr>
          <w:p w14:paraId="013D4ECB" w14:textId="208A134E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Sweden</w:t>
            </w:r>
          </w:p>
        </w:tc>
        <w:tc>
          <w:tcPr>
            <w:tcW w:w="1743" w:type="dxa"/>
          </w:tcPr>
          <w:p w14:paraId="28046929" w14:textId="5124B38B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7.5</w:t>
            </w:r>
          </w:p>
        </w:tc>
        <w:tc>
          <w:tcPr>
            <w:tcW w:w="1743" w:type="dxa"/>
          </w:tcPr>
          <w:p w14:paraId="4C431233" w14:textId="57FFF958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.6</w:t>
            </w:r>
          </w:p>
        </w:tc>
        <w:tc>
          <w:tcPr>
            <w:tcW w:w="1016" w:type="dxa"/>
          </w:tcPr>
          <w:p w14:paraId="441E1EBC" w14:textId="0541B41A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0</w:t>
            </w:r>
          </w:p>
        </w:tc>
      </w:tr>
      <w:tr w:rsidR="00934EFA" w:rsidRPr="00D62D7A" w14:paraId="7A38A0A8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6D18D1C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5</w:t>
            </w:r>
          </w:p>
        </w:tc>
        <w:tc>
          <w:tcPr>
            <w:tcW w:w="2034" w:type="dxa"/>
          </w:tcPr>
          <w:p w14:paraId="501F2504" w14:textId="3C57C8A9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Germany</w:t>
            </w:r>
          </w:p>
        </w:tc>
        <w:tc>
          <w:tcPr>
            <w:tcW w:w="1743" w:type="dxa"/>
          </w:tcPr>
          <w:p w14:paraId="55DBECFC" w14:textId="5A445695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3.4</w:t>
            </w:r>
          </w:p>
        </w:tc>
        <w:tc>
          <w:tcPr>
            <w:tcW w:w="1743" w:type="dxa"/>
          </w:tcPr>
          <w:p w14:paraId="711F53EA" w14:textId="3199B4AE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16" w:type="dxa"/>
          </w:tcPr>
          <w:p w14:paraId="59E32614" w14:textId="030A8F9B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9</w:t>
            </w:r>
          </w:p>
        </w:tc>
      </w:tr>
      <w:tr w:rsidR="00934EFA" w:rsidRPr="00D62D7A" w14:paraId="1F2FBC9A" w14:textId="77777777" w:rsidTr="002677F2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6978539A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6</w:t>
            </w:r>
          </w:p>
        </w:tc>
        <w:tc>
          <w:tcPr>
            <w:tcW w:w="2034" w:type="dxa"/>
          </w:tcPr>
          <w:p w14:paraId="482C1D7A" w14:textId="0733D322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Poland</w:t>
            </w:r>
          </w:p>
        </w:tc>
        <w:tc>
          <w:tcPr>
            <w:tcW w:w="1743" w:type="dxa"/>
          </w:tcPr>
          <w:p w14:paraId="5F73A5B0" w14:textId="072FD090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.6</w:t>
            </w:r>
          </w:p>
        </w:tc>
        <w:tc>
          <w:tcPr>
            <w:tcW w:w="1743" w:type="dxa"/>
          </w:tcPr>
          <w:p w14:paraId="72A83F01" w14:textId="53B57251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.5</w:t>
            </w:r>
          </w:p>
        </w:tc>
        <w:tc>
          <w:tcPr>
            <w:tcW w:w="1016" w:type="dxa"/>
          </w:tcPr>
          <w:p w14:paraId="3B86030C" w14:textId="5D5AEE6D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5</w:t>
            </w:r>
          </w:p>
        </w:tc>
      </w:tr>
      <w:tr w:rsidR="00934EFA" w:rsidRPr="00D62D7A" w14:paraId="1811D0DD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563203D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7</w:t>
            </w:r>
          </w:p>
        </w:tc>
        <w:tc>
          <w:tcPr>
            <w:tcW w:w="2034" w:type="dxa"/>
          </w:tcPr>
          <w:p w14:paraId="46D871CB" w14:textId="6AF54F6E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Netherlands</w:t>
            </w:r>
          </w:p>
        </w:tc>
        <w:tc>
          <w:tcPr>
            <w:tcW w:w="1743" w:type="dxa"/>
          </w:tcPr>
          <w:p w14:paraId="789243F9" w14:textId="20021B61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743" w:type="dxa"/>
          </w:tcPr>
          <w:p w14:paraId="1E468F63" w14:textId="564E5D56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16" w:type="dxa"/>
          </w:tcPr>
          <w:p w14:paraId="13F77A0C" w14:textId="1B9F0E05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88</w:t>
            </w:r>
          </w:p>
        </w:tc>
      </w:tr>
      <w:tr w:rsidR="00D62D7A" w:rsidRPr="00D62D7A" w14:paraId="4C2EA423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E867217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lastRenderedPageBreak/>
              <w:t>8</w:t>
            </w:r>
          </w:p>
        </w:tc>
        <w:tc>
          <w:tcPr>
            <w:tcW w:w="2034" w:type="dxa"/>
          </w:tcPr>
          <w:p w14:paraId="06D3EB53" w14:textId="57B862B3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France</w:t>
            </w:r>
          </w:p>
        </w:tc>
        <w:tc>
          <w:tcPr>
            <w:tcW w:w="1743" w:type="dxa"/>
          </w:tcPr>
          <w:p w14:paraId="0AF77226" w14:textId="5CCF4868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7.4</w:t>
            </w:r>
          </w:p>
        </w:tc>
        <w:tc>
          <w:tcPr>
            <w:tcW w:w="1743" w:type="dxa"/>
          </w:tcPr>
          <w:p w14:paraId="51E2C89C" w14:textId="4E0DE716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16" w:type="dxa"/>
          </w:tcPr>
          <w:p w14:paraId="0436FA58" w14:textId="3FE99189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82</w:t>
            </w:r>
          </w:p>
        </w:tc>
      </w:tr>
      <w:tr w:rsidR="00D62D7A" w:rsidRPr="00D62D7A" w14:paraId="1C4FFCB4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345BA5F6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9</w:t>
            </w:r>
          </w:p>
        </w:tc>
        <w:tc>
          <w:tcPr>
            <w:tcW w:w="2034" w:type="dxa"/>
          </w:tcPr>
          <w:p w14:paraId="3AFAA0A4" w14:textId="7BD991D3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Bulgaria</w:t>
            </w:r>
          </w:p>
        </w:tc>
        <w:tc>
          <w:tcPr>
            <w:tcW w:w="1743" w:type="dxa"/>
          </w:tcPr>
          <w:p w14:paraId="3BF177FD" w14:textId="3E01527E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743" w:type="dxa"/>
          </w:tcPr>
          <w:p w14:paraId="3994F888" w14:textId="4DAD5AB9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016" w:type="dxa"/>
          </w:tcPr>
          <w:p w14:paraId="230F4828" w14:textId="209AF872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57</w:t>
            </w:r>
          </w:p>
        </w:tc>
      </w:tr>
      <w:tr w:rsidR="00D62D7A" w:rsidRPr="00D62D7A" w14:paraId="465279F4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39E3485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0</w:t>
            </w:r>
          </w:p>
        </w:tc>
        <w:tc>
          <w:tcPr>
            <w:tcW w:w="2034" w:type="dxa"/>
          </w:tcPr>
          <w:p w14:paraId="2751B5D3" w14:textId="2491DAEF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Croatia</w:t>
            </w:r>
          </w:p>
        </w:tc>
        <w:tc>
          <w:tcPr>
            <w:tcW w:w="1743" w:type="dxa"/>
          </w:tcPr>
          <w:p w14:paraId="04B91B86" w14:textId="68A2EF89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743" w:type="dxa"/>
          </w:tcPr>
          <w:p w14:paraId="4C619C2D" w14:textId="449CB37F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016" w:type="dxa"/>
          </w:tcPr>
          <w:p w14:paraId="57B1428A" w14:textId="6E4CC33D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3</w:t>
            </w:r>
          </w:p>
        </w:tc>
      </w:tr>
      <w:tr w:rsidR="00D62D7A" w:rsidRPr="00D62D7A" w14:paraId="142CB90A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651D6CF7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1</w:t>
            </w:r>
          </w:p>
        </w:tc>
        <w:tc>
          <w:tcPr>
            <w:tcW w:w="2034" w:type="dxa"/>
          </w:tcPr>
          <w:p w14:paraId="34EA2C14" w14:textId="3CAEF826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Cyprus</w:t>
            </w:r>
          </w:p>
        </w:tc>
        <w:tc>
          <w:tcPr>
            <w:tcW w:w="1743" w:type="dxa"/>
          </w:tcPr>
          <w:p w14:paraId="16A9C7C5" w14:textId="425A8BFF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9.1</w:t>
            </w:r>
          </w:p>
        </w:tc>
        <w:tc>
          <w:tcPr>
            <w:tcW w:w="1743" w:type="dxa"/>
          </w:tcPr>
          <w:p w14:paraId="0A619581" w14:textId="2E1F94A9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16" w:type="dxa"/>
          </w:tcPr>
          <w:p w14:paraId="5CB12D89" w14:textId="2B0AF5D7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51</w:t>
            </w:r>
          </w:p>
        </w:tc>
      </w:tr>
      <w:tr w:rsidR="00D62D7A" w:rsidRPr="00D62D7A" w14:paraId="146EA821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12C36710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2</w:t>
            </w:r>
          </w:p>
        </w:tc>
        <w:tc>
          <w:tcPr>
            <w:tcW w:w="2034" w:type="dxa"/>
          </w:tcPr>
          <w:p w14:paraId="6D558DA7" w14:textId="0CF117A0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Czech Republic</w:t>
            </w:r>
          </w:p>
        </w:tc>
        <w:tc>
          <w:tcPr>
            <w:tcW w:w="1743" w:type="dxa"/>
          </w:tcPr>
          <w:p w14:paraId="06282C65" w14:textId="52900560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1.9</w:t>
            </w:r>
          </w:p>
        </w:tc>
        <w:tc>
          <w:tcPr>
            <w:tcW w:w="1743" w:type="dxa"/>
          </w:tcPr>
          <w:p w14:paraId="4E3BC162" w14:textId="32E5D6BD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.1</w:t>
            </w:r>
          </w:p>
        </w:tc>
        <w:tc>
          <w:tcPr>
            <w:tcW w:w="1016" w:type="dxa"/>
          </w:tcPr>
          <w:p w14:paraId="6576AA43" w14:textId="5E86023C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4</w:t>
            </w:r>
          </w:p>
        </w:tc>
      </w:tr>
      <w:tr w:rsidR="00D62D7A" w:rsidRPr="00D62D7A" w14:paraId="12F476F6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434C104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3</w:t>
            </w:r>
          </w:p>
        </w:tc>
        <w:tc>
          <w:tcPr>
            <w:tcW w:w="2034" w:type="dxa"/>
          </w:tcPr>
          <w:p w14:paraId="26DDBE26" w14:textId="3898F70F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Estonia</w:t>
            </w:r>
          </w:p>
        </w:tc>
        <w:tc>
          <w:tcPr>
            <w:tcW w:w="1743" w:type="dxa"/>
          </w:tcPr>
          <w:p w14:paraId="23D48FD9" w14:textId="1A6A046A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1.5</w:t>
            </w:r>
          </w:p>
        </w:tc>
        <w:tc>
          <w:tcPr>
            <w:tcW w:w="1743" w:type="dxa"/>
          </w:tcPr>
          <w:p w14:paraId="2C9F3BB8" w14:textId="283CDEBD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1016" w:type="dxa"/>
          </w:tcPr>
          <w:p w14:paraId="73C2CB0C" w14:textId="56109C6D" w:rsidR="00504517" w:rsidRPr="00D62D7A" w:rsidRDefault="00FB2C63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2</w:t>
            </w:r>
          </w:p>
        </w:tc>
      </w:tr>
      <w:tr w:rsidR="00D62D7A" w:rsidRPr="00D62D7A" w14:paraId="419F3ED5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784688C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4</w:t>
            </w:r>
          </w:p>
        </w:tc>
        <w:tc>
          <w:tcPr>
            <w:tcW w:w="2034" w:type="dxa"/>
          </w:tcPr>
          <w:p w14:paraId="3DABB101" w14:textId="53C4D7CE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Greece</w:t>
            </w:r>
          </w:p>
        </w:tc>
        <w:tc>
          <w:tcPr>
            <w:tcW w:w="1743" w:type="dxa"/>
          </w:tcPr>
          <w:p w14:paraId="7EB24DA6" w14:textId="2E5C8A7E" w:rsidR="00504517" w:rsidRPr="00D62D7A" w:rsidRDefault="00FB2C63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743" w:type="dxa"/>
          </w:tcPr>
          <w:p w14:paraId="1959D4CA" w14:textId="548DB60A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016" w:type="dxa"/>
          </w:tcPr>
          <w:p w14:paraId="26450A0C" w14:textId="6B94F67A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5</w:t>
            </w:r>
          </w:p>
        </w:tc>
      </w:tr>
      <w:tr w:rsidR="00D62D7A" w:rsidRPr="00D62D7A" w14:paraId="7AAE1BF5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153A4E5E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5</w:t>
            </w:r>
          </w:p>
        </w:tc>
        <w:tc>
          <w:tcPr>
            <w:tcW w:w="2034" w:type="dxa"/>
          </w:tcPr>
          <w:p w14:paraId="78DD2F95" w14:textId="7A8BEF67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Hungary</w:t>
            </w:r>
          </w:p>
        </w:tc>
        <w:tc>
          <w:tcPr>
            <w:tcW w:w="1743" w:type="dxa"/>
          </w:tcPr>
          <w:p w14:paraId="58775340" w14:textId="234E6815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8,3</w:t>
            </w:r>
          </w:p>
        </w:tc>
        <w:tc>
          <w:tcPr>
            <w:tcW w:w="1743" w:type="dxa"/>
          </w:tcPr>
          <w:p w14:paraId="74C19C48" w14:textId="2ECE829F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.7</w:t>
            </w:r>
          </w:p>
        </w:tc>
        <w:tc>
          <w:tcPr>
            <w:tcW w:w="1016" w:type="dxa"/>
          </w:tcPr>
          <w:p w14:paraId="429574C9" w14:textId="54C2FB35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7</w:t>
            </w:r>
          </w:p>
        </w:tc>
      </w:tr>
      <w:tr w:rsidR="00D62D7A" w:rsidRPr="00D62D7A" w14:paraId="34DB469E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4737726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6</w:t>
            </w:r>
          </w:p>
        </w:tc>
        <w:tc>
          <w:tcPr>
            <w:tcW w:w="2034" w:type="dxa"/>
          </w:tcPr>
          <w:p w14:paraId="5CAEAB12" w14:textId="031418A8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Latvia</w:t>
            </w:r>
          </w:p>
        </w:tc>
        <w:tc>
          <w:tcPr>
            <w:tcW w:w="1743" w:type="dxa"/>
          </w:tcPr>
          <w:p w14:paraId="33E5A935" w14:textId="4E43CF19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1743" w:type="dxa"/>
          </w:tcPr>
          <w:p w14:paraId="0C991DAA" w14:textId="15ED37B1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16" w:type="dxa"/>
          </w:tcPr>
          <w:p w14:paraId="6913BA34" w14:textId="14F7978F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56</w:t>
            </w:r>
          </w:p>
        </w:tc>
      </w:tr>
      <w:tr w:rsidR="00D62D7A" w:rsidRPr="00D62D7A" w14:paraId="52097140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5B30DA30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7</w:t>
            </w:r>
          </w:p>
        </w:tc>
        <w:tc>
          <w:tcPr>
            <w:tcW w:w="2034" w:type="dxa"/>
          </w:tcPr>
          <w:p w14:paraId="7C2F4584" w14:textId="3F42A92B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Lithuania</w:t>
            </w:r>
          </w:p>
        </w:tc>
        <w:tc>
          <w:tcPr>
            <w:tcW w:w="1743" w:type="dxa"/>
          </w:tcPr>
          <w:p w14:paraId="3C8AD03D" w14:textId="290AEC70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2.2</w:t>
            </w:r>
          </w:p>
        </w:tc>
        <w:tc>
          <w:tcPr>
            <w:tcW w:w="1743" w:type="dxa"/>
          </w:tcPr>
          <w:p w14:paraId="34639498" w14:textId="7BC452D0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016" w:type="dxa"/>
          </w:tcPr>
          <w:p w14:paraId="6B485C4A" w14:textId="44B89F5B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54</w:t>
            </w:r>
          </w:p>
        </w:tc>
      </w:tr>
      <w:tr w:rsidR="00D62D7A" w:rsidRPr="00D62D7A" w14:paraId="5512BD6E" w14:textId="77777777" w:rsidTr="002677F2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F4A9385" w14:textId="77777777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b/>
                <w:bCs w:val="0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8</w:t>
            </w:r>
          </w:p>
        </w:tc>
        <w:tc>
          <w:tcPr>
            <w:tcW w:w="2034" w:type="dxa"/>
          </w:tcPr>
          <w:p w14:paraId="7B0A2509" w14:textId="4821E7BF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Luxembourg</w:t>
            </w:r>
          </w:p>
        </w:tc>
        <w:tc>
          <w:tcPr>
            <w:tcW w:w="1743" w:type="dxa"/>
          </w:tcPr>
          <w:p w14:paraId="4F3BD4A9" w14:textId="4098710B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743" w:type="dxa"/>
          </w:tcPr>
          <w:p w14:paraId="455A441E" w14:textId="08125E83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6.4</w:t>
            </w:r>
          </w:p>
        </w:tc>
        <w:tc>
          <w:tcPr>
            <w:tcW w:w="1016" w:type="dxa"/>
          </w:tcPr>
          <w:p w14:paraId="32F3FBE1" w14:textId="73EE5160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2</w:t>
            </w:r>
          </w:p>
        </w:tc>
      </w:tr>
      <w:tr w:rsidR="009A6787" w:rsidRPr="00D62D7A" w14:paraId="2BC821DF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3C416CF" w14:textId="150038FE" w:rsidR="00FD18BC" w:rsidRPr="00D62D7A" w:rsidRDefault="00FD18BC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19</w:t>
            </w:r>
          </w:p>
        </w:tc>
        <w:tc>
          <w:tcPr>
            <w:tcW w:w="2034" w:type="dxa"/>
          </w:tcPr>
          <w:p w14:paraId="34ABC271" w14:textId="0116E3C6" w:rsidR="00FD18BC" w:rsidRPr="00D62D7A" w:rsidRDefault="00FD18BC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Malta</w:t>
            </w:r>
          </w:p>
        </w:tc>
        <w:tc>
          <w:tcPr>
            <w:tcW w:w="1743" w:type="dxa"/>
          </w:tcPr>
          <w:p w14:paraId="3C4F2837" w14:textId="591392F2" w:rsidR="00FD18BC" w:rsidRPr="00D62D7A" w:rsidRDefault="006F5F41" w:rsidP="00CC5A29">
            <w:pPr>
              <w:pStyle w:val="Heading1"/>
              <w:tabs>
                <w:tab w:val="left" w:pos="409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.8</w:t>
            </w:r>
          </w:p>
        </w:tc>
        <w:tc>
          <w:tcPr>
            <w:tcW w:w="1743" w:type="dxa"/>
          </w:tcPr>
          <w:p w14:paraId="43C6A48A" w14:textId="19DEB705" w:rsidR="00FD18BC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2</w:t>
            </w:r>
          </w:p>
        </w:tc>
        <w:tc>
          <w:tcPr>
            <w:tcW w:w="1016" w:type="dxa"/>
          </w:tcPr>
          <w:p w14:paraId="36A324D0" w14:textId="0032B089" w:rsidR="00FD18BC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52</w:t>
            </w:r>
          </w:p>
        </w:tc>
      </w:tr>
      <w:tr w:rsidR="00934EFA" w:rsidRPr="00D62D7A" w14:paraId="22248C2C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7FA28B2" w14:textId="4B86F330" w:rsidR="00504517" w:rsidRPr="00D62D7A" w:rsidRDefault="00FD18BC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0</w:t>
            </w:r>
          </w:p>
        </w:tc>
        <w:tc>
          <w:tcPr>
            <w:tcW w:w="2034" w:type="dxa"/>
          </w:tcPr>
          <w:p w14:paraId="22F7D782" w14:textId="73EB6A43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Portugal</w:t>
            </w:r>
          </w:p>
        </w:tc>
        <w:tc>
          <w:tcPr>
            <w:tcW w:w="1743" w:type="dxa"/>
          </w:tcPr>
          <w:p w14:paraId="19135B77" w14:textId="01AD7D50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7.7</w:t>
            </w:r>
          </w:p>
        </w:tc>
        <w:tc>
          <w:tcPr>
            <w:tcW w:w="1743" w:type="dxa"/>
          </w:tcPr>
          <w:p w14:paraId="16A8916A" w14:textId="1256EC07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.7</w:t>
            </w:r>
          </w:p>
        </w:tc>
        <w:tc>
          <w:tcPr>
            <w:tcW w:w="1016" w:type="dxa"/>
          </w:tcPr>
          <w:p w14:paraId="5BDF574A" w14:textId="6F3085F6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4</w:t>
            </w:r>
          </w:p>
        </w:tc>
      </w:tr>
      <w:tr w:rsidR="00934EFA" w:rsidRPr="00D62D7A" w14:paraId="323D5C30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483EF2F" w14:textId="48198A8D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1</w:t>
            </w:r>
          </w:p>
        </w:tc>
        <w:tc>
          <w:tcPr>
            <w:tcW w:w="2034" w:type="dxa"/>
          </w:tcPr>
          <w:p w14:paraId="547B9957" w14:textId="146393A0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Slovakia</w:t>
            </w:r>
          </w:p>
        </w:tc>
        <w:tc>
          <w:tcPr>
            <w:tcW w:w="1743" w:type="dxa"/>
          </w:tcPr>
          <w:p w14:paraId="24B69272" w14:textId="7AD7BE09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0.2</w:t>
            </w:r>
          </w:p>
        </w:tc>
        <w:tc>
          <w:tcPr>
            <w:tcW w:w="1743" w:type="dxa"/>
          </w:tcPr>
          <w:p w14:paraId="0B1CF237" w14:textId="49E97847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.2</w:t>
            </w:r>
          </w:p>
        </w:tc>
        <w:tc>
          <w:tcPr>
            <w:tcW w:w="1016" w:type="dxa"/>
          </w:tcPr>
          <w:p w14:paraId="7084D070" w14:textId="30383FEA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0</w:t>
            </w:r>
          </w:p>
        </w:tc>
      </w:tr>
      <w:tr w:rsidR="00934EFA" w:rsidRPr="00D62D7A" w14:paraId="27E765F8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66C672C6" w14:textId="53A7B3C3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</w:p>
        </w:tc>
        <w:tc>
          <w:tcPr>
            <w:tcW w:w="2034" w:type="dxa"/>
          </w:tcPr>
          <w:p w14:paraId="662DF217" w14:textId="25940D13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Slovenia</w:t>
            </w:r>
          </w:p>
        </w:tc>
        <w:tc>
          <w:tcPr>
            <w:tcW w:w="1743" w:type="dxa"/>
          </w:tcPr>
          <w:p w14:paraId="0BAD463C" w14:textId="6495A4CC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4.7</w:t>
            </w:r>
          </w:p>
        </w:tc>
        <w:tc>
          <w:tcPr>
            <w:tcW w:w="1743" w:type="dxa"/>
          </w:tcPr>
          <w:p w14:paraId="116C122A" w14:textId="1B290902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4.4</w:t>
            </w:r>
          </w:p>
        </w:tc>
        <w:tc>
          <w:tcPr>
            <w:tcW w:w="1016" w:type="dxa"/>
          </w:tcPr>
          <w:p w14:paraId="7A0188BB" w14:textId="2A9967F1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0</w:t>
            </w:r>
          </w:p>
        </w:tc>
      </w:tr>
      <w:tr w:rsidR="00D62D7A" w:rsidRPr="00D62D7A" w14:paraId="23BD4A3C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E618CE4" w14:textId="4352955B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3</w:t>
            </w:r>
          </w:p>
        </w:tc>
        <w:tc>
          <w:tcPr>
            <w:tcW w:w="2034" w:type="dxa"/>
          </w:tcPr>
          <w:p w14:paraId="6F66DE6B" w14:textId="2EDE943D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Finland</w:t>
            </w:r>
          </w:p>
        </w:tc>
        <w:tc>
          <w:tcPr>
            <w:tcW w:w="1743" w:type="dxa"/>
          </w:tcPr>
          <w:p w14:paraId="586F95AC" w14:textId="26C85F17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7.5</w:t>
            </w:r>
          </w:p>
        </w:tc>
        <w:tc>
          <w:tcPr>
            <w:tcW w:w="1743" w:type="dxa"/>
          </w:tcPr>
          <w:p w14:paraId="4BCDC96A" w14:textId="13688E9B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16" w:type="dxa"/>
          </w:tcPr>
          <w:p w14:paraId="30B4D0DC" w14:textId="327C18FF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5</w:t>
            </w:r>
          </w:p>
        </w:tc>
      </w:tr>
      <w:tr w:rsidR="00934EFA" w:rsidRPr="00D62D7A" w14:paraId="2E9BA939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646A2B41" w14:textId="625EA318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4</w:t>
            </w:r>
          </w:p>
        </w:tc>
        <w:tc>
          <w:tcPr>
            <w:tcW w:w="2034" w:type="dxa"/>
          </w:tcPr>
          <w:p w14:paraId="580A4849" w14:textId="77B940C1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Denmark</w:t>
            </w:r>
          </w:p>
        </w:tc>
        <w:tc>
          <w:tcPr>
            <w:tcW w:w="1743" w:type="dxa"/>
          </w:tcPr>
          <w:p w14:paraId="1D83F309" w14:textId="58CFD05F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.6</w:t>
            </w:r>
          </w:p>
        </w:tc>
        <w:tc>
          <w:tcPr>
            <w:tcW w:w="1743" w:type="dxa"/>
          </w:tcPr>
          <w:p w14:paraId="6A0F63ED" w14:textId="5A34F3F9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.7</w:t>
            </w:r>
          </w:p>
        </w:tc>
        <w:tc>
          <w:tcPr>
            <w:tcW w:w="1016" w:type="dxa"/>
          </w:tcPr>
          <w:p w14:paraId="6B797C1F" w14:textId="0DE36368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9</w:t>
            </w:r>
          </w:p>
        </w:tc>
      </w:tr>
      <w:tr w:rsidR="00934EFA" w:rsidRPr="00D62D7A" w14:paraId="1FA98355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F669771" w14:textId="187F06C1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5</w:t>
            </w:r>
          </w:p>
        </w:tc>
        <w:tc>
          <w:tcPr>
            <w:tcW w:w="2034" w:type="dxa"/>
          </w:tcPr>
          <w:p w14:paraId="1DCCC6A9" w14:textId="78F7F448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Ireland</w:t>
            </w:r>
          </w:p>
        </w:tc>
        <w:tc>
          <w:tcPr>
            <w:tcW w:w="1743" w:type="dxa"/>
          </w:tcPr>
          <w:p w14:paraId="53EDF791" w14:textId="073B7238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0.9</w:t>
            </w:r>
          </w:p>
        </w:tc>
        <w:tc>
          <w:tcPr>
            <w:tcW w:w="1743" w:type="dxa"/>
          </w:tcPr>
          <w:p w14:paraId="6B3F5C07" w14:textId="20817799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16" w:type="dxa"/>
          </w:tcPr>
          <w:p w14:paraId="78BA5706" w14:textId="0EF62D56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5</w:t>
            </w:r>
          </w:p>
        </w:tc>
      </w:tr>
      <w:tr w:rsidR="00934EFA" w:rsidRPr="00D62D7A" w14:paraId="2BBC00A0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36906E23" w14:textId="2805547E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6</w:t>
            </w:r>
          </w:p>
        </w:tc>
        <w:tc>
          <w:tcPr>
            <w:tcW w:w="2034" w:type="dxa"/>
          </w:tcPr>
          <w:p w14:paraId="5DDE008A" w14:textId="17350418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Belgium</w:t>
            </w:r>
          </w:p>
        </w:tc>
        <w:tc>
          <w:tcPr>
            <w:tcW w:w="1743" w:type="dxa"/>
          </w:tcPr>
          <w:p w14:paraId="28C7A772" w14:textId="4F61CE99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.1</w:t>
            </w:r>
          </w:p>
        </w:tc>
        <w:tc>
          <w:tcPr>
            <w:tcW w:w="1743" w:type="dxa"/>
          </w:tcPr>
          <w:p w14:paraId="0E6F76D1" w14:textId="17D8594F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.3</w:t>
            </w:r>
          </w:p>
        </w:tc>
        <w:tc>
          <w:tcPr>
            <w:tcW w:w="1016" w:type="dxa"/>
          </w:tcPr>
          <w:p w14:paraId="652DDE74" w14:textId="0502FC72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96</w:t>
            </w:r>
          </w:p>
        </w:tc>
      </w:tr>
      <w:tr w:rsidR="00934EFA" w:rsidRPr="00D62D7A" w14:paraId="5E19C2E0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607CCF78" w14:textId="2FCEBC2B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7</w:t>
            </w:r>
          </w:p>
        </w:tc>
        <w:tc>
          <w:tcPr>
            <w:tcW w:w="2034" w:type="dxa"/>
          </w:tcPr>
          <w:p w14:paraId="2F301A6B" w14:textId="7ACDE741" w:rsidR="00504517" w:rsidRPr="00D62D7A" w:rsidRDefault="00504517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Austria</w:t>
            </w:r>
          </w:p>
        </w:tc>
        <w:tc>
          <w:tcPr>
            <w:tcW w:w="1743" w:type="dxa"/>
          </w:tcPr>
          <w:p w14:paraId="63723CF5" w14:textId="78F40B05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5.9</w:t>
            </w:r>
          </w:p>
        </w:tc>
        <w:tc>
          <w:tcPr>
            <w:tcW w:w="1743" w:type="dxa"/>
          </w:tcPr>
          <w:p w14:paraId="309964C9" w14:textId="41CEDF43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1.2</w:t>
            </w:r>
          </w:p>
        </w:tc>
        <w:tc>
          <w:tcPr>
            <w:tcW w:w="1016" w:type="dxa"/>
          </w:tcPr>
          <w:p w14:paraId="07BC4E70" w14:textId="6BD91181" w:rsidR="00504517" w:rsidRPr="00D62D7A" w:rsidRDefault="006F5F41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5</w:t>
            </w:r>
          </w:p>
        </w:tc>
      </w:tr>
      <w:tr w:rsidR="00934EFA" w:rsidRPr="00D62D7A" w14:paraId="5E7774A0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7DED26B5" w14:textId="3C1B5EA5" w:rsidR="00504517" w:rsidRPr="00D62D7A" w:rsidRDefault="00504517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 w:rsidRPr="00D62D7A">
              <w:rPr>
                <w:rFonts w:cs="Segoe UI"/>
                <w:sz w:val="16"/>
                <w:szCs w:val="16"/>
                <w:lang w:val="en-US"/>
              </w:rPr>
              <w:t>2</w:t>
            </w:r>
            <w:r w:rsidR="00FD18BC" w:rsidRPr="00D62D7A">
              <w:rPr>
                <w:rFonts w:cs="Segoe UI"/>
                <w:sz w:val="16"/>
                <w:szCs w:val="16"/>
                <w:lang w:val="en-US"/>
              </w:rPr>
              <w:t>8</w:t>
            </w:r>
          </w:p>
        </w:tc>
        <w:tc>
          <w:tcPr>
            <w:tcW w:w="2034" w:type="dxa"/>
          </w:tcPr>
          <w:p w14:paraId="0DF2D682" w14:textId="211C302C" w:rsidR="00504517" w:rsidRPr="00D62D7A" w:rsidRDefault="00504517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 w:rsidRPr="00D62D7A">
              <w:rPr>
                <w:rFonts w:cs="Segoe UI"/>
                <w:b w:val="0"/>
                <w:bCs/>
                <w:sz w:val="16"/>
                <w:szCs w:val="16"/>
              </w:rPr>
              <w:t>Romania</w:t>
            </w:r>
          </w:p>
        </w:tc>
        <w:tc>
          <w:tcPr>
            <w:tcW w:w="1743" w:type="dxa"/>
          </w:tcPr>
          <w:p w14:paraId="381BEA4E" w14:textId="6F290D23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.2</w:t>
            </w:r>
          </w:p>
        </w:tc>
        <w:tc>
          <w:tcPr>
            <w:tcW w:w="1743" w:type="dxa"/>
          </w:tcPr>
          <w:p w14:paraId="21F88B34" w14:textId="7F7659D4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.5</w:t>
            </w:r>
          </w:p>
        </w:tc>
        <w:tc>
          <w:tcPr>
            <w:tcW w:w="1016" w:type="dxa"/>
          </w:tcPr>
          <w:p w14:paraId="57010DB3" w14:textId="50DD380C" w:rsidR="00504517" w:rsidRPr="00D62D7A" w:rsidRDefault="006F5F41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6</w:t>
            </w:r>
          </w:p>
        </w:tc>
      </w:tr>
      <w:tr w:rsidR="00E66CA1" w:rsidRPr="00D62D7A" w14:paraId="3238DFA7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33657EBC" w14:textId="157E005B" w:rsidR="00E66CA1" w:rsidRPr="00D62D7A" w:rsidRDefault="00E66CA1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9</w:t>
            </w:r>
          </w:p>
        </w:tc>
        <w:tc>
          <w:tcPr>
            <w:tcW w:w="2034" w:type="dxa"/>
          </w:tcPr>
          <w:p w14:paraId="57BBCDA2" w14:textId="024BBE63" w:rsidR="00E66CA1" w:rsidRPr="00D62D7A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</w:rPr>
              <w:t>Brazil</w:t>
            </w:r>
          </w:p>
        </w:tc>
        <w:tc>
          <w:tcPr>
            <w:tcW w:w="1743" w:type="dxa"/>
          </w:tcPr>
          <w:p w14:paraId="5ACCA9CD" w14:textId="2DAB6356" w:rsidR="00E66CA1" w:rsidRDefault="002A7735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3" w:type="dxa"/>
          </w:tcPr>
          <w:p w14:paraId="789AF12A" w14:textId="45CBAE89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.4</w:t>
            </w:r>
          </w:p>
        </w:tc>
        <w:tc>
          <w:tcPr>
            <w:tcW w:w="1016" w:type="dxa"/>
          </w:tcPr>
          <w:p w14:paraId="6B22D456" w14:textId="402BD83C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85</w:t>
            </w:r>
          </w:p>
        </w:tc>
      </w:tr>
      <w:tr w:rsidR="00E66CA1" w:rsidRPr="00D62D7A" w14:paraId="12F3AF89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1C074E65" w14:textId="442AC302" w:rsidR="00E66CA1" w:rsidRPr="00D62D7A" w:rsidRDefault="00E66CA1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0</w:t>
            </w:r>
          </w:p>
        </w:tc>
        <w:tc>
          <w:tcPr>
            <w:tcW w:w="2034" w:type="dxa"/>
          </w:tcPr>
          <w:p w14:paraId="5F5738E7" w14:textId="5A141561" w:rsidR="00E66CA1" w:rsidRPr="00D62D7A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</w:rPr>
              <w:t>Pakistan</w:t>
            </w:r>
          </w:p>
        </w:tc>
        <w:tc>
          <w:tcPr>
            <w:tcW w:w="1743" w:type="dxa"/>
          </w:tcPr>
          <w:p w14:paraId="302EE94F" w14:textId="6D133C87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743" w:type="dxa"/>
          </w:tcPr>
          <w:p w14:paraId="12B94B0D" w14:textId="65735E5A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016" w:type="dxa"/>
          </w:tcPr>
          <w:p w14:paraId="6980F2E8" w14:textId="5412CAB8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91</w:t>
            </w:r>
          </w:p>
        </w:tc>
      </w:tr>
      <w:tr w:rsidR="00E66CA1" w:rsidRPr="00D62D7A" w14:paraId="073636BF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6183D00B" w14:textId="772E744F" w:rsidR="00E66CA1" w:rsidRPr="00D62D7A" w:rsidRDefault="00E66CA1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1</w:t>
            </w:r>
          </w:p>
        </w:tc>
        <w:tc>
          <w:tcPr>
            <w:tcW w:w="2034" w:type="dxa"/>
          </w:tcPr>
          <w:p w14:paraId="18D11FF3" w14:textId="54DAD769" w:rsidR="00E66CA1" w:rsidRPr="00D62D7A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</w:rPr>
              <w:t>India</w:t>
            </w:r>
          </w:p>
        </w:tc>
        <w:tc>
          <w:tcPr>
            <w:tcW w:w="1743" w:type="dxa"/>
          </w:tcPr>
          <w:p w14:paraId="29C35A9C" w14:textId="0FE9FE6F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743" w:type="dxa"/>
          </w:tcPr>
          <w:p w14:paraId="4677E864" w14:textId="526C23CC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1</w:t>
            </w:r>
          </w:p>
        </w:tc>
        <w:tc>
          <w:tcPr>
            <w:tcW w:w="1016" w:type="dxa"/>
          </w:tcPr>
          <w:p w14:paraId="011B1661" w14:textId="362A1A54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</w:t>
            </w:r>
          </w:p>
        </w:tc>
      </w:tr>
      <w:tr w:rsidR="00E66CA1" w:rsidRPr="00D62D7A" w14:paraId="1E44320F" w14:textId="77777777" w:rsidTr="002677F2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2A8CD7F4" w14:textId="3CC0BAC6" w:rsidR="00E66CA1" w:rsidRPr="00D62D7A" w:rsidRDefault="00E66CA1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2</w:t>
            </w:r>
          </w:p>
        </w:tc>
        <w:tc>
          <w:tcPr>
            <w:tcW w:w="2034" w:type="dxa"/>
          </w:tcPr>
          <w:p w14:paraId="784576A4" w14:textId="6A04D776" w:rsidR="00E66CA1" w:rsidRPr="00D62D7A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</w:rPr>
              <w:t>South Korea</w:t>
            </w:r>
          </w:p>
        </w:tc>
        <w:tc>
          <w:tcPr>
            <w:tcW w:w="1743" w:type="dxa"/>
          </w:tcPr>
          <w:p w14:paraId="1BE56AF7" w14:textId="3E5E7C01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743" w:type="dxa"/>
          </w:tcPr>
          <w:p w14:paraId="4B454319" w14:textId="19D100D8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016" w:type="dxa"/>
          </w:tcPr>
          <w:p w14:paraId="3B2BE6DB" w14:textId="1404A335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9</w:t>
            </w:r>
          </w:p>
        </w:tc>
      </w:tr>
      <w:tr w:rsidR="00E66CA1" w:rsidRPr="00D62D7A" w14:paraId="74C34655" w14:textId="77777777" w:rsidTr="00267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44D2281C" w14:textId="72897F78" w:rsidR="00E66CA1" w:rsidRDefault="00E66CA1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3</w:t>
            </w:r>
          </w:p>
        </w:tc>
        <w:tc>
          <w:tcPr>
            <w:tcW w:w="2034" w:type="dxa"/>
          </w:tcPr>
          <w:p w14:paraId="4D598DCB" w14:textId="3FB52E35" w:rsidR="00E66CA1" w:rsidRPr="00D62D7A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</w:rPr>
              <w:t>New Zealand</w:t>
            </w:r>
          </w:p>
        </w:tc>
        <w:tc>
          <w:tcPr>
            <w:tcW w:w="1743" w:type="dxa"/>
          </w:tcPr>
          <w:p w14:paraId="7FA1737E" w14:textId="2AA4234D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743" w:type="dxa"/>
          </w:tcPr>
          <w:p w14:paraId="6FD8A54D" w14:textId="1CE84219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16" w:type="dxa"/>
          </w:tcPr>
          <w:p w14:paraId="654A76FA" w14:textId="45186B93" w:rsidR="00E66CA1" w:rsidRDefault="003158F4" w:rsidP="00CC5A29">
            <w:pPr>
              <w:pStyle w:val="Heading1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63</w:t>
            </w:r>
          </w:p>
        </w:tc>
      </w:tr>
      <w:tr w:rsidR="00E66CA1" w:rsidRPr="00D62D7A" w14:paraId="41424F53" w14:textId="77777777" w:rsidTr="002677F2">
        <w:trPr>
          <w:trHeight w:val="1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</w:tcPr>
          <w:p w14:paraId="0D6847AF" w14:textId="3F74D4B8" w:rsidR="00E66CA1" w:rsidRPr="00D62D7A" w:rsidRDefault="00E66CA1" w:rsidP="00CC5A29">
            <w:pPr>
              <w:pStyle w:val="Heading1"/>
              <w:spacing w:line="240" w:lineRule="auto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4</w:t>
            </w:r>
          </w:p>
        </w:tc>
        <w:tc>
          <w:tcPr>
            <w:tcW w:w="2034" w:type="dxa"/>
          </w:tcPr>
          <w:p w14:paraId="7492C1A3" w14:textId="48DD99AB" w:rsidR="00E66CA1" w:rsidRPr="00D62D7A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</w:rPr>
            </w:pPr>
            <w:r>
              <w:rPr>
                <w:rFonts w:cs="Segoe UI"/>
                <w:b w:val="0"/>
                <w:bCs/>
                <w:sz w:val="16"/>
                <w:szCs w:val="16"/>
              </w:rPr>
              <w:t>United States</w:t>
            </w:r>
          </w:p>
        </w:tc>
        <w:tc>
          <w:tcPr>
            <w:tcW w:w="1743" w:type="dxa"/>
          </w:tcPr>
          <w:p w14:paraId="3D1B8BD7" w14:textId="219223B6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743" w:type="dxa"/>
          </w:tcPr>
          <w:p w14:paraId="64D09A3C" w14:textId="435878EE" w:rsidR="00E66CA1" w:rsidRDefault="003158F4" w:rsidP="00CC5A29">
            <w:pPr>
              <w:pStyle w:val="Heading1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79</w:t>
            </w:r>
          </w:p>
        </w:tc>
        <w:tc>
          <w:tcPr>
            <w:tcW w:w="1016" w:type="dxa"/>
          </w:tcPr>
          <w:p w14:paraId="31B9D58D" w14:textId="19D292D2" w:rsidR="00E66CA1" w:rsidRDefault="003158F4" w:rsidP="00CC5A29">
            <w:pPr>
              <w:pStyle w:val="Heading1"/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 w:val="0"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 w:val="0"/>
                <w:bCs/>
                <w:sz w:val="16"/>
                <w:szCs w:val="16"/>
                <w:lang w:val="en-US"/>
              </w:rPr>
              <w:t>0.83</w:t>
            </w:r>
          </w:p>
        </w:tc>
      </w:tr>
    </w:tbl>
    <w:p w14:paraId="714119E5" w14:textId="77777777" w:rsidR="007808E3" w:rsidRDefault="007808E3" w:rsidP="002502EA">
      <w:pPr>
        <w:pStyle w:val="Heading2"/>
        <w:spacing w:line="240" w:lineRule="auto"/>
        <w:rPr>
          <w:lang w:val="en-US"/>
        </w:rPr>
      </w:pPr>
    </w:p>
    <w:p w14:paraId="4B1E57F8" w14:textId="7F581596" w:rsidR="00242EE5" w:rsidRPr="00117BFE" w:rsidRDefault="00242EE5" w:rsidP="002502EA">
      <w:pPr>
        <w:pStyle w:val="Heading2"/>
        <w:spacing w:line="240" w:lineRule="auto"/>
        <w:rPr>
          <w:lang w:val="en-US"/>
        </w:rPr>
      </w:pPr>
      <w:r w:rsidRPr="00117BFE">
        <w:rPr>
          <w:lang w:val="en-US"/>
        </w:rPr>
        <w:t>Computational cost</w:t>
      </w:r>
      <w:r w:rsidR="00437B9A">
        <w:rPr>
          <w:lang w:val="en-US"/>
        </w:rPr>
        <w:t xml:space="preserve"> of the distributed-delay method</w:t>
      </w:r>
    </w:p>
    <w:p w14:paraId="118BF3C2" w14:textId="341A81E3" w:rsidR="00011910" w:rsidRDefault="00B5784E" w:rsidP="00BE0EFA">
      <w:r w:rsidRPr="008D2690">
        <w:t xml:space="preserve">It is important to note that the method presented in this study requires significant computational power, especially when simulating large-scale scenarios. The computation time of the distributed-delay method depends on several factors, which we have highlighted in </w:t>
      </w:r>
      <w:r w:rsidR="00041015" w:rsidRPr="004014FC">
        <w:fldChar w:fldCharType="begin"/>
      </w:r>
      <w:r w:rsidR="00041015" w:rsidRPr="004014FC">
        <w:instrText xml:space="preserve"> REF _Ref152276395 \h </w:instrText>
      </w:r>
      <w:r w:rsidR="004014FC" w:rsidRPr="004014FC">
        <w:instrText xml:space="preserve"> \* MERGEFORMAT </w:instrText>
      </w:r>
      <w:r w:rsidR="00041015" w:rsidRPr="004014FC">
        <w:fldChar w:fldCharType="separate"/>
      </w:r>
      <w:r w:rsidR="00B10D50" w:rsidRPr="00B10D50">
        <w:t>Figure S</w:t>
      </w:r>
      <w:r w:rsidR="00041015" w:rsidRPr="004014FC">
        <w:fldChar w:fldCharType="end"/>
      </w:r>
      <w:r w:rsidRPr="008D2690">
        <w:t xml:space="preserve">. In our analysis, we utilized COVID-19 data from Italy. As shown in </w:t>
      </w:r>
      <w:r w:rsidR="00041015" w:rsidRPr="00D856ED">
        <w:fldChar w:fldCharType="begin"/>
      </w:r>
      <w:r w:rsidR="00041015" w:rsidRPr="00D856ED">
        <w:instrText xml:space="preserve"> REF _Ref152276395 \h </w:instrText>
      </w:r>
      <w:r w:rsidR="00D856ED" w:rsidRPr="00D856ED">
        <w:instrText xml:space="preserve"> \* MERGEFORMAT </w:instrText>
      </w:r>
      <w:r w:rsidR="00041015" w:rsidRPr="00D856ED">
        <w:fldChar w:fldCharType="separate"/>
      </w:r>
      <w:r w:rsidR="00B10D50" w:rsidRPr="00B10D50">
        <w:t>Figure S</w:t>
      </w:r>
      <w:r w:rsidR="00041015" w:rsidRPr="00D856ED">
        <w:fldChar w:fldCharType="end"/>
      </w:r>
      <w:r w:rsidRPr="008D2690">
        <w:t>A, the time required by the method to infer the parameters increases as the number of cases and deaths increases. The computational time is also affected by the swarm-size, a crucial hyperparameter of the PSO algorithm (</w:t>
      </w:r>
      <w:r w:rsidR="00041015" w:rsidRPr="00D856ED">
        <w:fldChar w:fldCharType="begin"/>
      </w:r>
      <w:r w:rsidR="00041015" w:rsidRPr="00D856ED">
        <w:instrText xml:space="preserve"> REF _Ref152276395 \h </w:instrText>
      </w:r>
      <w:r w:rsidR="00D856ED" w:rsidRPr="00D856ED">
        <w:instrText xml:space="preserve"> \* MERGEFORMAT </w:instrText>
      </w:r>
      <w:r w:rsidR="00041015" w:rsidRPr="00D856ED">
        <w:fldChar w:fldCharType="separate"/>
      </w:r>
      <w:r w:rsidR="00B10D50" w:rsidRPr="00B10D50">
        <w:t>Figure S</w:t>
      </w:r>
      <w:r w:rsidR="00041015" w:rsidRPr="00D856ED">
        <w:fldChar w:fldCharType="end"/>
      </w:r>
      <w:r w:rsidRPr="008D2690">
        <w:t xml:space="preserve">B). When the swarm-size is increased, the computational time also increases. As noted earlier, we divided the parametric space of each parameter into </w:t>
      </w:r>
      <m:oMath>
        <m:r>
          <w:rPr>
            <w:rFonts w:ascii="Cambria Math" w:hAnsi="Cambria Math"/>
          </w:rPr>
          <m:t>k</m:t>
        </m:r>
      </m:oMath>
      <w:r w:rsidRPr="008D2690">
        <w:t xml:space="preserve"> grid-points. The total number of times the method forecasts and fits deaths data to the reported deaths would be of the order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 w:rsidRPr="008D2690">
        <w:t xml:space="preserve"> up until any given day of </w:t>
      </w:r>
      <w:r w:rsidR="00B03EFC">
        <w:t>the outbreak</w:t>
      </w:r>
      <w:r w:rsidRPr="008D2690">
        <w:t xml:space="preserve">. Therefore, increasing </w:t>
      </w:r>
      <m:oMath>
        <m:r>
          <w:rPr>
            <w:rFonts w:ascii="Cambria Math" w:hAnsi="Cambria Math"/>
          </w:rPr>
          <m:t>k</m:t>
        </m:r>
      </m:oMath>
      <w:r w:rsidRPr="008D2690">
        <w:t xml:space="preserve"> has an exponential impact on the computation time of the method (</w:t>
      </w:r>
      <w:r w:rsidR="00041015" w:rsidRPr="00D856ED">
        <w:fldChar w:fldCharType="begin"/>
      </w:r>
      <w:r w:rsidR="00041015" w:rsidRPr="00D856ED">
        <w:instrText xml:space="preserve"> REF _Ref152276395 \h </w:instrText>
      </w:r>
      <w:r w:rsidR="00D856ED" w:rsidRPr="00D856ED">
        <w:instrText xml:space="preserve"> \* MERGEFORMAT </w:instrText>
      </w:r>
      <w:r w:rsidR="00041015" w:rsidRPr="00D856ED">
        <w:fldChar w:fldCharType="separate"/>
      </w:r>
      <w:r w:rsidR="00B10D50" w:rsidRPr="00B10D50">
        <w:t>Figure S</w:t>
      </w:r>
      <w:r w:rsidR="00041015" w:rsidRPr="00D856ED">
        <w:fldChar w:fldCharType="end"/>
      </w:r>
      <w:r w:rsidRPr="008D2690">
        <w:t xml:space="preserve">C). Additionally, other factors that may influence the computation time include the bounds of the parameters space in which PSO searches for the minimum. </w:t>
      </w:r>
      <w:r w:rsidR="00F52057">
        <w:t>In general, t</w:t>
      </w:r>
      <w:r w:rsidRPr="008D2690">
        <w:t xml:space="preserve">he larger the search space of a parameter, the longer it takes for PSO to find the minimum. </w:t>
      </w:r>
    </w:p>
    <w:p w14:paraId="3DBD83FA" w14:textId="412708DE" w:rsidR="002161E9" w:rsidRDefault="00AE49FA" w:rsidP="00011910">
      <w:pPr>
        <w:widowControl w:val="0"/>
        <w:autoSpaceDE w:val="0"/>
        <w:autoSpaceDN w:val="0"/>
        <w:adjustRightInd w:val="0"/>
        <w:spacing w:line="240" w:lineRule="auto"/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17A4B3BB" wp14:editId="59318CF0">
            <wp:extent cx="4492966" cy="5057278"/>
            <wp:effectExtent l="0" t="0" r="3175" b="0"/>
            <wp:docPr id="1232513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513656" name="Picture 1232513656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" r="1693" b="721"/>
                    <a:stretch/>
                  </pic:blipFill>
                  <pic:spPr bwMode="auto">
                    <a:xfrm>
                      <a:off x="0" y="0"/>
                      <a:ext cx="4518401" cy="50859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3E3F6" w14:textId="3B010FA8" w:rsidR="00D01F5F" w:rsidRDefault="002161E9" w:rsidP="00BE0EFA">
      <w:pPr>
        <w:pStyle w:val="Caption"/>
        <w:rPr>
          <w:i/>
          <w:iCs w:val="0"/>
        </w:rPr>
      </w:pPr>
      <w:bookmarkStart w:id="1" w:name="_Ref152276395"/>
      <w:r w:rsidRPr="00D53076">
        <w:rPr>
          <w:b/>
          <w:bCs/>
        </w:rPr>
        <w:t>Figure S</w:t>
      </w:r>
      <w:bookmarkEnd w:id="1"/>
      <w:r w:rsidR="00A44634" w:rsidRPr="00D53076">
        <w:rPr>
          <w:b/>
          <w:bCs/>
        </w:rPr>
        <w:t>7</w:t>
      </w:r>
      <w:r w:rsidRPr="00D53076">
        <w:rPr>
          <w:b/>
          <w:bCs/>
        </w:rPr>
        <w:t xml:space="preserve">: </w:t>
      </w:r>
      <w:r w:rsidR="00673A80" w:rsidRPr="00D53076">
        <w:rPr>
          <w:b/>
          <w:bCs/>
        </w:rPr>
        <w:t>Influence</w:t>
      </w:r>
      <w:r w:rsidR="00A20A6E" w:rsidRPr="00D53076">
        <w:rPr>
          <w:b/>
          <w:bCs/>
        </w:rPr>
        <w:t xml:space="preserve"> of different parameters</w:t>
      </w:r>
      <w:r w:rsidR="004334D3" w:rsidRPr="00D53076">
        <w:rPr>
          <w:b/>
          <w:bCs/>
        </w:rPr>
        <w:t>, cases</w:t>
      </w:r>
      <w:r w:rsidR="00073911" w:rsidRPr="00D53076">
        <w:rPr>
          <w:b/>
          <w:bCs/>
        </w:rPr>
        <w:t xml:space="preserve"> data</w:t>
      </w:r>
      <w:r w:rsidR="00BE14C7" w:rsidRPr="00D53076">
        <w:rPr>
          <w:b/>
          <w:bCs/>
        </w:rPr>
        <w:t xml:space="preserve">, and </w:t>
      </w:r>
      <w:r w:rsidR="00073911" w:rsidRPr="00D53076">
        <w:rPr>
          <w:b/>
          <w:bCs/>
        </w:rPr>
        <w:t>case fatalities data</w:t>
      </w:r>
      <w:r w:rsidR="00BE14C7" w:rsidRPr="00D53076">
        <w:rPr>
          <w:b/>
          <w:bCs/>
        </w:rPr>
        <w:t xml:space="preserve"> on the computational time of distributed-delay method:</w:t>
      </w:r>
      <w:r w:rsidR="00BE14C7" w:rsidRPr="00BE0EFA">
        <w:t xml:space="preserve"> </w:t>
      </w:r>
      <w:r w:rsidR="00BE14C7" w:rsidRPr="00BE3CEB">
        <w:rPr>
          <w:i/>
          <w:iCs w:val="0"/>
        </w:rPr>
        <w:t>A) The presented estimates are shown for</w:t>
      </w:r>
      <w:r w:rsidR="002A227E" w:rsidRPr="00BE3CEB">
        <w:rPr>
          <w:i/>
          <w:iCs w:val="0"/>
        </w:rPr>
        <w:t xml:space="preserve"> COVID-19 from Italy </w:t>
      </w:r>
      <w:r w:rsidR="008B179C" w:rsidRPr="00BE3CEB">
        <w:rPr>
          <w:i/>
          <w:iCs w:val="0"/>
        </w:rPr>
        <w:t>from</w:t>
      </w:r>
      <w:r w:rsidR="002A227E" w:rsidRPr="00BE3CEB">
        <w:rPr>
          <w:i/>
          <w:iCs w:val="0"/>
        </w:rPr>
        <w:t xml:space="preserve"> day 80</w:t>
      </w:r>
      <w:r w:rsidR="008B179C" w:rsidRPr="00BE3CEB">
        <w:rPr>
          <w:i/>
          <w:iCs w:val="0"/>
        </w:rPr>
        <w:t xml:space="preserve"> to 115 at a 5-day interval</w:t>
      </w:r>
      <w:r w:rsidR="002A227E" w:rsidRPr="00BE3CEB">
        <w:rPr>
          <w:i/>
          <w:iCs w:val="0"/>
        </w:rPr>
        <w:t xml:space="preserve"> of the outbreak</w:t>
      </w:r>
      <w:r w:rsidR="008B179C" w:rsidRPr="00BE3CEB">
        <w:rPr>
          <w:i/>
          <w:iCs w:val="0"/>
        </w:rPr>
        <w:t xml:space="preserve"> and by keeping the rest of the parameters </w:t>
      </w:r>
      <w:r w:rsidR="00047314" w:rsidRPr="00BE3CEB">
        <w:rPr>
          <w:i/>
          <w:iCs w:val="0"/>
        </w:rPr>
        <w:t xml:space="preserve">as </w:t>
      </w:r>
      <w:r w:rsidR="008B179C" w:rsidRPr="00BE3CEB">
        <w:rPr>
          <w:i/>
          <w:iCs w:val="0"/>
        </w:rPr>
        <w:t>constant</w:t>
      </w:r>
      <w:r w:rsidR="002A227E" w:rsidRPr="00BE3CEB">
        <w:rPr>
          <w:i/>
          <w:iCs w:val="0"/>
        </w:rPr>
        <w:t>.</w:t>
      </w:r>
      <w:r w:rsidR="008B179C" w:rsidRPr="00BE3CEB">
        <w:rPr>
          <w:i/>
          <w:iCs w:val="0"/>
        </w:rPr>
        <w:t xml:space="preserve"> B-C) The estimates for COVID-19 from Italy from day 80 of the outbreak and keeping the rest of the parameters constant. </w:t>
      </w:r>
    </w:p>
    <w:p w14:paraId="2D84A87D" w14:textId="77777777" w:rsidR="00042038" w:rsidRDefault="00042038" w:rsidP="00042038"/>
    <w:p w14:paraId="28B86AA0" w14:textId="77777777" w:rsidR="00042038" w:rsidRDefault="00042038" w:rsidP="00042038">
      <w:pPr>
        <w:pStyle w:val="BodyText"/>
        <w:rPr>
          <w:lang w:val="en-GB" w:eastAsia="en-GB"/>
        </w:rPr>
      </w:pPr>
    </w:p>
    <w:p w14:paraId="211A7720" w14:textId="77777777" w:rsidR="00042038" w:rsidRDefault="00042038" w:rsidP="00042038">
      <w:pPr>
        <w:pStyle w:val="BodyText"/>
        <w:rPr>
          <w:lang w:val="en-GB" w:eastAsia="en-GB"/>
        </w:rPr>
      </w:pPr>
    </w:p>
    <w:p w14:paraId="5ADC9E20" w14:textId="77777777" w:rsidR="00042038" w:rsidRDefault="00042038" w:rsidP="00042038">
      <w:pPr>
        <w:pStyle w:val="BodyText"/>
        <w:rPr>
          <w:lang w:val="en-GB" w:eastAsia="en-GB"/>
        </w:rPr>
      </w:pPr>
    </w:p>
    <w:p w14:paraId="2811CF58" w14:textId="77777777" w:rsidR="00042038" w:rsidRPr="00042038" w:rsidRDefault="00042038" w:rsidP="00042038">
      <w:pPr>
        <w:pStyle w:val="BodyText"/>
        <w:rPr>
          <w:lang w:val="en-GB" w:eastAsia="en-GB"/>
        </w:rPr>
      </w:pPr>
    </w:p>
    <w:p w14:paraId="1E38076F" w14:textId="77777777" w:rsidR="00820C23" w:rsidRDefault="00210776" w:rsidP="00820C23">
      <w:pPr>
        <w:pStyle w:val="Heading1"/>
      </w:pPr>
      <w:r w:rsidRPr="00117BFE">
        <w:lastRenderedPageBreak/>
        <w:t>References</w:t>
      </w:r>
      <w:r w:rsidR="000E1600" w:rsidRPr="00117BFE">
        <w:tab/>
      </w:r>
    </w:p>
    <w:p w14:paraId="75668993" w14:textId="2C88FBFE" w:rsidR="00362549" w:rsidRPr="00362549" w:rsidRDefault="001479B7" w:rsidP="00CC5A29">
      <w:pPr>
        <w:pStyle w:val="Bibliography"/>
        <w:rPr>
          <w:rFonts w:cs="Segoe UI"/>
          <w:color w:val="000000"/>
        </w:rPr>
      </w:pPr>
      <w:r>
        <w:fldChar w:fldCharType="begin"/>
      </w:r>
      <w:r w:rsidR="00362549">
        <w:instrText xml:space="preserve"> ADDIN ZOTERO_BIBL {"uncited":[],"omitted":[],"custom":[]} CSL_BIBLIOGRAPHY </w:instrText>
      </w:r>
      <w:r>
        <w:fldChar w:fldCharType="separate"/>
      </w:r>
      <w:r w:rsidR="00362549" w:rsidRPr="00362549">
        <w:rPr>
          <w:rFonts w:cs="Segoe UI"/>
          <w:color w:val="000000"/>
        </w:rPr>
        <w:t>1</w:t>
      </w:r>
      <w:r w:rsidR="00362549" w:rsidRPr="00362549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="00362549" w:rsidRPr="00362549">
        <w:rPr>
          <w:rFonts w:cs="Segoe UI"/>
          <w:color w:val="000000"/>
        </w:rPr>
        <w:t xml:space="preserve">Linton NM, Kobayashi T, Yang Y, </w:t>
      </w:r>
      <w:r w:rsidR="00362549" w:rsidRPr="00362549">
        <w:rPr>
          <w:rFonts w:cs="Segoe UI"/>
          <w:i/>
          <w:iCs/>
          <w:color w:val="000000"/>
        </w:rPr>
        <w:t>et al.</w:t>
      </w:r>
      <w:r w:rsidR="00362549" w:rsidRPr="00362549">
        <w:rPr>
          <w:rFonts w:cs="Segoe UI"/>
          <w:color w:val="000000"/>
        </w:rPr>
        <w:t xml:space="preserve"> Incubation period and other epidemiological characteristics of 2019 novel coronavirus infections with right truncation: a statistical analysis of publicly available case data. </w:t>
      </w:r>
      <w:r w:rsidR="00362549" w:rsidRPr="00362549">
        <w:rPr>
          <w:rFonts w:cs="Segoe UI"/>
          <w:i/>
          <w:iCs/>
          <w:color w:val="000000"/>
        </w:rPr>
        <w:t>J Clin Med</w:t>
      </w:r>
      <w:r w:rsidR="00362549" w:rsidRPr="00362549">
        <w:rPr>
          <w:rFonts w:cs="Segoe UI"/>
          <w:color w:val="000000"/>
        </w:rPr>
        <w:t xml:space="preserve"> 2020; </w:t>
      </w:r>
      <w:r w:rsidR="00362549" w:rsidRPr="00362549">
        <w:rPr>
          <w:rFonts w:cs="Segoe UI"/>
          <w:b/>
          <w:bCs/>
          <w:color w:val="000000"/>
        </w:rPr>
        <w:t>9</w:t>
      </w:r>
      <w:r w:rsidR="00362549" w:rsidRPr="00362549">
        <w:rPr>
          <w:rFonts w:cs="Segoe UI"/>
          <w:color w:val="000000"/>
        </w:rPr>
        <w:t>: 538.</w:t>
      </w:r>
    </w:p>
    <w:p w14:paraId="79B8C7BB" w14:textId="68E80FCE" w:rsidR="00362549" w:rsidRPr="00362549" w:rsidRDefault="00362549" w:rsidP="00CC5A29">
      <w:pPr>
        <w:pStyle w:val="Bibliography"/>
        <w:rPr>
          <w:rFonts w:cs="Segoe UI"/>
          <w:color w:val="000000"/>
        </w:rPr>
      </w:pPr>
      <w:r w:rsidRPr="00362549">
        <w:rPr>
          <w:rFonts w:cs="Segoe UI"/>
          <w:color w:val="000000"/>
        </w:rPr>
        <w:t>2</w:t>
      </w:r>
      <w:r w:rsidR="003928C3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Pr="00362549">
        <w:rPr>
          <w:rFonts w:cs="Segoe UI"/>
          <w:color w:val="000000"/>
        </w:rPr>
        <w:tab/>
        <w:t>MATLAB:2020. 9.8.0.1359463 (R2020a) Update 1. The MathWorks Inc., 2020.</w:t>
      </w:r>
    </w:p>
    <w:p w14:paraId="40D35063" w14:textId="35C4CA0B" w:rsidR="00362549" w:rsidRPr="00362549" w:rsidRDefault="00362549" w:rsidP="00CC5A29">
      <w:pPr>
        <w:pStyle w:val="Bibliography"/>
        <w:rPr>
          <w:rFonts w:cs="Segoe UI"/>
          <w:color w:val="000000"/>
        </w:rPr>
      </w:pPr>
      <w:r w:rsidRPr="00362549">
        <w:rPr>
          <w:rFonts w:cs="Segoe UI"/>
          <w:color w:val="000000"/>
        </w:rPr>
        <w:t>3</w:t>
      </w:r>
      <w:r w:rsidRPr="00362549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Pr="00362549">
        <w:rPr>
          <w:rFonts w:cs="Segoe UI"/>
          <w:color w:val="000000"/>
        </w:rPr>
        <w:t>Kennedy J, Eberhart R. Particle swarm optimization. IEEE, 1995: 1942–8.</w:t>
      </w:r>
    </w:p>
    <w:p w14:paraId="05BFBEC2" w14:textId="28E1D838" w:rsidR="00362549" w:rsidRPr="00362549" w:rsidRDefault="00362549" w:rsidP="00CC5A29">
      <w:pPr>
        <w:pStyle w:val="Bibliography"/>
        <w:rPr>
          <w:rFonts w:cs="Segoe UI"/>
          <w:color w:val="000000"/>
        </w:rPr>
      </w:pPr>
      <w:r w:rsidRPr="00362549">
        <w:rPr>
          <w:rFonts w:cs="Segoe UI"/>
          <w:color w:val="000000"/>
        </w:rPr>
        <w:t>4</w:t>
      </w:r>
      <w:r w:rsidRPr="00362549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Pr="00362549">
        <w:rPr>
          <w:rFonts w:cs="Segoe UI"/>
          <w:color w:val="000000"/>
        </w:rPr>
        <w:t>Particle Swarm Optimization. In: Computational Intelligence. John Wiley &amp; Sons, Ltd, 2007: 289–358.</w:t>
      </w:r>
    </w:p>
    <w:p w14:paraId="2805D552" w14:textId="0126AC61" w:rsidR="00362549" w:rsidRPr="00362549" w:rsidRDefault="00362549" w:rsidP="00CC5A29">
      <w:pPr>
        <w:pStyle w:val="Bibliography"/>
        <w:rPr>
          <w:rFonts w:cs="Segoe UI"/>
          <w:color w:val="000000"/>
        </w:rPr>
      </w:pPr>
      <w:r w:rsidRPr="00362549">
        <w:rPr>
          <w:rFonts w:cs="Segoe UI"/>
          <w:color w:val="000000"/>
        </w:rPr>
        <w:t>5</w:t>
      </w:r>
      <w:r w:rsidRPr="00362549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="003928C3">
        <w:rPr>
          <w:rFonts w:cs="Segoe UI"/>
          <w:color w:val="000000"/>
        </w:rPr>
        <w:tab/>
      </w:r>
      <w:r w:rsidRPr="00362549">
        <w:rPr>
          <w:rFonts w:cs="Segoe UI"/>
          <w:color w:val="000000"/>
        </w:rPr>
        <w:t xml:space="preserve">Baud D, Qi X, Nielsen-Saines K, Musso D, Pomar L, Favre G. Real estimates of mortality following COVID-19 infection. </w:t>
      </w:r>
      <w:r w:rsidRPr="00362549">
        <w:rPr>
          <w:rFonts w:cs="Segoe UI"/>
          <w:i/>
          <w:iCs/>
          <w:color w:val="000000"/>
        </w:rPr>
        <w:t>Lancet Infect Dis</w:t>
      </w:r>
      <w:r w:rsidRPr="00362549">
        <w:rPr>
          <w:rFonts w:cs="Segoe UI"/>
          <w:color w:val="000000"/>
        </w:rPr>
        <w:t xml:space="preserve"> 2020; </w:t>
      </w:r>
      <w:r w:rsidRPr="00362549">
        <w:rPr>
          <w:rFonts w:cs="Segoe UI"/>
          <w:b/>
          <w:bCs/>
          <w:color w:val="000000"/>
        </w:rPr>
        <w:t>20</w:t>
      </w:r>
      <w:r w:rsidRPr="00362549">
        <w:rPr>
          <w:rFonts w:cs="Segoe UI"/>
          <w:color w:val="000000"/>
        </w:rPr>
        <w:t>: 773.</w:t>
      </w:r>
    </w:p>
    <w:p w14:paraId="219E9B9D" w14:textId="24E3C1C4" w:rsidR="00484D4E" w:rsidRPr="00117BFE" w:rsidRDefault="001479B7" w:rsidP="00CC5A29">
      <w:pPr>
        <w:spacing w:line="240" w:lineRule="auto"/>
        <w:ind w:firstLine="0"/>
        <w:rPr>
          <w:rFonts w:cs="Segoe UI"/>
        </w:rPr>
      </w:pPr>
      <w:r>
        <w:rPr>
          <w:rFonts w:cs="Segoe UI"/>
        </w:rPr>
        <w:fldChar w:fldCharType="end"/>
      </w:r>
      <w:r w:rsidR="00820C23">
        <w:rPr>
          <w:rFonts w:cs="Segoe UI"/>
        </w:rPr>
        <w:fldChar w:fldCharType="begin"/>
      </w:r>
      <w:r w:rsidR="00820C23">
        <w:rPr>
          <w:rFonts w:cs="Segoe UI"/>
        </w:rPr>
        <w:instrText xml:space="preserve"> PRINTDATE  \* MERGEFORMAT </w:instrText>
      </w:r>
      <w:r w:rsidR="00820C23">
        <w:rPr>
          <w:rFonts w:cs="Segoe UI"/>
        </w:rPr>
        <w:fldChar w:fldCharType="separate"/>
      </w:r>
      <w:r w:rsidR="00B10D50">
        <w:rPr>
          <w:rFonts w:cs="Segoe UI"/>
          <w:noProof/>
        </w:rPr>
        <w:t>23/01/2025 18:45:00</w:t>
      </w:r>
      <w:r w:rsidR="00820C23">
        <w:rPr>
          <w:rFonts w:cs="Segoe UI"/>
        </w:rPr>
        <w:fldChar w:fldCharType="end"/>
      </w:r>
    </w:p>
    <w:sectPr w:rsidR="00484D4E" w:rsidRPr="00117BFE" w:rsidSect="00CA7863">
      <w:headerReference w:type="even" r:id="rId16"/>
      <w:headerReference w:type="default" r:id="rId17"/>
      <w:footerReference w:type="default" r:id="rId18"/>
      <w:headerReference w:type="firs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59730" w14:textId="77777777" w:rsidR="00154403" w:rsidRDefault="00154403" w:rsidP="008E7F6E">
      <w:r>
        <w:separator/>
      </w:r>
    </w:p>
  </w:endnote>
  <w:endnote w:type="continuationSeparator" w:id="0">
    <w:p w14:paraId="617CE787" w14:textId="77777777" w:rsidR="00154403" w:rsidRDefault="00154403" w:rsidP="008E7F6E">
      <w:r>
        <w:continuationSeparator/>
      </w:r>
    </w:p>
  </w:endnote>
  <w:endnote w:type="continuationNotice" w:id="1">
    <w:p w14:paraId="7E4ADEC8" w14:textId="77777777" w:rsidR="00154403" w:rsidRDefault="0015440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0F17E" w14:textId="54440153" w:rsidR="00840C5E" w:rsidRDefault="00840C5E">
    <w:pPr>
      <w:pStyle w:val="Footer"/>
      <w:jc w:val="right"/>
    </w:pPr>
    <w:r>
      <w:rPr>
        <w:color w:val="4472C4" w:themeColor="accent1"/>
        <w:sz w:val="20"/>
        <w:szCs w:val="20"/>
      </w:rPr>
      <w:t xml:space="preserve"> </w:t>
    </w:r>
    <w:r>
      <w:rPr>
        <w:color w:val="4472C4" w:themeColor="accent1"/>
        <w:sz w:val="20"/>
        <w:szCs w:val="20"/>
      </w:rPr>
      <w:fldChar w:fldCharType="begin"/>
    </w:r>
    <w:r>
      <w:rPr>
        <w:color w:val="4472C4" w:themeColor="accent1"/>
        <w:sz w:val="20"/>
        <w:szCs w:val="20"/>
      </w:rPr>
      <w:instrText xml:space="preserve"> PAGE  \* Arabic </w:instrText>
    </w:r>
    <w:r>
      <w:rPr>
        <w:color w:val="4472C4" w:themeColor="accent1"/>
        <w:sz w:val="20"/>
        <w:szCs w:val="20"/>
      </w:rPr>
      <w:fldChar w:fldCharType="separate"/>
    </w:r>
    <w:r>
      <w:rPr>
        <w:noProof/>
        <w:color w:val="4472C4" w:themeColor="accent1"/>
        <w:sz w:val="20"/>
        <w:szCs w:val="20"/>
      </w:rPr>
      <w:t>1</w:t>
    </w:r>
    <w:r>
      <w:rPr>
        <w:color w:val="4472C4" w:themeColor="accent1"/>
        <w:sz w:val="20"/>
        <w:szCs w:val="20"/>
      </w:rPr>
      <w:fldChar w:fldCharType="end"/>
    </w:r>
  </w:p>
  <w:p w14:paraId="1EBE0979" w14:textId="77777777" w:rsidR="00840C5E" w:rsidRDefault="00840C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72EBA" w14:textId="77777777" w:rsidR="00154403" w:rsidRDefault="00154403" w:rsidP="008E7F6E">
      <w:r>
        <w:separator/>
      </w:r>
    </w:p>
  </w:footnote>
  <w:footnote w:type="continuationSeparator" w:id="0">
    <w:p w14:paraId="0F7E5603" w14:textId="77777777" w:rsidR="00154403" w:rsidRDefault="00154403" w:rsidP="008E7F6E">
      <w:r>
        <w:continuationSeparator/>
      </w:r>
    </w:p>
  </w:footnote>
  <w:footnote w:type="continuationNotice" w:id="1">
    <w:p w14:paraId="7EB823C3" w14:textId="77777777" w:rsidR="00154403" w:rsidRDefault="00154403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CCA520" w14:textId="3292E339" w:rsidR="00496650" w:rsidRDefault="00496650" w:rsidP="00FC4036">
    <w:pPr>
      <w:pStyle w:val="Header"/>
      <w:framePr w:wrap="none" w:vAnchor="text" w:hAnchor="margin" w:xAlign="right" w:y="1"/>
      <w:rPr>
        <w:rStyle w:val="PageNumber"/>
      </w:rPr>
    </w:pPr>
  </w:p>
  <w:sdt>
    <w:sdtPr>
      <w:rPr>
        <w:rStyle w:val="PageNumber"/>
      </w:rPr>
      <w:id w:val="-2022613041"/>
      <w:docPartObj>
        <w:docPartGallery w:val="Page Numbers (Top of Page)"/>
        <w:docPartUnique/>
      </w:docPartObj>
    </w:sdtPr>
    <w:sdtContent>
      <w:p w14:paraId="5406E59D" w14:textId="77777777" w:rsidR="00496650" w:rsidRDefault="00496650" w:rsidP="00FC403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4517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ECA910F" w14:textId="77777777" w:rsidR="00496650" w:rsidRDefault="00496650" w:rsidP="0049665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81E3E" w14:textId="5C57E256" w:rsidR="00496650" w:rsidRDefault="00496650" w:rsidP="00496650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281F47" w14:textId="75DDE2EF" w:rsidR="00CC5A29" w:rsidRDefault="00CC5A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95FEC"/>
    <w:multiLevelType w:val="hybridMultilevel"/>
    <w:tmpl w:val="59903B9E"/>
    <w:lvl w:ilvl="0" w:tplc="475E6B1A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B191706"/>
    <w:multiLevelType w:val="hybridMultilevel"/>
    <w:tmpl w:val="ED38255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2CD827B0"/>
    <w:multiLevelType w:val="hybridMultilevel"/>
    <w:tmpl w:val="2EE6A266"/>
    <w:lvl w:ilvl="0" w:tplc="A6F8F2C6">
      <w:start w:val="1"/>
      <w:numFmt w:val="lowerLetter"/>
      <w:lvlText w:val="%1."/>
      <w:lvlJc w:val="left"/>
      <w:pPr>
        <w:ind w:left="1440" w:hanging="360"/>
      </w:pPr>
      <w:rPr>
        <w:rFonts w:ascii="Georgia" w:eastAsia="Times New Roman" w:hAnsi="Georgia" w:cs="Times New Roman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1A46DA9"/>
    <w:multiLevelType w:val="hybridMultilevel"/>
    <w:tmpl w:val="BA284982"/>
    <w:lvl w:ilvl="0" w:tplc="F92240EA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7A0512D"/>
    <w:multiLevelType w:val="hybridMultilevel"/>
    <w:tmpl w:val="4E64B5B0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987927738">
    <w:abstractNumId w:val="0"/>
  </w:num>
  <w:num w:numId="2" w16cid:durableId="1996108427">
    <w:abstractNumId w:val="3"/>
  </w:num>
  <w:num w:numId="3" w16cid:durableId="1060205081">
    <w:abstractNumId w:val="2"/>
  </w:num>
  <w:num w:numId="4" w16cid:durableId="552426736">
    <w:abstractNumId w:val="1"/>
  </w:num>
  <w:num w:numId="5" w16cid:durableId="21347850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drszvjevxfgetfrj5w5xidr02rzvx205f&quot;&gt;Phd_Plan&lt;record-ids&gt;&lt;item&gt;18&lt;/item&gt;&lt;item&gt;311&lt;/item&gt;&lt;/record-ids&gt;&lt;/item&gt;&lt;/Libraries&gt;"/>
  </w:docVars>
  <w:rsids>
    <w:rsidRoot w:val="004476DC"/>
    <w:rsid w:val="00000BC6"/>
    <w:rsid w:val="0000104B"/>
    <w:rsid w:val="00001F12"/>
    <w:rsid w:val="0000578D"/>
    <w:rsid w:val="00005B1E"/>
    <w:rsid w:val="00011256"/>
    <w:rsid w:val="00011910"/>
    <w:rsid w:val="00013D0E"/>
    <w:rsid w:val="0001559A"/>
    <w:rsid w:val="00017365"/>
    <w:rsid w:val="00020550"/>
    <w:rsid w:val="000207E6"/>
    <w:rsid w:val="0002286D"/>
    <w:rsid w:val="0002603E"/>
    <w:rsid w:val="00027964"/>
    <w:rsid w:val="00027BD7"/>
    <w:rsid w:val="00032566"/>
    <w:rsid w:val="00032733"/>
    <w:rsid w:val="00033D27"/>
    <w:rsid w:val="0003475D"/>
    <w:rsid w:val="00034B79"/>
    <w:rsid w:val="00035935"/>
    <w:rsid w:val="000407A6"/>
    <w:rsid w:val="00041015"/>
    <w:rsid w:val="00041CEF"/>
    <w:rsid w:val="00042038"/>
    <w:rsid w:val="000432EF"/>
    <w:rsid w:val="000433C2"/>
    <w:rsid w:val="000448BC"/>
    <w:rsid w:val="00044F72"/>
    <w:rsid w:val="00045FD5"/>
    <w:rsid w:val="00047090"/>
    <w:rsid w:val="00047314"/>
    <w:rsid w:val="0004780F"/>
    <w:rsid w:val="00047C2D"/>
    <w:rsid w:val="0005171D"/>
    <w:rsid w:val="00051A4C"/>
    <w:rsid w:val="00053F02"/>
    <w:rsid w:val="000571DA"/>
    <w:rsid w:val="000571FD"/>
    <w:rsid w:val="0006091C"/>
    <w:rsid w:val="000614E1"/>
    <w:rsid w:val="00062AFC"/>
    <w:rsid w:val="000631BD"/>
    <w:rsid w:val="00063C59"/>
    <w:rsid w:val="0006501D"/>
    <w:rsid w:val="00066600"/>
    <w:rsid w:val="00066D2A"/>
    <w:rsid w:val="0007042C"/>
    <w:rsid w:val="00070DDA"/>
    <w:rsid w:val="000712B8"/>
    <w:rsid w:val="00072B8B"/>
    <w:rsid w:val="00073911"/>
    <w:rsid w:val="00074D7F"/>
    <w:rsid w:val="00076DE8"/>
    <w:rsid w:val="0008223D"/>
    <w:rsid w:val="00083FA4"/>
    <w:rsid w:val="00086364"/>
    <w:rsid w:val="000868DB"/>
    <w:rsid w:val="00091477"/>
    <w:rsid w:val="00091F54"/>
    <w:rsid w:val="00093C8F"/>
    <w:rsid w:val="000942F6"/>
    <w:rsid w:val="00095324"/>
    <w:rsid w:val="000A1171"/>
    <w:rsid w:val="000A2F2F"/>
    <w:rsid w:val="000A38F1"/>
    <w:rsid w:val="000A4680"/>
    <w:rsid w:val="000A56B3"/>
    <w:rsid w:val="000A5E56"/>
    <w:rsid w:val="000A711D"/>
    <w:rsid w:val="000A7FA1"/>
    <w:rsid w:val="000B0449"/>
    <w:rsid w:val="000B2420"/>
    <w:rsid w:val="000B248A"/>
    <w:rsid w:val="000B364A"/>
    <w:rsid w:val="000B6585"/>
    <w:rsid w:val="000B7C06"/>
    <w:rsid w:val="000C2E74"/>
    <w:rsid w:val="000C3411"/>
    <w:rsid w:val="000C3799"/>
    <w:rsid w:val="000C4EA2"/>
    <w:rsid w:val="000C5EB8"/>
    <w:rsid w:val="000C654B"/>
    <w:rsid w:val="000C6C61"/>
    <w:rsid w:val="000C7359"/>
    <w:rsid w:val="000D1CB0"/>
    <w:rsid w:val="000D2381"/>
    <w:rsid w:val="000D27B1"/>
    <w:rsid w:val="000D2A2C"/>
    <w:rsid w:val="000D46BD"/>
    <w:rsid w:val="000D47FE"/>
    <w:rsid w:val="000D5B70"/>
    <w:rsid w:val="000D75AF"/>
    <w:rsid w:val="000E156A"/>
    <w:rsid w:val="000E1600"/>
    <w:rsid w:val="000E2988"/>
    <w:rsid w:val="000E2D29"/>
    <w:rsid w:val="000E5D65"/>
    <w:rsid w:val="000E671C"/>
    <w:rsid w:val="000E6C98"/>
    <w:rsid w:val="000E7EB5"/>
    <w:rsid w:val="000F009B"/>
    <w:rsid w:val="000F0BB2"/>
    <w:rsid w:val="000F107F"/>
    <w:rsid w:val="000F12C9"/>
    <w:rsid w:val="000F2C1A"/>
    <w:rsid w:val="000F36E7"/>
    <w:rsid w:val="000F3A9A"/>
    <w:rsid w:val="000F4C83"/>
    <w:rsid w:val="000F5FC5"/>
    <w:rsid w:val="000F64E7"/>
    <w:rsid w:val="000F6D0F"/>
    <w:rsid w:val="000F7451"/>
    <w:rsid w:val="001004C5"/>
    <w:rsid w:val="00100727"/>
    <w:rsid w:val="00103009"/>
    <w:rsid w:val="001067E5"/>
    <w:rsid w:val="00107E33"/>
    <w:rsid w:val="001102D8"/>
    <w:rsid w:val="001104A3"/>
    <w:rsid w:val="00111BA5"/>
    <w:rsid w:val="0011272F"/>
    <w:rsid w:val="00113C81"/>
    <w:rsid w:val="0011576E"/>
    <w:rsid w:val="00115C4F"/>
    <w:rsid w:val="001162D9"/>
    <w:rsid w:val="0011730C"/>
    <w:rsid w:val="00117BFE"/>
    <w:rsid w:val="00120244"/>
    <w:rsid w:val="00122445"/>
    <w:rsid w:val="00123A9D"/>
    <w:rsid w:val="0012440F"/>
    <w:rsid w:val="00124BD7"/>
    <w:rsid w:val="00125BA1"/>
    <w:rsid w:val="00125D03"/>
    <w:rsid w:val="00127231"/>
    <w:rsid w:val="00127424"/>
    <w:rsid w:val="001279C3"/>
    <w:rsid w:val="00127A58"/>
    <w:rsid w:val="00127F5D"/>
    <w:rsid w:val="001306B6"/>
    <w:rsid w:val="00130E68"/>
    <w:rsid w:val="00131163"/>
    <w:rsid w:val="001331EC"/>
    <w:rsid w:val="00135B5F"/>
    <w:rsid w:val="00136092"/>
    <w:rsid w:val="001363E1"/>
    <w:rsid w:val="0014056B"/>
    <w:rsid w:val="00140AB2"/>
    <w:rsid w:val="00141CCB"/>
    <w:rsid w:val="00144686"/>
    <w:rsid w:val="00144DF5"/>
    <w:rsid w:val="00145460"/>
    <w:rsid w:val="00146496"/>
    <w:rsid w:val="001465A1"/>
    <w:rsid w:val="001479B7"/>
    <w:rsid w:val="00151915"/>
    <w:rsid w:val="00152961"/>
    <w:rsid w:val="00154403"/>
    <w:rsid w:val="001553BD"/>
    <w:rsid w:val="00155A29"/>
    <w:rsid w:val="001560CD"/>
    <w:rsid w:val="00157097"/>
    <w:rsid w:val="00161B91"/>
    <w:rsid w:val="001643E6"/>
    <w:rsid w:val="00164520"/>
    <w:rsid w:val="001669A5"/>
    <w:rsid w:val="00173E48"/>
    <w:rsid w:val="00174DC5"/>
    <w:rsid w:val="0018013A"/>
    <w:rsid w:val="001801EE"/>
    <w:rsid w:val="001806C9"/>
    <w:rsid w:val="00183E48"/>
    <w:rsid w:val="0018638B"/>
    <w:rsid w:val="001867A4"/>
    <w:rsid w:val="00186A32"/>
    <w:rsid w:val="001913A4"/>
    <w:rsid w:val="00191F62"/>
    <w:rsid w:val="001920AD"/>
    <w:rsid w:val="00192493"/>
    <w:rsid w:val="00193E05"/>
    <w:rsid w:val="001A093C"/>
    <w:rsid w:val="001A0ECC"/>
    <w:rsid w:val="001A441E"/>
    <w:rsid w:val="001A4E4A"/>
    <w:rsid w:val="001A508E"/>
    <w:rsid w:val="001B0E84"/>
    <w:rsid w:val="001B32FC"/>
    <w:rsid w:val="001B4117"/>
    <w:rsid w:val="001B5053"/>
    <w:rsid w:val="001B7E12"/>
    <w:rsid w:val="001C0766"/>
    <w:rsid w:val="001C36D9"/>
    <w:rsid w:val="001C3BE4"/>
    <w:rsid w:val="001C4807"/>
    <w:rsid w:val="001C750F"/>
    <w:rsid w:val="001C7A79"/>
    <w:rsid w:val="001D00D0"/>
    <w:rsid w:val="001D0319"/>
    <w:rsid w:val="001D43F2"/>
    <w:rsid w:val="001D47A1"/>
    <w:rsid w:val="001D4995"/>
    <w:rsid w:val="001D4CC7"/>
    <w:rsid w:val="001D660F"/>
    <w:rsid w:val="001D7A53"/>
    <w:rsid w:val="001E58DB"/>
    <w:rsid w:val="001E5D5F"/>
    <w:rsid w:val="001E6BF5"/>
    <w:rsid w:val="001E788A"/>
    <w:rsid w:val="001F1328"/>
    <w:rsid w:val="001F1D8E"/>
    <w:rsid w:val="001F2349"/>
    <w:rsid w:val="001F2AAB"/>
    <w:rsid w:val="001F4A20"/>
    <w:rsid w:val="001F4DB3"/>
    <w:rsid w:val="002008CC"/>
    <w:rsid w:val="00200ED9"/>
    <w:rsid w:val="00201E0D"/>
    <w:rsid w:val="00204218"/>
    <w:rsid w:val="0020481E"/>
    <w:rsid w:val="00205678"/>
    <w:rsid w:val="00206D94"/>
    <w:rsid w:val="00207F33"/>
    <w:rsid w:val="00210587"/>
    <w:rsid w:val="00210776"/>
    <w:rsid w:val="00210DC2"/>
    <w:rsid w:val="00211A31"/>
    <w:rsid w:val="00211E32"/>
    <w:rsid w:val="00211F72"/>
    <w:rsid w:val="002124BC"/>
    <w:rsid w:val="00213065"/>
    <w:rsid w:val="002140E3"/>
    <w:rsid w:val="002142B9"/>
    <w:rsid w:val="002161E9"/>
    <w:rsid w:val="00217AE8"/>
    <w:rsid w:val="00222361"/>
    <w:rsid w:val="0022308C"/>
    <w:rsid w:val="00223BAE"/>
    <w:rsid w:val="0022505D"/>
    <w:rsid w:val="00225A9D"/>
    <w:rsid w:val="00226EAB"/>
    <w:rsid w:val="0022760C"/>
    <w:rsid w:val="00230397"/>
    <w:rsid w:val="00232330"/>
    <w:rsid w:val="00232687"/>
    <w:rsid w:val="002337BB"/>
    <w:rsid w:val="002348B6"/>
    <w:rsid w:val="002370A5"/>
    <w:rsid w:val="002408A9"/>
    <w:rsid w:val="00242EE5"/>
    <w:rsid w:val="00243B7F"/>
    <w:rsid w:val="00244AD9"/>
    <w:rsid w:val="00247A82"/>
    <w:rsid w:val="00250075"/>
    <w:rsid w:val="002502EA"/>
    <w:rsid w:val="00250517"/>
    <w:rsid w:val="00251367"/>
    <w:rsid w:val="00251CBF"/>
    <w:rsid w:val="00251D31"/>
    <w:rsid w:val="00252AE7"/>
    <w:rsid w:val="00253F37"/>
    <w:rsid w:val="00255F13"/>
    <w:rsid w:val="0025652D"/>
    <w:rsid w:val="00256D99"/>
    <w:rsid w:val="00257A18"/>
    <w:rsid w:val="0026079B"/>
    <w:rsid w:val="0026100E"/>
    <w:rsid w:val="00262FC5"/>
    <w:rsid w:val="00263D4D"/>
    <w:rsid w:val="00264684"/>
    <w:rsid w:val="00264AC8"/>
    <w:rsid w:val="002654CA"/>
    <w:rsid w:val="002674C2"/>
    <w:rsid w:val="002677F2"/>
    <w:rsid w:val="00270B68"/>
    <w:rsid w:val="00271149"/>
    <w:rsid w:val="0027433B"/>
    <w:rsid w:val="002744F3"/>
    <w:rsid w:val="00274A72"/>
    <w:rsid w:val="002751C1"/>
    <w:rsid w:val="002761C6"/>
    <w:rsid w:val="002768F3"/>
    <w:rsid w:val="002804EA"/>
    <w:rsid w:val="002813DD"/>
    <w:rsid w:val="00282119"/>
    <w:rsid w:val="0028248F"/>
    <w:rsid w:val="002834CD"/>
    <w:rsid w:val="00283566"/>
    <w:rsid w:val="00283731"/>
    <w:rsid w:val="00285D60"/>
    <w:rsid w:val="00285F3A"/>
    <w:rsid w:val="00286BB5"/>
    <w:rsid w:val="00286EC8"/>
    <w:rsid w:val="00287278"/>
    <w:rsid w:val="002875FB"/>
    <w:rsid w:val="00287F4F"/>
    <w:rsid w:val="00290F2A"/>
    <w:rsid w:val="002934BF"/>
    <w:rsid w:val="002964CB"/>
    <w:rsid w:val="002A227E"/>
    <w:rsid w:val="002A424E"/>
    <w:rsid w:val="002A54D5"/>
    <w:rsid w:val="002A56F8"/>
    <w:rsid w:val="002A61BE"/>
    <w:rsid w:val="002A6510"/>
    <w:rsid w:val="002A7735"/>
    <w:rsid w:val="002B16A0"/>
    <w:rsid w:val="002B1C72"/>
    <w:rsid w:val="002B2674"/>
    <w:rsid w:val="002B32DA"/>
    <w:rsid w:val="002B698B"/>
    <w:rsid w:val="002B7D20"/>
    <w:rsid w:val="002C04EB"/>
    <w:rsid w:val="002C18F9"/>
    <w:rsid w:val="002C6022"/>
    <w:rsid w:val="002C7307"/>
    <w:rsid w:val="002D0CDE"/>
    <w:rsid w:val="002D1D83"/>
    <w:rsid w:val="002D58E4"/>
    <w:rsid w:val="002D60BF"/>
    <w:rsid w:val="002D648C"/>
    <w:rsid w:val="002D6ACD"/>
    <w:rsid w:val="002D6BC3"/>
    <w:rsid w:val="002D7130"/>
    <w:rsid w:val="002D7308"/>
    <w:rsid w:val="002E00F3"/>
    <w:rsid w:val="002E247F"/>
    <w:rsid w:val="002E2937"/>
    <w:rsid w:val="002E3441"/>
    <w:rsid w:val="002E38AA"/>
    <w:rsid w:val="002E748C"/>
    <w:rsid w:val="002F09A9"/>
    <w:rsid w:val="002F15C3"/>
    <w:rsid w:val="002F17A6"/>
    <w:rsid w:val="002F2222"/>
    <w:rsid w:val="002F36A8"/>
    <w:rsid w:val="002F4603"/>
    <w:rsid w:val="002F7418"/>
    <w:rsid w:val="002F787E"/>
    <w:rsid w:val="00300038"/>
    <w:rsid w:val="003012F3"/>
    <w:rsid w:val="00303658"/>
    <w:rsid w:val="00303E89"/>
    <w:rsid w:val="0030472A"/>
    <w:rsid w:val="00305102"/>
    <w:rsid w:val="0030584A"/>
    <w:rsid w:val="0030620E"/>
    <w:rsid w:val="003158F4"/>
    <w:rsid w:val="00316C28"/>
    <w:rsid w:val="00323758"/>
    <w:rsid w:val="003255EE"/>
    <w:rsid w:val="00325D8F"/>
    <w:rsid w:val="003262B1"/>
    <w:rsid w:val="00326E15"/>
    <w:rsid w:val="003276A1"/>
    <w:rsid w:val="003277EF"/>
    <w:rsid w:val="00332119"/>
    <w:rsid w:val="00333B3A"/>
    <w:rsid w:val="00334749"/>
    <w:rsid w:val="00335EE1"/>
    <w:rsid w:val="003361BF"/>
    <w:rsid w:val="0033654D"/>
    <w:rsid w:val="00336F42"/>
    <w:rsid w:val="0034113A"/>
    <w:rsid w:val="003459C9"/>
    <w:rsid w:val="00347496"/>
    <w:rsid w:val="003474B4"/>
    <w:rsid w:val="00347EFD"/>
    <w:rsid w:val="003510FD"/>
    <w:rsid w:val="0035366E"/>
    <w:rsid w:val="00354189"/>
    <w:rsid w:val="00354BA9"/>
    <w:rsid w:val="0035598E"/>
    <w:rsid w:val="00356DDA"/>
    <w:rsid w:val="00357D79"/>
    <w:rsid w:val="00362549"/>
    <w:rsid w:val="00363838"/>
    <w:rsid w:val="00366D4D"/>
    <w:rsid w:val="00367A80"/>
    <w:rsid w:val="0037099E"/>
    <w:rsid w:val="00370AF1"/>
    <w:rsid w:val="00371EF9"/>
    <w:rsid w:val="0037241A"/>
    <w:rsid w:val="00372BD0"/>
    <w:rsid w:val="0037477E"/>
    <w:rsid w:val="00380DB7"/>
    <w:rsid w:val="00381376"/>
    <w:rsid w:val="00385D80"/>
    <w:rsid w:val="00385DBF"/>
    <w:rsid w:val="00387C99"/>
    <w:rsid w:val="00387D6F"/>
    <w:rsid w:val="00390CA4"/>
    <w:rsid w:val="00391268"/>
    <w:rsid w:val="003928C3"/>
    <w:rsid w:val="003943C4"/>
    <w:rsid w:val="003963F2"/>
    <w:rsid w:val="0039657F"/>
    <w:rsid w:val="00396B3D"/>
    <w:rsid w:val="00396F46"/>
    <w:rsid w:val="00397D8C"/>
    <w:rsid w:val="003A0A66"/>
    <w:rsid w:val="003A21AC"/>
    <w:rsid w:val="003A3A44"/>
    <w:rsid w:val="003A3FF4"/>
    <w:rsid w:val="003A496B"/>
    <w:rsid w:val="003A53DB"/>
    <w:rsid w:val="003A65D3"/>
    <w:rsid w:val="003A670C"/>
    <w:rsid w:val="003A7504"/>
    <w:rsid w:val="003A78C7"/>
    <w:rsid w:val="003B40AA"/>
    <w:rsid w:val="003B46E5"/>
    <w:rsid w:val="003B47F9"/>
    <w:rsid w:val="003B4ABB"/>
    <w:rsid w:val="003B73FF"/>
    <w:rsid w:val="003B7CFA"/>
    <w:rsid w:val="003C28D9"/>
    <w:rsid w:val="003C2AFC"/>
    <w:rsid w:val="003C5702"/>
    <w:rsid w:val="003C58B7"/>
    <w:rsid w:val="003C73B7"/>
    <w:rsid w:val="003C7734"/>
    <w:rsid w:val="003D0A3D"/>
    <w:rsid w:val="003D1506"/>
    <w:rsid w:val="003D298E"/>
    <w:rsid w:val="003D454D"/>
    <w:rsid w:val="003D4591"/>
    <w:rsid w:val="003D45B9"/>
    <w:rsid w:val="003D4735"/>
    <w:rsid w:val="003D4813"/>
    <w:rsid w:val="003D5141"/>
    <w:rsid w:val="003D55EA"/>
    <w:rsid w:val="003E0167"/>
    <w:rsid w:val="003E1C44"/>
    <w:rsid w:val="003E3819"/>
    <w:rsid w:val="003E6AC1"/>
    <w:rsid w:val="003E7327"/>
    <w:rsid w:val="003F08D0"/>
    <w:rsid w:val="003F1CCC"/>
    <w:rsid w:val="003F5CAD"/>
    <w:rsid w:val="003F7D91"/>
    <w:rsid w:val="0040019F"/>
    <w:rsid w:val="004014FC"/>
    <w:rsid w:val="0040202B"/>
    <w:rsid w:val="00403353"/>
    <w:rsid w:val="00403BB0"/>
    <w:rsid w:val="004040A0"/>
    <w:rsid w:val="0040518A"/>
    <w:rsid w:val="00410042"/>
    <w:rsid w:val="00411124"/>
    <w:rsid w:val="00411566"/>
    <w:rsid w:val="00411575"/>
    <w:rsid w:val="004122A3"/>
    <w:rsid w:val="004138AD"/>
    <w:rsid w:val="00417829"/>
    <w:rsid w:val="00417DC3"/>
    <w:rsid w:val="0042170E"/>
    <w:rsid w:val="00426B29"/>
    <w:rsid w:val="00426B50"/>
    <w:rsid w:val="00427173"/>
    <w:rsid w:val="00427B6B"/>
    <w:rsid w:val="004303EF"/>
    <w:rsid w:val="0043049F"/>
    <w:rsid w:val="004307AC"/>
    <w:rsid w:val="00431541"/>
    <w:rsid w:val="00431EB7"/>
    <w:rsid w:val="004334D3"/>
    <w:rsid w:val="004351C2"/>
    <w:rsid w:val="00435554"/>
    <w:rsid w:val="00436755"/>
    <w:rsid w:val="004377D7"/>
    <w:rsid w:val="00437B9A"/>
    <w:rsid w:val="00441A08"/>
    <w:rsid w:val="00441C7D"/>
    <w:rsid w:val="0044287A"/>
    <w:rsid w:val="0044319E"/>
    <w:rsid w:val="0044585F"/>
    <w:rsid w:val="00446663"/>
    <w:rsid w:val="004476DC"/>
    <w:rsid w:val="00447E1D"/>
    <w:rsid w:val="00450040"/>
    <w:rsid w:val="004500CE"/>
    <w:rsid w:val="00450374"/>
    <w:rsid w:val="004534A5"/>
    <w:rsid w:val="00453C83"/>
    <w:rsid w:val="00453F75"/>
    <w:rsid w:val="00453FBF"/>
    <w:rsid w:val="00454083"/>
    <w:rsid w:val="004540D3"/>
    <w:rsid w:val="00454EB2"/>
    <w:rsid w:val="004557AA"/>
    <w:rsid w:val="0045648C"/>
    <w:rsid w:val="004572D4"/>
    <w:rsid w:val="00457A40"/>
    <w:rsid w:val="004602FB"/>
    <w:rsid w:val="004619B6"/>
    <w:rsid w:val="004619D4"/>
    <w:rsid w:val="00461A92"/>
    <w:rsid w:val="00462559"/>
    <w:rsid w:val="00463003"/>
    <w:rsid w:val="004639EA"/>
    <w:rsid w:val="0046417E"/>
    <w:rsid w:val="00464E5B"/>
    <w:rsid w:val="00466F5F"/>
    <w:rsid w:val="00470A78"/>
    <w:rsid w:val="00471A86"/>
    <w:rsid w:val="004722ED"/>
    <w:rsid w:val="00477322"/>
    <w:rsid w:val="00477F9C"/>
    <w:rsid w:val="00480122"/>
    <w:rsid w:val="00480C72"/>
    <w:rsid w:val="0048218D"/>
    <w:rsid w:val="00482F59"/>
    <w:rsid w:val="00484D4E"/>
    <w:rsid w:val="00487991"/>
    <w:rsid w:val="00487F94"/>
    <w:rsid w:val="00491CDC"/>
    <w:rsid w:val="004926D0"/>
    <w:rsid w:val="004934AB"/>
    <w:rsid w:val="0049530F"/>
    <w:rsid w:val="00496650"/>
    <w:rsid w:val="00497840"/>
    <w:rsid w:val="004A17F0"/>
    <w:rsid w:val="004A1974"/>
    <w:rsid w:val="004A2C00"/>
    <w:rsid w:val="004A3329"/>
    <w:rsid w:val="004A48E7"/>
    <w:rsid w:val="004A4FBD"/>
    <w:rsid w:val="004A512E"/>
    <w:rsid w:val="004A6345"/>
    <w:rsid w:val="004A6ED3"/>
    <w:rsid w:val="004A78F5"/>
    <w:rsid w:val="004B1DB0"/>
    <w:rsid w:val="004B2BFC"/>
    <w:rsid w:val="004B5EB0"/>
    <w:rsid w:val="004B6281"/>
    <w:rsid w:val="004B7E1A"/>
    <w:rsid w:val="004C09A1"/>
    <w:rsid w:val="004C17DE"/>
    <w:rsid w:val="004C2B73"/>
    <w:rsid w:val="004C4ACC"/>
    <w:rsid w:val="004C4D30"/>
    <w:rsid w:val="004C5113"/>
    <w:rsid w:val="004C663F"/>
    <w:rsid w:val="004C6B57"/>
    <w:rsid w:val="004D4323"/>
    <w:rsid w:val="004D4ED0"/>
    <w:rsid w:val="004D539D"/>
    <w:rsid w:val="004D6D4F"/>
    <w:rsid w:val="004D6F2C"/>
    <w:rsid w:val="004E0006"/>
    <w:rsid w:val="004E0C0A"/>
    <w:rsid w:val="004E0ED8"/>
    <w:rsid w:val="004E176A"/>
    <w:rsid w:val="004E1FBF"/>
    <w:rsid w:val="004E3D0A"/>
    <w:rsid w:val="004E3F66"/>
    <w:rsid w:val="004E402A"/>
    <w:rsid w:val="004E43AD"/>
    <w:rsid w:val="004E6218"/>
    <w:rsid w:val="004E6484"/>
    <w:rsid w:val="004E665A"/>
    <w:rsid w:val="004E712D"/>
    <w:rsid w:val="004E71ED"/>
    <w:rsid w:val="004E7BFD"/>
    <w:rsid w:val="004F0C41"/>
    <w:rsid w:val="004F1B43"/>
    <w:rsid w:val="004F2B98"/>
    <w:rsid w:val="004F2D68"/>
    <w:rsid w:val="004F3597"/>
    <w:rsid w:val="004F3A4A"/>
    <w:rsid w:val="004F79CB"/>
    <w:rsid w:val="00503AC7"/>
    <w:rsid w:val="00504517"/>
    <w:rsid w:val="0050459C"/>
    <w:rsid w:val="005049C8"/>
    <w:rsid w:val="0050578A"/>
    <w:rsid w:val="00507FE4"/>
    <w:rsid w:val="0051028C"/>
    <w:rsid w:val="0051154F"/>
    <w:rsid w:val="00512EA7"/>
    <w:rsid w:val="00514C40"/>
    <w:rsid w:val="005155FA"/>
    <w:rsid w:val="00515949"/>
    <w:rsid w:val="00515A1E"/>
    <w:rsid w:val="0052185C"/>
    <w:rsid w:val="00523D1A"/>
    <w:rsid w:val="005244CF"/>
    <w:rsid w:val="00532998"/>
    <w:rsid w:val="00532A2B"/>
    <w:rsid w:val="00533BF8"/>
    <w:rsid w:val="00535FFF"/>
    <w:rsid w:val="00537983"/>
    <w:rsid w:val="0054098C"/>
    <w:rsid w:val="0054209A"/>
    <w:rsid w:val="00544D2C"/>
    <w:rsid w:val="0054538B"/>
    <w:rsid w:val="005454DF"/>
    <w:rsid w:val="005464B6"/>
    <w:rsid w:val="00546E53"/>
    <w:rsid w:val="005475C4"/>
    <w:rsid w:val="005562FA"/>
    <w:rsid w:val="0055669C"/>
    <w:rsid w:val="00561A24"/>
    <w:rsid w:val="00561B6E"/>
    <w:rsid w:val="00562659"/>
    <w:rsid w:val="00562F6A"/>
    <w:rsid w:val="00565715"/>
    <w:rsid w:val="00567163"/>
    <w:rsid w:val="00570DC7"/>
    <w:rsid w:val="00572E29"/>
    <w:rsid w:val="00577441"/>
    <w:rsid w:val="00580C24"/>
    <w:rsid w:val="005814D0"/>
    <w:rsid w:val="005823E2"/>
    <w:rsid w:val="005829B8"/>
    <w:rsid w:val="00582CD2"/>
    <w:rsid w:val="00582F4B"/>
    <w:rsid w:val="00583090"/>
    <w:rsid w:val="00583A77"/>
    <w:rsid w:val="00583D34"/>
    <w:rsid w:val="00583DC7"/>
    <w:rsid w:val="00584672"/>
    <w:rsid w:val="00584FD9"/>
    <w:rsid w:val="00585F39"/>
    <w:rsid w:val="005869EE"/>
    <w:rsid w:val="00590C29"/>
    <w:rsid w:val="0059284E"/>
    <w:rsid w:val="00593B94"/>
    <w:rsid w:val="00595F99"/>
    <w:rsid w:val="00596F1B"/>
    <w:rsid w:val="005A054E"/>
    <w:rsid w:val="005A0899"/>
    <w:rsid w:val="005A128A"/>
    <w:rsid w:val="005A2409"/>
    <w:rsid w:val="005A28E6"/>
    <w:rsid w:val="005A2C2E"/>
    <w:rsid w:val="005A47BF"/>
    <w:rsid w:val="005A5377"/>
    <w:rsid w:val="005A53AD"/>
    <w:rsid w:val="005A5B39"/>
    <w:rsid w:val="005A6C42"/>
    <w:rsid w:val="005A70EB"/>
    <w:rsid w:val="005A72E3"/>
    <w:rsid w:val="005A78D5"/>
    <w:rsid w:val="005A796E"/>
    <w:rsid w:val="005B1CCB"/>
    <w:rsid w:val="005B1F15"/>
    <w:rsid w:val="005B2545"/>
    <w:rsid w:val="005B5684"/>
    <w:rsid w:val="005B634A"/>
    <w:rsid w:val="005B72E0"/>
    <w:rsid w:val="005C0058"/>
    <w:rsid w:val="005C13DF"/>
    <w:rsid w:val="005C2DC9"/>
    <w:rsid w:val="005C3BCA"/>
    <w:rsid w:val="005C4646"/>
    <w:rsid w:val="005C5393"/>
    <w:rsid w:val="005C62F8"/>
    <w:rsid w:val="005C70B8"/>
    <w:rsid w:val="005D0034"/>
    <w:rsid w:val="005D0E5B"/>
    <w:rsid w:val="005D40A5"/>
    <w:rsid w:val="005D4299"/>
    <w:rsid w:val="005D5156"/>
    <w:rsid w:val="005D62D2"/>
    <w:rsid w:val="005E23B1"/>
    <w:rsid w:val="005E3DCE"/>
    <w:rsid w:val="005E52B0"/>
    <w:rsid w:val="005E763B"/>
    <w:rsid w:val="005E7A62"/>
    <w:rsid w:val="005F0034"/>
    <w:rsid w:val="005F031D"/>
    <w:rsid w:val="005F1D1F"/>
    <w:rsid w:val="005F261E"/>
    <w:rsid w:val="005F3694"/>
    <w:rsid w:val="005F3BA3"/>
    <w:rsid w:val="005F4233"/>
    <w:rsid w:val="005F425E"/>
    <w:rsid w:val="005F4562"/>
    <w:rsid w:val="005F5268"/>
    <w:rsid w:val="005F652F"/>
    <w:rsid w:val="005F65F8"/>
    <w:rsid w:val="005F6F47"/>
    <w:rsid w:val="00600348"/>
    <w:rsid w:val="00603244"/>
    <w:rsid w:val="006038FA"/>
    <w:rsid w:val="00604C62"/>
    <w:rsid w:val="006053CA"/>
    <w:rsid w:val="00606F15"/>
    <w:rsid w:val="006073D5"/>
    <w:rsid w:val="00610373"/>
    <w:rsid w:val="006120ED"/>
    <w:rsid w:val="00612C08"/>
    <w:rsid w:val="0061543C"/>
    <w:rsid w:val="00615572"/>
    <w:rsid w:val="00615620"/>
    <w:rsid w:val="006156E3"/>
    <w:rsid w:val="00615702"/>
    <w:rsid w:val="006160F3"/>
    <w:rsid w:val="006162E1"/>
    <w:rsid w:val="006163E4"/>
    <w:rsid w:val="00616C52"/>
    <w:rsid w:val="006170DB"/>
    <w:rsid w:val="00617C3D"/>
    <w:rsid w:val="00620091"/>
    <w:rsid w:val="00620960"/>
    <w:rsid w:val="006234F1"/>
    <w:rsid w:val="00623536"/>
    <w:rsid w:val="00623787"/>
    <w:rsid w:val="00623CCE"/>
    <w:rsid w:val="0062537E"/>
    <w:rsid w:val="00631594"/>
    <w:rsid w:val="00631D1C"/>
    <w:rsid w:val="00632068"/>
    <w:rsid w:val="00633A3F"/>
    <w:rsid w:val="00635A71"/>
    <w:rsid w:val="00635B5A"/>
    <w:rsid w:val="00637429"/>
    <w:rsid w:val="00640A54"/>
    <w:rsid w:val="00640FA2"/>
    <w:rsid w:val="00643D7A"/>
    <w:rsid w:val="00644CA9"/>
    <w:rsid w:val="00646CA5"/>
    <w:rsid w:val="00646DF6"/>
    <w:rsid w:val="00647F1C"/>
    <w:rsid w:val="00650C57"/>
    <w:rsid w:val="0065531B"/>
    <w:rsid w:val="006560E6"/>
    <w:rsid w:val="006617B3"/>
    <w:rsid w:val="00661919"/>
    <w:rsid w:val="00661AC9"/>
    <w:rsid w:val="0066252E"/>
    <w:rsid w:val="006631FA"/>
    <w:rsid w:val="00666BFC"/>
    <w:rsid w:val="00666CB0"/>
    <w:rsid w:val="006722E3"/>
    <w:rsid w:val="0067283E"/>
    <w:rsid w:val="00673A80"/>
    <w:rsid w:val="006756D3"/>
    <w:rsid w:val="00676FCD"/>
    <w:rsid w:val="0067730C"/>
    <w:rsid w:val="00681DF1"/>
    <w:rsid w:val="0068550F"/>
    <w:rsid w:val="0068560D"/>
    <w:rsid w:val="0068732B"/>
    <w:rsid w:val="006879EF"/>
    <w:rsid w:val="00687E81"/>
    <w:rsid w:val="006911D0"/>
    <w:rsid w:val="0069128F"/>
    <w:rsid w:val="00692C8C"/>
    <w:rsid w:val="0069340B"/>
    <w:rsid w:val="00694668"/>
    <w:rsid w:val="00694DD1"/>
    <w:rsid w:val="00696666"/>
    <w:rsid w:val="006A097B"/>
    <w:rsid w:val="006A1B52"/>
    <w:rsid w:val="006A38B9"/>
    <w:rsid w:val="006A4F0C"/>
    <w:rsid w:val="006A597F"/>
    <w:rsid w:val="006A675C"/>
    <w:rsid w:val="006A71A5"/>
    <w:rsid w:val="006A7B9D"/>
    <w:rsid w:val="006A7CEE"/>
    <w:rsid w:val="006B0A87"/>
    <w:rsid w:val="006B14D9"/>
    <w:rsid w:val="006B1FE6"/>
    <w:rsid w:val="006B4682"/>
    <w:rsid w:val="006B5E77"/>
    <w:rsid w:val="006B6A83"/>
    <w:rsid w:val="006B6C9D"/>
    <w:rsid w:val="006C1651"/>
    <w:rsid w:val="006C31B7"/>
    <w:rsid w:val="006C3404"/>
    <w:rsid w:val="006C3DE6"/>
    <w:rsid w:val="006C4E1B"/>
    <w:rsid w:val="006C76C7"/>
    <w:rsid w:val="006C7F7B"/>
    <w:rsid w:val="006D0CC5"/>
    <w:rsid w:val="006D1936"/>
    <w:rsid w:val="006D2B73"/>
    <w:rsid w:val="006D3225"/>
    <w:rsid w:val="006D370E"/>
    <w:rsid w:val="006D39E0"/>
    <w:rsid w:val="006D4D85"/>
    <w:rsid w:val="006E027B"/>
    <w:rsid w:val="006E0B8D"/>
    <w:rsid w:val="006E141A"/>
    <w:rsid w:val="006E190C"/>
    <w:rsid w:val="006E32BC"/>
    <w:rsid w:val="006E3764"/>
    <w:rsid w:val="006E3CEA"/>
    <w:rsid w:val="006E3EC5"/>
    <w:rsid w:val="006E4D97"/>
    <w:rsid w:val="006E57B7"/>
    <w:rsid w:val="006E6049"/>
    <w:rsid w:val="006E6E3F"/>
    <w:rsid w:val="006E7CA6"/>
    <w:rsid w:val="006F1A91"/>
    <w:rsid w:val="006F20FC"/>
    <w:rsid w:val="006F39CB"/>
    <w:rsid w:val="006F40B6"/>
    <w:rsid w:val="006F40FA"/>
    <w:rsid w:val="006F5F41"/>
    <w:rsid w:val="006F7724"/>
    <w:rsid w:val="00701A0B"/>
    <w:rsid w:val="0070259E"/>
    <w:rsid w:val="007034EE"/>
    <w:rsid w:val="00704A94"/>
    <w:rsid w:val="0071060D"/>
    <w:rsid w:val="00710682"/>
    <w:rsid w:val="00710C19"/>
    <w:rsid w:val="00712065"/>
    <w:rsid w:val="00712254"/>
    <w:rsid w:val="00712A93"/>
    <w:rsid w:val="0071398C"/>
    <w:rsid w:val="0071459B"/>
    <w:rsid w:val="00715D69"/>
    <w:rsid w:val="007178C1"/>
    <w:rsid w:val="00717A21"/>
    <w:rsid w:val="00717B66"/>
    <w:rsid w:val="007209A3"/>
    <w:rsid w:val="007222FF"/>
    <w:rsid w:val="00723860"/>
    <w:rsid w:val="0072386C"/>
    <w:rsid w:val="00724A20"/>
    <w:rsid w:val="00725D39"/>
    <w:rsid w:val="00726450"/>
    <w:rsid w:val="007272EE"/>
    <w:rsid w:val="007303D6"/>
    <w:rsid w:val="007307D1"/>
    <w:rsid w:val="00730F64"/>
    <w:rsid w:val="00734B75"/>
    <w:rsid w:val="007365A0"/>
    <w:rsid w:val="00737A8F"/>
    <w:rsid w:val="00740D3A"/>
    <w:rsid w:val="00741E6F"/>
    <w:rsid w:val="00742F38"/>
    <w:rsid w:val="007431BA"/>
    <w:rsid w:val="007449BA"/>
    <w:rsid w:val="0074594D"/>
    <w:rsid w:val="00746276"/>
    <w:rsid w:val="0074690F"/>
    <w:rsid w:val="0075324C"/>
    <w:rsid w:val="007539D4"/>
    <w:rsid w:val="00753A71"/>
    <w:rsid w:val="00754343"/>
    <w:rsid w:val="007560B7"/>
    <w:rsid w:val="00756F75"/>
    <w:rsid w:val="00757B12"/>
    <w:rsid w:val="00757FC2"/>
    <w:rsid w:val="00761D6C"/>
    <w:rsid w:val="0076240B"/>
    <w:rsid w:val="0076336D"/>
    <w:rsid w:val="007638E5"/>
    <w:rsid w:val="007648C4"/>
    <w:rsid w:val="00766EBE"/>
    <w:rsid w:val="007710C3"/>
    <w:rsid w:val="00771491"/>
    <w:rsid w:val="00776B8C"/>
    <w:rsid w:val="00776C3A"/>
    <w:rsid w:val="007778DE"/>
    <w:rsid w:val="007808E3"/>
    <w:rsid w:val="00781D01"/>
    <w:rsid w:val="0078233F"/>
    <w:rsid w:val="00783951"/>
    <w:rsid w:val="00783DF8"/>
    <w:rsid w:val="00784BE8"/>
    <w:rsid w:val="007868D6"/>
    <w:rsid w:val="007874E4"/>
    <w:rsid w:val="007879D6"/>
    <w:rsid w:val="0079089A"/>
    <w:rsid w:val="007939D6"/>
    <w:rsid w:val="00793AA3"/>
    <w:rsid w:val="0079487E"/>
    <w:rsid w:val="00795A7E"/>
    <w:rsid w:val="007A0E14"/>
    <w:rsid w:val="007A6255"/>
    <w:rsid w:val="007A75F1"/>
    <w:rsid w:val="007A7F9A"/>
    <w:rsid w:val="007A7FEA"/>
    <w:rsid w:val="007B029C"/>
    <w:rsid w:val="007B0F05"/>
    <w:rsid w:val="007B2FDC"/>
    <w:rsid w:val="007B64A8"/>
    <w:rsid w:val="007B6722"/>
    <w:rsid w:val="007B76BB"/>
    <w:rsid w:val="007B7BCA"/>
    <w:rsid w:val="007C16DA"/>
    <w:rsid w:val="007C26B5"/>
    <w:rsid w:val="007C31E1"/>
    <w:rsid w:val="007C3BDF"/>
    <w:rsid w:val="007C4555"/>
    <w:rsid w:val="007C4ECA"/>
    <w:rsid w:val="007C5973"/>
    <w:rsid w:val="007C629C"/>
    <w:rsid w:val="007C7BB4"/>
    <w:rsid w:val="007D1F2B"/>
    <w:rsid w:val="007D3227"/>
    <w:rsid w:val="007D4D1F"/>
    <w:rsid w:val="007D5991"/>
    <w:rsid w:val="007D6330"/>
    <w:rsid w:val="007D6BF6"/>
    <w:rsid w:val="007E19FB"/>
    <w:rsid w:val="007E43F6"/>
    <w:rsid w:val="007E49A9"/>
    <w:rsid w:val="007E4BC4"/>
    <w:rsid w:val="007E5C98"/>
    <w:rsid w:val="007E6C20"/>
    <w:rsid w:val="007F034A"/>
    <w:rsid w:val="007F1727"/>
    <w:rsid w:val="007F23B3"/>
    <w:rsid w:val="007F3243"/>
    <w:rsid w:val="007F47F8"/>
    <w:rsid w:val="007F5C5D"/>
    <w:rsid w:val="007F67A1"/>
    <w:rsid w:val="007F6D8E"/>
    <w:rsid w:val="00801510"/>
    <w:rsid w:val="00801FE8"/>
    <w:rsid w:val="00802AF2"/>
    <w:rsid w:val="00802BAB"/>
    <w:rsid w:val="00804C1C"/>
    <w:rsid w:val="00806280"/>
    <w:rsid w:val="0080657D"/>
    <w:rsid w:val="00806F70"/>
    <w:rsid w:val="00807274"/>
    <w:rsid w:val="0080762F"/>
    <w:rsid w:val="00810493"/>
    <w:rsid w:val="00810ECA"/>
    <w:rsid w:val="0081199A"/>
    <w:rsid w:val="00811A9B"/>
    <w:rsid w:val="0081253A"/>
    <w:rsid w:val="00812907"/>
    <w:rsid w:val="00813F17"/>
    <w:rsid w:val="008154A9"/>
    <w:rsid w:val="00816E49"/>
    <w:rsid w:val="0081749F"/>
    <w:rsid w:val="008175CD"/>
    <w:rsid w:val="00820C23"/>
    <w:rsid w:val="00820D9F"/>
    <w:rsid w:val="00821751"/>
    <w:rsid w:val="00822B59"/>
    <w:rsid w:val="0082487D"/>
    <w:rsid w:val="00825FDA"/>
    <w:rsid w:val="008262EF"/>
    <w:rsid w:val="0082692B"/>
    <w:rsid w:val="00827BBD"/>
    <w:rsid w:val="008308F4"/>
    <w:rsid w:val="008312ED"/>
    <w:rsid w:val="00831C8C"/>
    <w:rsid w:val="00832420"/>
    <w:rsid w:val="0083299E"/>
    <w:rsid w:val="008329D4"/>
    <w:rsid w:val="008336CA"/>
    <w:rsid w:val="00835C0B"/>
    <w:rsid w:val="00835CCE"/>
    <w:rsid w:val="00840C5E"/>
    <w:rsid w:val="008414BF"/>
    <w:rsid w:val="0084195C"/>
    <w:rsid w:val="00843275"/>
    <w:rsid w:val="008475E2"/>
    <w:rsid w:val="00847B1A"/>
    <w:rsid w:val="0085037B"/>
    <w:rsid w:val="00850560"/>
    <w:rsid w:val="00850598"/>
    <w:rsid w:val="0085317A"/>
    <w:rsid w:val="00855433"/>
    <w:rsid w:val="0086097E"/>
    <w:rsid w:val="00860A89"/>
    <w:rsid w:val="00861A07"/>
    <w:rsid w:val="00861A5D"/>
    <w:rsid w:val="00862AA3"/>
    <w:rsid w:val="00862AB4"/>
    <w:rsid w:val="008636AA"/>
    <w:rsid w:val="00865437"/>
    <w:rsid w:val="008669E7"/>
    <w:rsid w:val="0087058B"/>
    <w:rsid w:val="00871802"/>
    <w:rsid w:val="00871E5C"/>
    <w:rsid w:val="00873CDC"/>
    <w:rsid w:val="00873DA8"/>
    <w:rsid w:val="00876139"/>
    <w:rsid w:val="00876EC0"/>
    <w:rsid w:val="008779FE"/>
    <w:rsid w:val="00880417"/>
    <w:rsid w:val="008833C0"/>
    <w:rsid w:val="008842A3"/>
    <w:rsid w:val="00884B6A"/>
    <w:rsid w:val="0088600B"/>
    <w:rsid w:val="008865DC"/>
    <w:rsid w:val="00890C4E"/>
    <w:rsid w:val="00890FBA"/>
    <w:rsid w:val="008934B3"/>
    <w:rsid w:val="00893F09"/>
    <w:rsid w:val="00895269"/>
    <w:rsid w:val="00895C70"/>
    <w:rsid w:val="008960C9"/>
    <w:rsid w:val="008961F6"/>
    <w:rsid w:val="008A0089"/>
    <w:rsid w:val="008A0206"/>
    <w:rsid w:val="008A0D5C"/>
    <w:rsid w:val="008A1B28"/>
    <w:rsid w:val="008A3185"/>
    <w:rsid w:val="008A3505"/>
    <w:rsid w:val="008A3904"/>
    <w:rsid w:val="008A48FE"/>
    <w:rsid w:val="008A578D"/>
    <w:rsid w:val="008A6592"/>
    <w:rsid w:val="008A6FDA"/>
    <w:rsid w:val="008A7D2D"/>
    <w:rsid w:val="008B069E"/>
    <w:rsid w:val="008B179C"/>
    <w:rsid w:val="008B1EB8"/>
    <w:rsid w:val="008B33DA"/>
    <w:rsid w:val="008B4CC1"/>
    <w:rsid w:val="008B706B"/>
    <w:rsid w:val="008B71FB"/>
    <w:rsid w:val="008B74FE"/>
    <w:rsid w:val="008C1D9A"/>
    <w:rsid w:val="008C2AEE"/>
    <w:rsid w:val="008C2F99"/>
    <w:rsid w:val="008C5E5F"/>
    <w:rsid w:val="008C6982"/>
    <w:rsid w:val="008C6AF0"/>
    <w:rsid w:val="008C7153"/>
    <w:rsid w:val="008C79EF"/>
    <w:rsid w:val="008D1389"/>
    <w:rsid w:val="008D16A9"/>
    <w:rsid w:val="008D2690"/>
    <w:rsid w:val="008D2984"/>
    <w:rsid w:val="008D2FF8"/>
    <w:rsid w:val="008D5215"/>
    <w:rsid w:val="008D5CAA"/>
    <w:rsid w:val="008D72F3"/>
    <w:rsid w:val="008D7465"/>
    <w:rsid w:val="008E07A9"/>
    <w:rsid w:val="008E1F1E"/>
    <w:rsid w:val="008E3100"/>
    <w:rsid w:val="008E3E63"/>
    <w:rsid w:val="008E4619"/>
    <w:rsid w:val="008E6877"/>
    <w:rsid w:val="008E7F6E"/>
    <w:rsid w:val="008F1067"/>
    <w:rsid w:val="008F1367"/>
    <w:rsid w:val="008F1413"/>
    <w:rsid w:val="008F14C5"/>
    <w:rsid w:val="008F206B"/>
    <w:rsid w:val="008F30F5"/>
    <w:rsid w:val="008F3C08"/>
    <w:rsid w:val="008F46B4"/>
    <w:rsid w:val="008F68EE"/>
    <w:rsid w:val="00900C1E"/>
    <w:rsid w:val="009018A5"/>
    <w:rsid w:val="00910C1B"/>
    <w:rsid w:val="00912026"/>
    <w:rsid w:val="0091232E"/>
    <w:rsid w:val="009126E1"/>
    <w:rsid w:val="00913E62"/>
    <w:rsid w:val="00913EFF"/>
    <w:rsid w:val="00914A9D"/>
    <w:rsid w:val="00914AAA"/>
    <w:rsid w:val="009154D8"/>
    <w:rsid w:val="009231AB"/>
    <w:rsid w:val="00924918"/>
    <w:rsid w:val="00925D10"/>
    <w:rsid w:val="00930031"/>
    <w:rsid w:val="00930928"/>
    <w:rsid w:val="00930A63"/>
    <w:rsid w:val="009314A4"/>
    <w:rsid w:val="00932BD0"/>
    <w:rsid w:val="00933020"/>
    <w:rsid w:val="00934EFA"/>
    <w:rsid w:val="009355E8"/>
    <w:rsid w:val="00942983"/>
    <w:rsid w:val="009429A3"/>
    <w:rsid w:val="00944426"/>
    <w:rsid w:val="00945C51"/>
    <w:rsid w:val="00950465"/>
    <w:rsid w:val="0095052F"/>
    <w:rsid w:val="009511B6"/>
    <w:rsid w:val="0095143C"/>
    <w:rsid w:val="009524F4"/>
    <w:rsid w:val="00954D77"/>
    <w:rsid w:val="00955225"/>
    <w:rsid w:val="00957643"/>
    <w:rsid w:val="00960AB8"/>
    <w:rsid w:val="009617AB"/>
    <w:rsid w:val="00961D2B"/>
    <w:rsid w:val="00962C1A"/>
    <w:rsid w:val="009636A7"/>
    <w:rsid w:val="00965A72"/>
    <w:rsid w:val="00966717"/>
    <w:rsid w:val="0096695F"/>
    <w:rsid w:val="00967EBF"/>
    <w:rsid w:val="009701F3"/>
    <w:rsid w:val="0097252C"/>
    <w:rsid w:val="0097578D"/>
    <w:rsid w:val="00980F7E"/>
    <w:rsid w:val="0098111C"/>
    <w:rsid w:val="00982C64"/>
    <w:rsid w:val="009831AC"/>
    <w:rsid w:val="0098410C"/>
    <w:rsid w:val="00985F13"/>
    <w:rsid w:val="00986FC5"/>
    <w:rsid w:val="00987F09"/>
    <w:rsid w:val="009954FE"/>
    <w:rsid w:val="009A0A97"/>
    <w:rsid w:val="009A0DED"/>
    <w:rsid w:val="009A231A"/>
    <w:rsid w:val="009A4D89"/>
    <w:rsid w:val="009A517C"/>
    <w:rsid w:val="009A5CE5"/>
    <w:rsid w:val="009A6416"/>
    <w:rsid w:val="009A6787"/>
    <w:rsid w:val="009A7A65"/>
    <w:rsid w:val="009A7F07"/>
    <w:rsid w:val="009B11A3"/>
    <w:rsid w:val="009B30CD"/>
    <w:rsid w:val="009B3381"/>
    <w:rsid w:val="009B3DA0"/>
    <w:rsid w:val="009B4701"/>
    <w:rsid w:val="009B4A03"/>
    <w:rsid w:val="009B66E9"/>
    <w:rsid w:val="009B6CA7"/>
    <w:rsid w:val="009B7529"/>
    <w:rsid w:val="009B79A5"/>
    <w:rsid w:val="009C0550"/>
    <w:rsid w:val="009C11A9"/>
    <w:rsid w:val="009C18A0"/>
    <w:rsid w:val="009C1DC0"/>
    <w:rsid w:val="009C33ED"/>
    <w:rsid w:val="009C4111"/>
    <w:rsid w:val="009C445C"/>
    <w:rsid w:val="009C44BF"/>
    <w:rsid w:val="009C47E5"/>
    <w:rsid w:val="009C5E18"/>
    <w:rsid w:val="009C6856"/>
    <w:rsid w:val="009C76EC"/>
    <w:rsid w:val="009C7713"/>
    <w:rsid w:val="009C78C8"/>
    <w:rsid w:val="009D18ED"/>
    <w:rsid w:val="009D232A"/>
    <w:rsid w:val="009D25E5"/>
    <w:rsid w:val="009D26E5"/>
    <w:rsid w:val="009D29FB"/>
    <w:rsid w:val="009D2AF5"/>
    <w:rsid w:val="009D314E"/>
    <w:rsid w:val="009D3F3F"/>
    <w:rsid w:val="009D47B1"/>
    <w:rsid w:val="009D5175"/>
    <w:rsid w:val="009E1727"/>
    <w:rsid w:val="009E33C5"/>
    <w:rsid w:val="009E3E8D"/>
    <w:rsid w:val="009E45BE"/>
    <w:rsid w:val="009E5AEB"/>
    <w:rsid w:val="009F5665"/>
    <w:rsid w:val="009F5BE5"/>
    <w:rsid w:val="009F5FBA"/>
    <w:rsid w:val="009F6B2F"/>
    <w:rsid w:val="00A013F7"/>
    <w:rsid w:val="00A02059"/>
    <w:rsid w:val="00A020F6"/>
    <w:rsid w:val="00A03AF8"/>
    <w:rsid w:val="00A04A28"/>
    <w:rsid w:val="00A05977"/>
    <w:rsid w:val="00A06C32"/>
    <w:rsid w:val="00A07743"/>
    <w:rsid w:val="00A10684"/>
    <w:rsid w:val="00A10E68"/>
    <w:rsid w:val="00A12C92"/>
    <w:rsid w:val="00A12D09"/>
    <w:rsid w:val="00A15023"/>
    <w:rsid w:val="00A15DE6"/>
    <w:rsid w:val="00A16213"/>
    <w:rsid w:val="00A164D0"/>
    <w:rsid w:val="00A1653B"/>
    <w:rsid w:val="00A166E7"/>
    <w:rsid w:val="00A178CB"/>
    <w:rsid w:val="00A17B40"/>
    <w:rsid w:val="00A20A6E"/>
    <w:rsid w:val="00A216B3"/>
    <w:rsid w:val="00A219CB"/>
    <w:rsid w:val="00A21B16"/>
    <w:rsid w:val="00A2216F"/>
    <w:rsid w:val="00A23B23"/>
    <w:rsid w:val="00A24E38"/>
    <w:rsid w:val="00A25612"/>
    <w:rsid w:val="00A264EA"/>
    <w:rsid w:val="00A331BF"/>
    <w:rsid w:val="00A363FF"/>
    <w:rsid w:val="00A407E1"/>
    <w:rsid w:val="00A4096B"/>
    <w:rsid w:val="00A41044"/>
    <w:rsid w:val="00A41650"/>
    <w:rsid w:val="00A41B24"/>
    <w:rsid w:val="00A430F7"/>
    <w:rsid w:val="00A44634"/>
    <w:rsid w:val="00A447A7"/>
    <w:rsid w:val="00A45637"/>
    <w:rsid w:val="00A466E9"/>
    <w:rsid w:val="00A47763"/>
    <w:rsid w:val="00A5103B"/>
    <w:rsid w:val="00A51C58"/>
    <w:rsid w:val="00A53119"/>
    <w:rsid w:val="00A53D33"/>
    <w:rsid w:val="00A5435D"/>
    <w:rsid w:val="00A56545"/>
    <w:rsid w:val="00A573D4"/>
    <w:rsid w:val="00A61166"/>
    <w:rsid w:val="00A620A2"/>
    <w:rsid w:val="00A6270F"/>
    <w:rsid w:val="00A63799"/>
    <w:rsid w:val="00A643A9"/>
    <w:rsid w:val="00A664B3"/>
    <w:rsid w:val="00A7050B"/>
    <w:rsid w:val="00A70F64"/>
    <w:rsid w:val="00A7431C"/>
    <w:rsid w:val="00A746FA"/>
    <w:rsid w:val="00A8112E"/>
    <w:rsid w:val="00A8181B"/>
    <w:rsid w:val="00A8518D"/>
    <w:rsid w:val="00A857EE"/>
    <w:rsid w:val="00A85B8A"/>
    <w:rsid w:val="00A8653E"/>
    <w:rsid w:val="00A87A61"/>
    <w:rsid w:val="00A87B57"/>
    <w:rsid w:val="00A9105C"/>
    <w:rsid w:val="00A92BE6"/>
    <w:rsid w:val="00A95FB7"/>
    <w:rsid w:val="00A966DB"/>
    <w:rsid w:val="00A96938"/>
    <w:rsid w:val="00A97EED"/>
    <w:rsid w:val="00AA2DF5"/>
    <w:rsid w:val="00AA59E6"/>
    <w:rsid w:val="00AB0E1E"/>
    <w:rsid w:val="00AB14A5"/>
    <w:rsid w:val="00AB40E2"/>
    <w:rsid w:val="00AB58D5"/>
    <w:rsid w:val="00AB5C6C"/>
    <w:rsid w:val="00AB6264"/>
    <w:rsid w:val="00AB770E"/>
    <w:rsid w:val="00AC1ECB"/>
    <w:rsid w:val="00AC3C35"/>
    <w:rsid w:val="00AC5807"/>
    <w:rsid w:val="00AC6240"/>
    <w:rsid w:val="00AC78B6"/>
    <w:rsid w:val="00AC78E1"/>
    <w:rsid w:val="00AD0D8B"/>
    <w:rsid w:val="00AD1F9D"/>
    <w:rsid w:val="00AD2905"/>
    <w:rsid w:val="00AD5068"/>
    <w:rsid w:val="00AD656A"/>
    <w:rsid w:val="00AE171C"/>
    <w:rsid w:val="00AE49FA"/>
    <w:rsid w:val="00AE5B81"/>
    <w:rsid w:val="00AE5CED"/>
    <w:rsid w:val="00AE73A6"/>
    <w:rsid w:val="00AE7808"/>
    <w:rsid w:val="00AF16F5"/>
    <w:rsid w:val="00AF19FD"/>
    <w:rsid w:val="00AF4C63"/>
    <w:rsid w:val="00AF55B3"/>
    <w:rsid w:val="00AF5DA6"/>
    <w:rsid w:val="00AF7735"/>
    <w:rsid w:val="00AF791E"/>
    <w:rsid w:val="00B031BD"/>
    <w:rsid w:val="00B03EFC"/>
    <w:rsid w:val="00B044AD"/>
    <w:rsid w:val="00B07B75"/>
    <w:rsid w:val="00B10D50"/>
    <w:rsid w:val="00B128B3"/>
    <w:rsid w:val="00B142F6"/>
    <w:rsid w:val="00B14C5B"/>
    <w:rsid w:val="00B15D83"/>
    <w:rsid w:val="00B16F6C"/>
    <w:rsid w:val="00B173F8"/>
    <w:rsid w:val="00B20490"/>
    <w:rsid w:val="00B22900"/>
    <w:rsid w:val="00B23940"/>
    <w:rsid w:val="00B23B37"/>
    <w:rsid w:val="00B23F1C"/>
    <w:rsid w:val="00B26649"/>
    <w:rsid w:val="00B32F74"/>
    <w:rsid w:val="00B3362F"/>
    <w:rsid w:val="00B376C1"/>
    <w:rsid w:val="00B401E2"/>
    <w:rsid w:val="00B41DC2"/>
    <w:rsid w:val="00B43AD4"/>
    <w:rsid w:val="00B43C41"/>
    <w:rsid w:val="00B45142"/>
    <w:rsid w:val="00B45EAC"/>
    <w:rsid w:val="00B5038F"/>
    <w:rsid w:val="00B53FA6"/>
    <w:rsid w:val="00B54495"/>
    <w:rsid w:val="00B555D5"/>
    <w:rsid w:val="00B5784E"/>
    <w:rsid w:val="00B57B77"/>
    <w:rsid w:val="00B57F5D"/>
    <w:rsid w:val="00B61840"/>
    <w:rsid w:val="00B62DA5"/>
    <w:rsid w:val="00B65465"/>
    <w:rsid w:val="00B65B05"/>
    <w:rsid w:val="00B70908"/>
    <w:rsid w:val="00B70EA7"/>
    <w:rsid w:val="00B71E8D"/>
    <w:rsid w:val="00B723E7"/>
    <w:rsid w:val="00B731F6"/>
    <w:rsid w:val="00B7455C"/>
    <w:rsid w:val="00B7576D"/>
    <w:rsid w:val="00B76726"/>
    <w:rsid w:val="00B76B3B"/>
    <w:rsid w:val="00B76F5B"/>
    <w:rsid w:val="00B77D6C"/>
    <w:rsid w:val="00B81FCC"/>
    <w:rsid w:val="00B84BF3"/>
    <w:rsid w:val="00B8548F"/>
    <w:rsid w:val="00B86A7E"/>
    <w:rsid w:val="00B87FAB"/>
    <w:rsid w:val="00B901FF"/>
    <w:rsid w:val="00B91A6F"/>
    <w:rsid w:val="00B91DFF"/>
    <w:rsid w:val="00B93135"/>
    <w:rsid w:val="00B931DC"/>
    <w:rsid w:val="00B948BD"/>
    <w:rsid w:val="00B96B60"/>
    <w:rsid w:val="00B97236"/>
    <w:rsid w:val="00B97C78"/>
    <w:rsid w:val="00BA1948"/>
    <w:rsid w:val="00BA2717"/>
    <w:rsid w:val="00BB085F"/>
    <w:rsid w:val="00BB0AED"/>
    <w:rsid w:val="00BB219B"/>
    <w:rsid w:val="00BB2353"/>
    <w:rsid w:val="00BB4847"/>
    <w:rsid w:val="00BB63E3"/>
    <w:rsid w:val="00BB7318"/>
    <w:rsid w:val="00BB7816"/>
    <w:rsid w:val="00BC0067"/>
    <w:rsid w:val="00BC0566"/>
    <w:rsid w:val="00BC2896"/>
    <w:rsid w:val="00BC4667"/>
    <w:rsid w:val="00BC4CA3"/>
    <w:rsid w:val="00BC4DA4"/>
    <w:rsid w:val="00BC788A"/>
    <w:rsid w:val="00BD1761"/>
    <w:rsid w:val="00BD5264"/>
    <w:rsid w:val="00BD62B1"/>
    <w:rsid w:val="00BD6A8B"/>
    <w:rsid w:val="00BE009B"/>
    <w:rsid w:val="00BE0CF0"/>
    <w:rsid w:val="00BE0EFA"/>
    <w:rsid w:val="00BE14C7"/>
    <w:rsid w:val="00BE1819"/>
    <w:rsid w:val="00BE2DB2"/>
    <w:rsid w:val="00BE30F5"/>
    <w:rsid w:val="00BE31B0"/>
    <w:rsid w:val="00BE3B20"/>
    <w:rsid w:val="00BE3CEB"/>
    <w:rsid w:val="00BE5A12"/>
    <w:rsid w:val="00BE5CAE"/>
    <w:rsid w:val="00BF02E9"/>
    <w:rsid w:val="00BF045C"/>
    <w:rsid w:val="00BF0503"/>
    <w:rsid w:val="00BF1310"/>
    <w:rsid w:val="00BF1DEE"/>
    <w:rsid w:val="00BF272D"/>
    <w:rsid w:val="00BF28DD"/>
    <w:rsid w:val="00BF326A"/>
    <w:rsid w:val="00BF58E1"/>
    <w:rsid w:val="00BF6AED"/>
    <w:rsid w:val="00C0067D"/>
    <w:rsid w:val="00C00DFC"/>
    <w:rsid w:val="00C01BFD"/>
    <w:rsid w:val="00C04758"/>
    <w:rsid w:val="00C06680"/>
    <w:rsid w:val="00C06ACF"/>
    <w:rsid w:val="00C07318"/>
    <w:rsid w:val="00C116FE"/>
    <w:rsid w:val="00C1171C"/>
    <w:rsid w:val="00C118D6"/>
    <w:rsid w:val="00C1296E"/>
    <w:rsid w:val="00C13387"/>
    <w:rsid w:val="00C16351"/>
    <w:rsid w:val="00C171C2"/>
    <w:rsid w:val="00C20DCD"/>
    <w:rsid w:val="00C20EBD"/>
    <w:rsid w:val="00C219C4"/>
    <w:rsid w:val="00C21B9F"/>
    <w:rsid w:val="00C24F03"/>
    <w:rsid w:val="00C251E2"/>
    <w:rsid w:val="00C25346"/>
    <w:rsid w:val="00C26982"/>
    <w:rsid w:val="00C26A78"/>
    <w:rsid w:val="00C274A5"/>
    <w:rsid w:val="00C30477"/>
    <w:rsid w:val="00C31C27"/>
    <w:rsid w:val="00C32B13"/>
    <w:rsid w:val="00C34295"/>
    <w:rsid w:val="00C3480C"/>
    <w:rsid w:val="00C35932"/>
    <w:rsid w:val="00C35DAB"/>
    <w:rsid w:val="00C36A1A"/>
    <w:rsid w:val="00C370F4"/>
    <w:rsid w:val="00C409EF"/>
    <w:rsid w:val="00C411E0"/>
    <w:rsid w:val="00C41765"/>
    <w:rsid w:val="00C45353"/>
    <w:rsid w:val="00C45607"/>
    <w:rsid w:val="00C45721"/>
    <w:rsid w:val="00C46656"/>
    <w:rsid w:val="00C5304F"/>
    <w:rsid w:val="00C57A36"/>
    <w:rsid w:val="00C57C55"/>
    <w:rsid w:val="00C61195"/>
    <w:rsid w:val="00C616A4"/>
    <w:rsid w:val="00C6253D"/>
    <w:rsid w:val="00C6346D"/>
    <w:rsid w:val="00C6378D"/>
    <w:rsid w:val="00C6780C"/>
    <w:rsid w:val="00C710B6"/>
    <w:rsid w:val="00C71BCA"/>
    <w:rsid w:val="00C71ED2"/>
    <w:rsid w:val="00C75274"/>
    <w:rsid w:val="00C75F46"/>
    <w:rsid w:val="00C76AE7"/>
    <w:rsid w:val="00C805A0"/>
    <w:rsid w:val="00C80A78"/>
    <w:rsid w:val="00C831C9"/>
    <w:rsid w:val="00C8368C"/>
    <w:rsid w:val="00C84827"/>
    <w:rsid w:val="00C85CF3"/>
    <w:rsid w:val="00C87992"/>
    <w:rsid w:val="00C90EDF"/>
    <w:rsid w:val="00C915D5"/>
    <w:rsid w:val="00C926B2"/>
    <w:rsid w:val="00C92940"/>
    <w:rsid w:val="00C929A0"/>
    <w:rsid w:val="00C96268"/>
    <w:rsid w:val="00C96B74"/>
    <w:rsid w:val="00C97653"/>
    <w:rsid w:val="00CA06A9"/>
    <w:rsid w:val="00CA1851"/>
    <w:rsid w:val="00CA348C"/>
    <w:rsid w:val="00CA5BEF"/>
    <w:rsid w:val="00CA7518"/>
    <w:rsid w:val="00CA7863"/>
    <w:rsid w:val="00CB043D"/>
    <w:rsid w:val="00CB1450"/>
    <w:rsid w:val="00CB2FED"/>
    <w:rsid w:val="00CB3D14"/>
    <w:rsid w:val="00CB3E16"/>
    <w:rsid w:val="00CB700A"/>
    <w:rsid w:val="00CC2461"/>
    <w:rsid w:val="00CC35F4"/>
    <w:rsid w:val="00CC3DA9"/>
    <w:rsid w:val="00CC5665"/>
    <w:rsid w:val="00CC5A29"/>
    <w:rsid w:val="00CC5B79"/>
    <w:rsid w:val="00CC6A40"/>
    <w:rsid w:val="00CD1AB0"/>
    <w:rsid w:val="00CD37DD"/>
    <w:rsid w:val="00CD3B61"/>
    <w:rsid w:val="00CD663B"/>
    <w:rsid w:val="00CD6D41"/>
    <w:rsid w:val="00CE170B"/>
    <w:rsid w:val="00CE1751"/>
    <w:rsid w:val="00CE2149"/>
    <w:rsid w:val="00CE3B27"/>
    <w:rsid w:val="00CE6164"/>
    <w:rsid w:val="00CE656D"/>
    <w:rsid w:val="00CF0704"/>
    <w:rsid w:val="00CF1F54"/>
    <w:rsid w:val="00CF43FC"/>
    <w:rsid w:val="00CF4535"/>
    <w:rsid w:val="00CF516E"/>
    <w:rsid w:val="00CF7C16"/>
    <w:rsid w:val="00CF7EAD"/>
    <w:rsid w:val="00D01A65"/>
    <w:rsid w:val="00D01F5F"/>
    <w:rsid w:val="00D0508B"/>
    <w:rsid w:val="00D05A61"/>
    <w:rsid w:val="00D060C1"/>
    <w:rsid w:val="00D1131A"/>
    <w:rsid w:val="00D130D6"/>
    <w:rsid w:val="00D13FA4"/>
    <w:rsid w:val="00D147C3"/>
    <w:rsid w:val="00D15777"/>
    <w:rsid w:val="00D17BEE"/>
    <w:rsid w:val="00D25276"/>
    <w:rsid w:val="00D2641F"/>
    <w:rsid w:val="00D2756E"/>
    <w:rsid w:val="00D3029B"/>
    <w:rsid w:val="00D320F3"/>
    <w:rsid w:val="00D3269F"/>
    <w:rsid w:val="00D329AA"/>
    <w:rsid w:val="00D34B2C"/>
    <w:rsid w:val="00D34F0C"/>
    <w:rsid w:val="00D35382"/>
    <w:rsid w:val="00D4324A"/>
    <w:rsid w:val="00D45090"/>
    <w:rsid w:val="00D45C1D"/>
    <w:rsid w:val="00D46AEE"/>
    <w:rsid w:val="00D46C1D"/>
    <w:rsid w:val="00D47BD6"/>
    <w:rsid w:val="00D47D00"/>
    <w:rsid w:val="00D47D1D"/>
    <w:rsid w:val="00D5031A"/>
    <w:rsid w:val="00D514EF"/>
    <w:rsid w:val="00D522FB"/>
    <w:rsid w:val="00D5272F"/>
    <w:rsid w:val="00D53076"/>
    <w:rsid w:val="00D540EB"/>
    <w:rsid w:val="00D557CB"/>
    <w:rsid w:val="00D55CEC"/>
    <w:rsid w:val="00D56002"/>
    <w:rsid w:val="00D56B69"/>
    <w:rsid w:val="00D62D7A"/>
    <w:rsid w:val="00D64A83"/>
    <w:rsid w:val="00D64D68"/>
    <w:rsid w:val="00D67A35"/>
    <w:rsid w:val="00D735E0"/>
    <w:rsid w:val="00D7487C"/>
    <w:rsid w:val="00D80D37"/>
    <w:rsid w:val="00D82F7E"/>
    <w:rsid w:val="00D834F2"/>
    <w:rsid w:val="00D83EFD"/>
    <w:rsid w:val="00D84471"/>
    <w:rsid w:val="00D856ED"/>
    <w:rsid w:val="00D85A64"/>
    <w:rsid w:val="00D862FE"/>
    <w:rsid w:val="00D951ED"/>
    <w:rsid w:val="00D96F85"/>
    <w:rsid w:val="00DA064D"/>
    <w:rsid w:val="00DA0716"/>
    <w:rsid w:val="00DA2FF2"/>
    <w:rsid w:val="00DA38CC"/>
    <w:rsid w:val="00DA79D7"/>
    <w:rsid w:val="00DA7BDD"/>
    <w:rsid w:val="00DA7EB8"/>
    <w:rsid w:val="00DA7EDD"/>
    <w:rsid w:val="00DB4832"/>
    <w:rsid w:val="00DB5987"/>
    <w:rsid w:val="00DB61C6"/>
    <w:rsid w:val="00DB762E"/>
    <w:rsid w:val="00DC0079"/>
    <w:rsid w:val="00DC2ECA"/>
    <w:rsid w:val="00DC324E"/>
    <w:rsid w:val="00DC5CCC"/>
    <w:rsid w:val="00DC5D41"/>
    <w:rsid w:val="00DC7555"/>
    <w:rsid w:val="00DC7A22"/>
    <w:rsid w:val="00DD13A1"/>
    <w:rsid w:val="00DD1C7B"/>
    <w:rsid w:val="00DD287E"/>
    <w:rsid w:val="00DD3AF0"/>
    <w:rsid w:val="00DD645D"/>
    <w:rsid w:val="00DE063E"/>
    <w:rsid w:val="00DE2602"/>
    <w:rsid w:val="00DE34B7"/>
    <w:rsid w:val="00DE3D67"/>
    <w:rsid w:val="00DE6D8B"/>
    <w:rsid w:val="00DE73B4"/>
    <w:rsid w:val="00DF3046"/>
    <w:rsid w:val="00DF3215"/>
    <w:rsid w:val="00DF4542"/>
    <w:rsid w:val="00DF7940"/>
    <w:rsid w:val="00DF7A76"/>
    <w:rsid w:val="00E035B8"/>
    <w:rsid w:val="00E064BD"/>
    <w:rsid w:val="00E0681A"/>
    <w:rsid w:val="00E06D27"/>
    <w:rsid w:val="00E1021C"/>
    <w:rsid w:val="00E12C8A"/>
    <w:rsid w:val="00E15572"/>
    <w:rsid w:val="00E17A58"/>
    <w:rsid w:val="00E22718"/>
    <w:rsid w:val="00E23F02"/>
    <w:rsid w:val="00E26671"/>
    <w:rsid w:val="00E2676D"/>
    <w:rsid w:val="00E26982"/>
    <w:rsid w:val="00E315D3"/>
    <w:rsid w:val="00E31A86"/>
    <w:rsid w:val="00E33665"/>
    <w:rsid w:val="00E33B47"/>
    <w:rsid w:val="00E35257"/>
    <w:rsid w:val="00E360FA"/>
    <w:rsid w:val="00E363E1"/>
    <w:rsid w:val="00E37840"/>
    <w:rsid w:val="00E42A66"/>
    <w:rsid w:val="00E4304E"/>
    <w:rsid w:val="00E43C24"/>
    <w:rsid w:val="00E43D2D"/>
    <w:rsid w:val="00E43ECF"/>
    <w:rsid w:val="00E452BE"/>
    <w:rsid w:val="00E45BDD"/>
    <w:rsid w:val="00E46FF5"/>
    <w:rsid w:val="00E47307"/>
    <w:rsid w:val="00E53683"/>
    <w:rsid w:val="00E5426A"/>
    <w:rsid w:val="00E547D0"/>
    <w:rsid w:val="00E57291"/>
    <w:rsid w:val="00E5748C"/>
    <w:rsid w:val="00E610B4"/>
    <w:rsid w:val="00E6177D"/>
    <w:rsid w:val="00E62E1A"/>
    <w:rsid w:val="00E64829"/>
    <w:rsid w:val="00E64F9C"/>
    <w:rsid w:val="00E651E3"/>
    <w:rsid w:val="00E658D5"/>
    <w:rsid w:val="00E65CC6"/>
    <w:rsid w:val="00E66A53"/>
    <w:rsid w:val="00E66CA1"/>
    <w:rsid w:val="00E6784C"/>
    <w:rsid w:val="00E7027B"/>
    <w:rsid w:val="00E715F9"/>
    <w:rsid w:val="00E725CE"/>
    <w:rsid w:val="00E73C71"/>
    <w:rsid w:val="00E73EAE"/>
    <w:rsid w:val="00E743A9"/>
    <w:rsid w:val="00E75297"/>
    <w:rsid w:val="00E75DEE"/>
    <w:rsid w:val="00E75F9D"/>
    <w:rsid w:val="00E805F7"/>
    <w:rsid w:val="00E81D97"/>
    <w:rsid w:val="00E82364"/>
    <w:rsid w:val="00E8325C"/>
    <w:rsid w:val="00E837B9"/>
    <w:rsid w:val="00E86BAA"/>
    <w:rsid w:val="00E87AA7"/>
    <w:rsid w:val="00E9100C"/>
    <w:rsid w:val="00E94E69"/>
    <w:rsid w:val="00E96C2F"/>
    <w:rsid w:val="00E9789F"/>
    <w:rsid w:val="00EA1CF7"/>
    <w:rsid w:val="00EA2193"/>
    <w:rsid w:val="00EA5912"/>
    <w:rsid w:val="00EA66A9"/>
    <w:rsid w:val="00EA76CC"/>
    <w:rsid w:val="00EB108A"/>
    <w:rsid w:val="00EB122F"/>
    <w:rsid w:val="00EB241C"/>
    <w:rsid w:val="00EB47EF"/>
    <w:rsid w:val="00EB6116"/>
    <w:rsid w:val="00EB7ADD"/>
    <w:rsid w:val="00EC132C"/>
    <w:rsid w:val="00EC21CA"/>
    <w:rsid w:val="00EC2ADB"/>
    <w:rsid w:val="00EC3657"/>
    <w:rsid w:val="00EC43A7"/>
    <w:rsid w:val="00EC4AE3"/>
    <w:rsid w:val="00EC5931"/>
    <w:rsid w:val="00EC71D8"/>
    <w:rsid w:val="00EC743B"/>
    <w:rsid w:val="00EC7AEB"/>
    <w:rsid w:val="00ED035D"/>
    <w:rsid w:val="00ED264A"/>
    <w:rsid w:val="00ED6679"/>
    <w:rsid w:val="00ED6F5D"/>
    <w:rsid w:val="00EE0CD2"/>
    <w:rsid w:val="00EE0F75"/>
    <w:rsid w:val="00EE11C9"/>
    <w:rsid w:val="00EE13B4"/>
    <w:rsid w:val="00EE1DF1"/>
    <w:rsid w:val="00EE3EB0"/>
    <w:rsid w:val="00EE3F34"/>
    <w:rsid w:val="00EE742E"/>
    <w:rsid w:val="00EF0088"/>
    <w:rsid w:val="00EF37B2"/>
    <w:rsid w:val="00EF4AE0"/>
    <w:rsid w:val="00EF51B5"/>
    <w:rsid w:val="00EF7B40"/>
    <w:rsid w:val="00F0668F"/>
    <w:rsid w:val="00F06A4F"/>
    <w:rsid w:val="00F06A6A"/>
    <w:rsid w:val="00F06B4B"/>
    <w:rsid w:val="00F07431"/>
    <w:rsid w:val="00F1294B"/>
    <w:rsid w:val="00F12974"/>
    <w:rsid w:val="00F132EC"/>
    <w:rsid w:val="00F13DCC"/>
    <w:rsid w:val="00F14C48"/>
    <w:rsid w:val="00F15B43"/>
    <w:rsid w:val="00F23EB1"/>
    <w:rsid w:val="00F24DAF"/>
    <w:rsid w:val="00F264D1"/>
    <w:rsid w:val="00F30101"/>
    <w:rsid w:val="00F30BDB"/>
    <w:rsid w:val="00F341FF"/>
    <w:rsid w:val="00F3439B"/>
    <w:rsid w:val="00F34A3B"/>
    <w:rsid w:val="00F3679F"/>
    <w:rsid w:val="00F378E8"/>
    <w:rsid w:val="00F37ECF"/>
    <w:rsid w:val="00F413D9"/>
    <w:rsid w:val="00F47910"/>
    <w:rsid w:val="00F47D54"/>
    <w:rsid w:val="00F50B86"/>
    <w:rsid w:val="00F51BD8"/>
    <w:rsid w:val="00F52057"/>
    <w:rsid w:val="00F5348B"/>
    <w:rsid w:val="00F53B7A"/>
    <w:rsid w:val="00F54392"/>
    <w:rsid w:val="00F5458A"/>
    <w:rsid w:val="00F54A5B"/>
    <w:rsid w:val="00F5608E"/>
    <w:rsid w:val="00F5755D"/>
    <w:rsid w:val="00F61B09"/>
    <w:rsid w:val="00F61F7D"/>
    <w:rsid w:val="00F636D0"/>
    <w:rsid w:val="00F642DB"/>
    <w:rsid w:val="00F6439B"/>
    <w:rsid w:val="00F66DB0"/>
    <w:rsid w:val="00F71785"/>
    <w:rsid w:val="00F71BE3"/>
    <w:rsid w:val="00F73683"/>
    <w:rsid w:val="00F73FE9"/>
    <w:rsid w:val="00F74712"/>
    <w:rsid w:val="00F75B87"/>
    <w:rsid w:val="00F7723A"/>
    <w:rsid w:val="00F77325"/>
    <w:rsid w:val="00F80A3C"/>
    <w:rsid w:val="00F812D9"/>
    <w:rsid w:val="00F81C64"/>
    <w:rsid w:val="00F82ADC"/>
    <w:rsid w:val="00F831BD"/>
    <w:rsid w:val="00F83ED4"/>
    <w:rsid w:val="00F91EB0"/>
    <w:rsid w:val="00F93B16"/>
    <w:rsid w:val="00F93F14"/>
    <w:rsid w:val="00FA0C2F"/>
    <w:rsid w:val="00FA0DF9"/>
    <w:rsid w:val="00FA2EE7"/>
    <w:rsid w:val="00FA5D87"/>
    <w:rsid w:val="00FA74E0"/>
    <w:rsid w:val="00FA7E78"/>
    <w:rsid w:val="00FB1368"/>
    <w:rsid w:val="00FB166D"/>
    <w:rsid w:val="00FB2C63"/>
    <w:rsid w:val="00FB3E93"/>
    <w:rsid w:val="00FB51C8"/>
    <w:rsid w:val="00FB5698"/>
    <w:rsid w:val="00FC0F5A"/>
    <w:rsid w:val="00FC19D8"/>
    <w:rsid w:val="00FC6268"/>
    <w:rsid w:val="00FD087F"/>
    <w:rsid w:val="00FD18BC"/>
    <w:rsid w:val="00FD2460"/>
    <w:rsid w:val="00FD402F"/>
    <w:rsid w:val="00FD682D"/>
    <w:rsid w:val="00FE45E5"/>
    <w:rsid w:val="00FE556A"/>
    <w:rsid w:val="00FF01BB"/>
    <w:rsid w:val="00FF12FE"/>
    <w:rsid w:val="00FF22AE"/>
    <w:rsid w:val="00FF4977"/>
    <w:rsid w:val="00FF711A"/>
    <w:rsid w:val="0690BACE"/>
    <w:rsid w:val="76FF63AB"/>
    <w:rsid w:val="7BA1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98D70E"/>
  <w15:chartTrackingRefBased/>
  <w15:docId w15:val="{2D38AB7E-1994-4D0B-A8F2-2E73DEC7F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BE0EFA"/>
    <w:pPr>
      <w:spacing w:before="120" w:after="240" w:line="360" w:lineRule="auto"/>
      <w:ind w:firstLine="284"/>
      <w:jc w:val="both"/>
    </w:pPr>
    <w:rPr>
      <w:rFonts w:ascii="Book Antiqua" w:eastAsia="Times New Roman" w:hAnsi="Book Antiqua" w:cs="Times New Roman"/>
      <w:color w:val="000000" w:themeColor="text1"/>
      <w:sz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F13"/>
    <w:pPr>
      <w:spacing w:line="259" w:lineRule="auto"/>
      <w:ind w:firstLine="0"/>
      <w:contextualSpacing/>
      <w:outlineLvl w:val="0"/>
    </w:pPr>
    <w:rPr>
      <w:rFonts w:eastAsiaTheme="minorHAnsi" w:cstheme="minorHAnsi"/>
      <w:b/>
      <w:kern w:val="36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690"/>
    <w:pPr>
      <w:keepNext/>
      <w:keepLines/>
      <w:spacing w:before="40" w:after="160" w:line="259" w:lineRule="auto"/>
      <w:ind w:firstLine="0"/>
      <w:contextualSpacing/>
      <w:outlineLvl w:val="1"/>
    </w:pPr>
    <w:rPr>
      <w:rFonts w:eastAsiaTheme="majorEastAsia" w:cstheme="minorHAns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F13"/>
    <w:rPr>
      <w:rFonts w:ascii="Georgia" w:hAnsi="Georgia" w:cstheme="minorHAnsi"/>
      <w:b/>
      <w:kern w:val="36"/>
      <w:sz w:val="28"/>
      <w:szCs w:val="36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D2690"/>
    <w:rPr>
      <w:rFonts w:ascii="Segoe UI" w:eastAsiaTheme="majorEastAsia" w:hAnsi="Segoe UI" w:cstheme="minorHAnsi"/>
      <w:b/>
      <w:color w:val="000000" w:themeColor="text1"/>
      <w:szCs w:val="26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4476DC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213065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urful">
    <w:name w:val="List Table 6 Colorful"/>
    <w:basedOn w:val="TableNormal"/>
    <w:uiPriority w:val="51"/>
    <w:rsid w:val="0021306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E7F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F6E"/>
    <w:rPr>
      <w:rFonts w:ascii="Georgia" w:eastAsia="Times New Roman" w:hAnsi="Georgia" w:cs="Times New Roman"/>
      <w:sz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E7F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F6E"/>
    <w:rPr>
      <w:rFonts w:ascii="Georgia" w:eastAsia="Times New Roman" w:hAnsi="Georgia" w:cs="Times New Roman"/>
      <w:sz w:val="22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11575"/>
    <w:pPr>
      <w:jc w:val="center"/>
    </w:pPr>
    <w:rPr>
      <w:rFonts w:ascii="Georgia" w:hAnsi="Georg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1575"/>
    <w:rPr>
      <w:rFonts w:ascii="Georgia" w:eastAsia="Times New Roman" w:hAnsi="Georgia" w:cs="Times New Roman"/>
      <w:color w:val="000000" w:themeColor="text1"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11575"/>
    <w:rPr>
      <w:rFonts w:ascii="Georgia" w:hAnsi="Georgia"/>
    </w:rPr>
  </w:style>
  <w:style w:type="character" w:customStyle="1" w:styleId="EndNoteBibliographyChar">
    <w:name w:val="EndNote Bibliography Char"/>
    <w:basedOn w:val="DefaultParagraphFont"/>
    <w:link w:val="EndNoteBibliography"/>
    <w:rsid w:val="00411575"/>
    <w:rPr>
      <w:rFonts w:ascii="Georgia" w:eastAsia="Times New Roman" w:hAnsi="Georgia" w:cs="Times New Roman"/>
      <w:color w:val="000000" w:themeColor="text1"/>
      <w:sz w:val="22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115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C58B7"/>
    <w:pPr>
      <w:spacing w:before="100" w:beforeAutospacing="1" w:after="100" w:afterAutospacing="1" w:line="259" w:lineRule="auto"/>
      <w:contextualSpacing/>
    </w:pPr>
    <w:rPr>
      <w:rFonts w:eastAsiaTheme="minorHAnsi" w:cstheme="minorHAnsi"/>
      <w:bC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EB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EB7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1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EB7"/>
    <w:rPr>
      <w:rFonts w:ascii="Georgia" w:eastAsia="Times New Roman" w:hAnsi="Georgia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EB7"/>
    <w:rPr>
      <w:rFonts w:ascii="Georgia" w:eastAsia="Times New Roman" w:hAnsi="Georgia" w:cs="Times New Roman"/>
      <w:b/>
      <w:bCs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55F13"/>
    <w:pPr>
      <w:spacing w:after="480"/>
      <w:ind w:firstLine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F13"/>
    <w:rPr>
      <w:rFonts w:ascii="Georgia" w:eastAsiaTheme="majorEastAsia" w:hAnsi="Georgia" w:cstheme="majorBidi"/>
      <w:b/>
      <w:spacing w:val="-10"/>
      <w:kern w:val="28"/>
      <w:sz w:val="36"/>
      <w:szCs w:val="56"/>
      <w:lang w:val="en-GB" w:eastAsia="en-GB"/>
    </w:rPr>
  </w:style>
  <w:style w:type="paragraph" w:customStyle="1" w:styleId="Authors">
    <w:name w:val="Authors"/>
    <w:basedOn w:val="Normal"/>
    <w:qFormat/>
    <w:rsid w:val="00303E89"/>
    <w:pPr>
      <w:spacing w:line="240" w:lineRule="auto"/>
      <w:ind w:firstLine="0"/>
    </w:pPr>
    <w:rPr>
      <w:bCs/>
      <w:lang w:val="sv-SE"/>
    </w:rPr>
  </w:style>
  <w:style w:type="paragraph" w:customStyle="1" w:styleId="MyCaption">
    <w:name w:val="MyCaption"/>
    <w:basedOn w:val="Normal"/>
    <w:qFormat/>
    <w:rsid w:val="00255F13"/>
    <w:pPr>
      <w:ind w:firstLine="0"/>
    </w:pPr>
    <w:rPr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4A17F0"/>
    <w:rPr>
      <w:color w:val="808080"/>
    </w:rPr>
  </w:style>
  <w:style w:type="table" w:styleId="TableGrid">
    <w:name w:val="Table Grid"/>
    <w:basedOn w:val="TableNormal"/>
    <w:uiPriority w:val="39"/>
    <w:rsid w:val="007F5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0EFA"/>
    <w:pPr>
      <w:spacing w:after="200"/>
    </w:pPr>
    <w:rPr>
      <w:iCs/>
      <w:sz w:val="20"/>
      <w:szCs w:val="18"/>
    </w:rPr>
  </w:style>
  <w:style w:type="paragraph" w:styleId="Revision">
    <w:name w:val="Revision"/>
    <w:hidden/>
    <w:uiPriority w:val="99"/>
    <w:semiHidden/>
    <w:rsid w:val="00DB4832"/>
    <w:rPr>
      <w:rFonts w:ascii="Georgia" w:eastAsia="Times New Roman" w:hAnsi="Georgia" w:cs="Times New Roman"/>
      <w:sz w:val="22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396F46"/>
    <w:pPr>
      <w:widowControl w:val="0"/>
      <w:autoSpaceDE w:val="0"/>
      <w:autoSpaceDN w:val="0"/>
      <w:spacing w:after="0"/>
      <w:ind w:firstLine="0"/>
    </w:pPr>
    <w:rPr>
      <w:rFonts w:ascii="Times New Roman" w:hAnsi="Times New Roman"/>
      <w:sz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96F46"/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850598"/>
  </w:style>
  <w:style w:type="character" w:styleId="FollowedHyperlink">
    <w:name w:val="FollowedHyperlink"/>
    <w:basedOn w:val="DefaultParagraphFont"/>
    <w:uiPriority w:val="99"/>
    <w:semiHidden/>
    <w:unhideWhenUsed/>
    <w:rsid w:val="00F1294B"/>
    <w:rPr>
      <w:color w:val="954F72" w:themeColor="followedHyperlink"/>
      <w:u w:val="single"/>
    </w:rPr>
  </w:style>
  <w:style w:type="table" w:styleId="GridTable5Dark-Accent3">
    <w:name w:val="Grid Table 5 Dark Accent 3"/>
    <w:basedOn w:val="TableNormal"/>
    <w:uiPriority w:val="50"/>
    <w:rsid w:val="005049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PlainTable2">
    <w:name w:val="Plain Table 2"/>
    <w:basedOn w:val="TableNormal"/>
    <w:uiPriority w:val="42"/>
    <w:rsid w:val="002500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59C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BD1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Style1">
    <w:name w:val="Style1"/>
    <w:basedOn w:val="TableNormal"/>
    <w:uiPriority w:val="99"/>
    <w:rsid w:val="00BD1761"/>
    <w:tblPr/>
  </w:style>
  <w:style w:type="character" w:styleId="LineNumber">
    <w:name w:val="line number"/>
    <w:basedOn w:val="DefaultParagraphFont"/>
    <w:uiPriority w:val="99"/>
    <w:semiHidden/>
    <w:unhideWhenUsed/>
    <w:rsid w:val="001D4995"/>
  </w:style>
  <w:style w:type="character" w:styleId="PageNumber">
    <w:name w:val="page number"/>
    <w:basedOn w:val="DefaultParagraphFont"/>
    <w:uiPriority w:val="99"/>
    <w:semiHidden/>
    <w:unhideWhenUsed/>
    <w:rsid w:val="00496650"/>
  </w:style>
  <w:style w:type="paragraph" w:styleId="NoSpacing">
    <w:name w:val="No Spacing"/>
    <w:uiPriority w:val="1"/>
    <w:qFormat/>
    <w:rsid w:val="001B32FC"/>
    <w:pPr>
      <w:ind w:firstLine="284"/>
    </w:pPr>
    <w:rPr>
      <w:rFonts w:ascii="Cambria" w:eastAsia="Times New Roman" w:hAnsi="Cambria" w:cs="Times New Roman"/>
      <w:color w:val="000000" w:themeColor="text1"/>
      <w:sz w:val="22"/>
      <w:lang w:val="en-GB" w:eastAsia="en-GB"/>
    </w:rPr>
  </w:style>
  <w:style w:type="table" w:styleId="GridTable4-Accent5">
    <w:name w:val="Grid Table 4 Accent 5"/>
    <w:basedOn w:val="TableNormal"/>
    <w:uiPriority w:val="49"/>
    <w:rsid w:val="00B70EA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5324C"/>
    <w:pPr>
      <w:pBdr>
        <w:bottom w:val="single" w:sz="6" w:space="1" w:color="auto"/>
      </w:pBdr>
      <w:spacing w:after="0" w:line="240" w:lineRule="auto"/>
      <w:ind w:firstLine="0"/>
      <w:jc w:val="center"/>
    </w:pPr>
    <w:rPr>
      <w:rFonts w:ascii="Arial" w:hAnsi="Arial" w:cs="Arial"/>
      <w:vanish/>
      <w:color w:val="auto"/>
      <w:sz w:val="16"/>
      <w:szCs w:val="16"/>
      <w:lang w:val="en-S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5324C"/>
    <w:rPr>
      <w:rFonts w:ascii="Arial" w:eastAsia="Times New Roman" w:hAnsi="Arial" w:cs="Arial"/>
      <w:vanish/>
      <w:sz w:val="16"/>
      <w:szCs w:val="16"/>
      <w:lang w:val="en-SE"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5324C"/>
    <w:pPr>
      <w:pBdr>
        <w:top w:val="single" w:sz="6" w:space="1" w:color="auto"/>
      </w:pBdr>
      <w:spacing w:after="0" w:line="240" w:lineRule="auto"/>
      <w:ind w:firstLine="0"/>
      <w:jc w:val="center"/>
    </w:pPr>
    <w:rPr>
      <w:rFonts w:ascii="Arial" w:hAnsi="Arial" w:cs="Arial"/>
      <w:vanish/>
      <w:color w:val="auto"/>
      <w:sz w:val="16"/>
      <w:szCs w:val="16"/>
      <w:lang w:val="en-S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5324C"/>
    <w:rPr>
      <w:rFonts w:ascii="Arial" w:eastAsia="Times New Roman" w:hAnsi="Arial" w:cs="Arial"/>
      <w:vanish/>
      <w:sz w:val="16"/>
      <w:szCs w:val="16"/>
      <w:lang w:val="en-SE" w:eastAsia="en-GB"/>
    </w:rPr>
  </w:style>
  <w:style w:type="character" w:customStyle="1" w:styleId="katex-mathml">
    <w:name w:val="katex-mathml"/>
    <w:basedOn w:val="DefaultParagraphFont"/>
    <w:rsid w:val="000A56B3"/>
  </w:style>
  <w:style w:type="character" w:customStyle="1" w:styleId="mord">
    <w:name w:val="mord"/>
    <w:basedOn w:val="DefaultParagraphFont"/>
    <w:rsid w:val="000A56B3"/>
  </w:style>
  <w:style w:type="character" w:customStyle="1" w:styleId="mrel">
    <w:name w:val="mrel"/>
    <w:basedOn w:val="DefaultParagraphFont"/>
    <w:rsid w:val="000A56B3"/>
  </w:style>
  <w:style w:type="paragraph" w:styleId="Bibliography">
    <w:name w:val="Bibliography"/>
    <w:basedOn w:val="Normal"/>
    <w:next w:val="Normal"/>
    <w:uiPriority w:val="37"/>
    <w:unhideWhenUsed/>
    <w:rsid w:val="001479B7"/>
    <w:pPr>
      <w:tabs>
        <w:tab w:val="left" w:pos="140"/>
      </w:tabs>
      <w:spacing w:line="240" w:lineRule="auto"/>
      <w:ind w:left="144" w:hanging="144"/>
    </w:pPr>
  </w:style>
  <w:style w:type="paragraph" w:styleId="ListParagraph">
    <w:name w:val="List Paragraph"/>
    <w:basedOn w:val="Normal"/>
    <w:uiPriority w:val="34"/>
    <w:qFormat/>
    <w:rsid w:val="00CC5A29"/>
    <w:pPr>
      <w:spacing w:after="160" w:line="259" w:lineRule="auto"/>
      <w:ind w:firstLine="0"/>
      <w:contextualSpacing/>
    </w:pPr>
    <w:rPr>
      <w:rFonts w:eastAsiaTheme="minorHAnsi" w:cstheme="minorBidi"/>
      <w:bCs/>
      <w:color w:val="auto"/>
      <w:szCs w:val="22"/>
    </w:rPr>
  </w:style>
  <w:style w:type="character" w:styleId="SubtleEmphasis">
    <w:name w:val="Subtle Emphasis"/>
    <w:basedOn w:val="DefaultParagraphFont"/>
    <w:uiPriority w:val="19"/>
    <w:qFormat/>
    <w:rsid w:val="00CC5A29"/>
    <w:rPr>
      <w:rFonts w:asciiTheme="minorHAnsi" w:hAnsiTheme="minorHAnsi"/>
      <w:i/>
      <w:iCs/>
      <w:color w:val="404040" w:themeColor="text1" w:themeTint="BF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880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2403610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7605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70784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166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1537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7939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28068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4401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5734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57917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3837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05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22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15969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3898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ia.farooq@umu.se" TargetMode="Externa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59F47A81-549C-7F46-B579-9A7F89FE246A}">
  <we:reference id="wa104099688" version="1.3.0.0" store="en-GB" storeType="OMEX"/>
  <we:alternateReferences/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C8CAE862-B07A-524E-B0AB-23B9049C5674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6F8D3C-951C-7D41-8453-E669DB6B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Links>
    <vt:vector size="12" baseType="variant">
      <vt:variant>
        <vt:i4>7012391</vt:i4>
      </vt:variant>
      <vt:variant>
        <vt:i4>20</vt:i4>
      </vt:variant>
      <vt:variant>
        <vt:i4>0</vt:i4>
      </vt:variant>
      <vt:variant>
        <vt:i4>5</vt:i4>
      </vt:variant>
      <vt:variant>
        <vt:lpwstr>https://ourworldindata/</vt:lpwstr>
      </vt:variant>
      <vt:variant>
        <vt:lpwstr/>
      </vt:variant>
      <vt:variant>
        <vt:i4>3801143</vt:i4>
      </vt:variant>
      <vt:variant>
        <vt:i4>9</vt:i4>
      </vt:variant>
      <vt:variant>
        <vt:i4>0</vt:i4>
      </vt:variant>
      <vt:variant>
        <vt:i4>5</vt:i4>
      </vt:variant>
      <vt:variant>
        <vt:lpwstr>http://www.oidata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Farooq</dc:creator>
  <cp:keywords/>
  <dc:description/>
  <cp:lastModifiedBy>Zia Farooq</cp:lastModifiedBy>
  <cp:revision>10</cp:revision>
  <cp:lastPrinted>2025-01-23T17:45:00Z</cp:lastPrinted>
  <dcterms:created xsi:type="dcterms:W3CDTF">2025-01-23T17:45:00Z</dcterms:created>
  <dcterms:modified xsi:type="dcterms:W3CDTF">2025-02-0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4FVfWSHQ"/&gt;&lt;style id="http://www.zotero.org/styles/university-of-york-ieee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